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4DEBDA" w14:textId="40A87A2D" w:rsidR="006C0A10" w:rsidRDefault="005D151C"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1A63EBFD" wp14:editId="4BDD256B">
                <wp:simplePos x="0" y="0"/>
                <wp:positionH relativeFrom="column">
                  <wp:posOffset>393405</wp:posOffset>
                </wp:positionH>
                <wp:positionV relativeFrom="paragraph">
                  <wp:posOffset>329609</wp:posOffset>
                </wp:positionV>
                <wp:extent cx="8154670" cy="5071184"/>
                <wp:effectExtent l="0" t="0" r="0" b="0"/>
                <wp:wrapSquare wrapText="bothSides"/>
                <wp:docPr id="1917260305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154670" cy="5071184"/>
                          <a:chOff x="0" y="0"/>
                          <a:chExt cx="8154670" cy="5071184"/>
                        </a:xfrm>
                      </wpg:grpSpPr>
                      <wps:wsp>
                        <wps:cNvPr id="125986788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902149"/>
                            <a:ext cx="8154670" cy="11690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CE6960" w14:textId="245967DB" w:rsidR="005B3791" w:rsidRPr="005B3791" w:rsidRDefault="005B3791" w:rsidP="005B3791">
                              <w:pPr>
                                <w:rPr>
                                  <w:rFonts w:ascii="Aptos" w:hAnsi="Aptos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ptos" w:hAnsi="Aptos"/>
                                  <w:b/>
                                  <w:bCs/>
                                  <w:sz w:val="24"/>
                                  <w:szCs w:val="24"/>
                                </w:rPr>
                                <w:t>Supplementary Figure X –</w:t>
                              </w:r>
                              <w:r w:rsidRPr="00EE7076">
                                <w:rPr>
                                  <w:rFonts w:ascii="Aptos" w:hAnsi="Aptos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Aptos" w:hAnsi="Aptos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qPCR on nuclear and synaptic fractions prior to vault immunoprecipitation. </w:t>
                              </w:r>
                              <w:r>
                                <w:rPr>
                                  <w:rFonts w:ascii="Aptos" w:hAnsi="Aptos"/>
                                  <w:sz w:val="24"/>
                                  <w:szCs w:val="24"/>
                                </w:rPr>
                                <w:t>PGK1 was used as a control in both compartments, Polr2a was the nuclear reference gene, PSD95 was the synaptic reference gene (n = 3-4).  Analysed via unpaired t-test with Welch’s correction. A) Polr2a was significantly lower in the synaptic compartment (F</w:t>
                              </w:r>
                              <w:r>
                                <w:rPr>
                                  <w:rFonts w:ascii="Aptos" w:hAnsi="Aptos"/>
                                  <w:sz w:val="24"/>
                                  <w:szCs w:val="24"/>
                                  <w:vertAlign w:val="subscript"/>
                                </w:rPr>
                                <w:t>3,2</w:t>
                              </w:r>
                              <w:r>
                                <w:rPr>
                                  <w:rFonts w:ascii="Aptos" w:hAnsi="Aptos"/>
                                  <w:sz w:val="24"/>
                                  <w:szCs w:val="24"/>
                                </w:rPr>
                                <w:t xml:space="preserve"> = 1274, p = 0.0009). B) PSD95 was significantly lower in the nuclear compartment (F</w:t>
                              </w:r>
                              <w:r>
                                <w:rPr>
                                  <w:rFonts w:ascii="Aptos" w:hAnsi="Aptos"/>
                                  <w:sz w:val="24"/>
                                  <w:szCs w:val="24"/>
                                  <w:vertAlign w:val="subscript"/>
                                </w:rPr>
                                <w:t>2,3</w:t>
                              </w:r>
                              <w:r>
                                <w:rPr>
                                  <w:rFonts w:ascii="Aptos" w:hAnsi="Aptos"/>
                                  <w:sz w:val="24"/>
                                  <w:szCs w:val="24"/>
                                </w:rPr>
                                <w:t xml:space="preserve"> = 239.7, p = 0.0241). C) Vaultrc5 was significantly more enriched in the synaptic, than nuclear compartment (F</w:t>
                              </w:r>
                              <w:r>
                                <w:rPr>
                                  <w:rFonts w:ascii="Aptos" w:hAnsi="Aptos"/>
                                  <w:sz w:val="24"/>
                                  <w:szCs w:val="24"/>
                                  <w:vertAlign w:val="subscript"/>
                                </w:rPr>
                                <w:t>2,</w:t>
                              </w:r>
                              <w:proofErr w:type="gramStart"/>
                              <w:r>
                                <w:rPr>
                                  <w:rFonts w:ascii="Aptos" w:hAnsi="Aptos"/>
                                  <w:sz w:val="24"/>
                                  <w:szCs w:val="24"/>
                                  <w:vertAlign w:val="subscript"/>
                                </w:rPr>
                                <w:t>3</w:t>
                              </w:r>
                              <w:r>
                                <w:rPr>
                                  <w:rFonts w:ascii="Aptos" w:hAnsi="Aptos"/>
                                  <w:sz w:val="24"/>
                                  <w:szCs w:val="24"/>
                                  <w:vertAlign w:val="superscript"/>
                                </w:rPr>
                                <w:t xml:space="preserve"> </w:t>
                              </w:r>
                              <w:r>
                                <w:rPr>
                                  <w:rFonts w:ascii="Aptos" w:hAnsi="Aptos"/>
                                  <w:sz w:val="24"/>
                                  <w:szCs w:val="24"/>
                                </w:rPr>
                                <w:t xml:space="preserve"> =</w:t>
                              </w:r>
                              <w:proofErr w:type="gramEnd"/>
                              <w:r>
                                <w:rPr>
                                  <w:rFonts w:ascii="Aptos" w:hAnsi="Aptos"/>
                                  <w:sz w:val="24"/>
                                  <w:szCs w:val="24"/>
                                </w:rPr>
                                <w:t xml:space="preserve"> 53.20, p = 0.0364). </w:t>
                              </w:r>
                            </w:p>
                            <w:p w14:paraId="1FAD3A3B" w14:textId="77777777" w:rsidR="005B3791" w:rsidRPr="00EE7076" w:rsidRDefault="005B3791" w:rsidP="005B3791">
                              <w:pPr>
                                <w:rPr>
                                  <w:rFonts w:ascii="Aptos" w:hAnsi="Aptos"/>
                                  <w:sz w:val="24"/>
                                  <w:szCs w:val="24"/>
                                </w:rPr>
                              </w:pPr>
                            </w:p>
                            <w:p w14:paraId="2295323F" w14:textId="7074A80A" w:rsidR="005B3791" w:rsidRDefault="005B3791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1921720880" name="Group 2"/>
                        <wpg:cNvGrpSpPr/>
                        <wpg:grpSpPr>
                          <a:xfrm>
                            <a:off x="382772" y="0"/>
                            <a:ext cx="7038340" cy="3769995"/>
                            <a:chOff x="0" y="0"/>
                            <a:chExt cx="7038340" cy="3769995"/>
                          </a:xfrm>
                        </wpg:grpSpPr>
                        <pic:pic xmlns:pic="http://schemas.openxmlformats.org/drawingml/2006/picture">
                          <pic:nvPicPr>
                            <pic:cNvPr id="513587336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7038340" cy="37699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65719873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4428" y="233917"/>
                              <a:ext cx="6899910" cy="50292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57CFCA7" w14:textId="700B2F59" w:rsidR="000A06D1" w:rsidRPr="000A06D1" w:rsidRDefault="000A06D1">
                                <w:pPr>
                                  <w:rPr>
                                    <w:b/>
                                    <w:bCs/>
                                    <w:sz w:val="36"/>
                                    <w:szCs w:val="36"/>
                                  </w:rPr>
                                </w:pPr>
                                <w:r w:rsidRPr="000A06D1">
                                  <w:rPr>
                                    <w:b/>
                                    <w:bCs/>
                                    <w:sz w:val="36"/>
                                    <w:szCs w:val="36"/>
                                  </w:rPr>
                                  <w:t>A</w:t>
                                </w:r>
                                <w:r>
                                  <w:rPr>
                                    <w:b/>
                                    <w:bCs/>
                                    <w:sz w:val="36"/>
                                    <w:szCs w:val="36"/>
                                  </w:rPr>
                                  <w:t xml:space="preserve">                                          B                                           C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A63EBFD" id="Group 3" o:spid="_x0000_s1026" style="position:absolute;margin-left:31pt;margin-top:25.95pt;width:642.1pt;height:399.3pt;z-index:251664384" coordsize="81546,5071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mFFYm/AwAAHwsAAA4AAABkcnMvZTJvRG9jLnhtbMxW227cNhB9L9B/&#10;IPQe67ZaXeB1kMaxESBtjSb9AC5FrYhIJEtyrXW+vjOk9uJL6tRB0BpYmbcZzhzOOeT56904kFtu&#10;rFByFaVnSUS4ZKoVcrOK/vx09aqKiHVUtnRQkq+iO26j1xc//3Q+6YZnqldDyw0BJ9I2k15FvXO6&#10;iWPLej5Se6Y0lzDZKTNSB12ziVtDJ/A+DnGWJMt4UqbVRjFuLYxehsnowvvvOs7c711nuSPDKoLY&#10;nP8a/13jN744p83GUN0LNodBXxDFSIWETQ+uLqmjZGvEI1ejYEZZ1bkzpsZYdZ1g3OcA2aTJg2yu&#10;jdpqn8ummTb6ABNA+wCnF7tlv91eG/1R3xhAYtIbwML3MJddZ0b8D1GSnYfs7gAZ3znCYLBKi8Wy&#10;BGQZzBVJmabVIoDKekD+kR3r3z1jGe83ju+FM2koEHvEwH4fBh97qrmH1jaAwY0hooX6zYq6WpZV&#10;lUVE0hHq9RMm+ovakQyzwiBgNcJF3A6GwcQfu9UfFPtsiVRveyo3/I0xauo5bSHMFC0hmYNp8GPR&#10;yXr6VbWwDd065R09iXleJ1m6qAOuTyKfpss6yQu/0x4/2mhj3TVXI8HGKjLABr8Jvf1gHQZ1XILn&#10;LNWVGAYYp80gybSK6iIrvMHJzCgcEHYQI5x9gn8hKsz1nWy9saNiCG3YYJBz8phvyNzt1jtYiIis&#10;VXsHMBgViAlCAo1emS8RmYCUq8j+taWGR2R4LwHKOl0skMW+syjKDDrmdGZ9OkMlA1eryEUkNN86&#10;z/yQ6xuAvBMehmMkc6xQaBjfzIbQPKmSOkth66qC3UOVeKLuS2SDJfKtpMqrrCyh2h4zq0zyKsds&#10;kVl5uazr2p8vbZ5j1tcsv8IsLVgDv1ldoPWIWc+rMFi5LZ5TUPLxm3yM1Hze6lcghJo6sRaDcHde&#10;1KHmMCh5eyMYFg12jvAXaV5UZZ4v9+jDKtyceKLt1wZLKHDBHlDTauDBnpb3l8fYvbftehAaWYE1&#10;g+05QaijBwr8BEZB3S8V245cunBdGT5ArkraXmgLxdvwcc1b4Ob7NoWjhqvSgRxoI6QLxLKG/QHx&#10;emJZZ7hjPcbSQUzzOBzrYcIncIwZ0/kXOjNzea8wz9bRUT5eojCBhrPk7JViHzEQEZvwC0Lxw6V/&#10;WZRpDWX1f1H+crHI4O0E3M/yvE7L++K/rEAO0lkciiSrQQmhRA4M/76T+cHaH65ajPcovP/BFWA1&#10;XgFX/3QFHJ8g/mLwrzCP8vxixGfead+vOr5rL/4GAAD//wMAUEsDBAoAAAAAAAAAIQBjtHTYRYoB&#10;AEWKAQAVAAAAZHJzL21lZGlhL2ltYWdlMS5qcGVn/9j/4AAQSkZJRgABAQEBLAEsAAD/2wBDAAgG&#10;BgcGBQgHBwcJCQgKDBQNDAsLDBkSEw8UHRofHh0aHBwgJC4nICIsIxwcKDcpLDAxNDQ0Hyc5PTgy&#10;PC4zNDL/2wBDAQkJCQwLDBgNDRgyIRwhMjIyMjIyMjIyMjIyMjIyMjIyMjIyMjIyMjIyMjIyMjIy&#10;MjIyMjIyMjIyMjIyMjIyMjL/wAARCAPJBxQDASIAAhEBAxEB/8QAHwAAAQUBAQEBAQEAAAAAAAAA&#10;AAECAwQFBgcICQoL/8QAtRAAAgEDAwIEAwUFBAQAAAF9AQIDAAQRBRIhMUEGE1FhByJxFDKBkaEI&#10;I0KxwRVS0fAkM2JyggkKFhcYGRolJicoKSo0NTY3ODk6Q0RFRkdISUpTVFVWV1hZWmNkZWZnaGlq&#10;c3R1dnd4eXqDhIWGh4iJipKTlJWWl5iZmqKjpKWmp6ipqrKztLW2t7i5usLDxMXGx8jJytLT1NXW&#10;19jZ2uHi4+Tl5ufo6erx8vP09fb3+Pn6/8QAHwEAAwEBAQEBAQEBAQAAAAAAAAECAwQFBgcICQoL&#10;/8QAtREAAgECBAQDBAcFBAQAAQJ3AAECAxEEBSExBhJBUQdhcRMiMoEIFEKRobHBCSMzUvAVYnLR&#10;ChYkNOEl8RcYGRomJygpKjU2Nzg5OkNERUZHSElKU1RVVldYWVpjZGVmZ2hpanN0dXZ3eHl6goOE&#10;hYaHiImKkpOUlZaXmJmaoqOkpaanqKmqsrO0tba3uLm6wsPExcbHyMnK0tPU1dbX2Nna4uPk5ebn&#10;6Onq8vP09fb3+Pn6/9oADAMBAAIRAxEAPwD3+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4XxD8X&#10;PCfhjXbnR9TublLy32+YqW7MBuUMOR7MKAO6orzL/hffgT/n8vP/AAFarFr8cvANzKsbatLAWbaD&#10;NayAfiQCAPrQB6LRUFne2uoWkV3ZXEVxbSrujliYMrD1BFT0AFFFFABRRXG+Kfih4Z8HasumaxPc&#10;R3LRCYCOAuNpJA5H0NAHZUVn6HrVn4i0W11bT2drS5UtGzrtJAJHT6itCgAooprukcbO7BUUEszH&#10;AAHc0AOorgNT+NPgTTLlrdtZ+0upwxtYmkUf8CA2n8Ca0vDnxM8I+KblbTTNYjN233beZWidj1wo&#10;YDcfpmgDraKKKACiiigAooooAKKKKACiiigAooooAKKKKACiiigAooooAKKKKACiiigAooooAKKK&#10;KACiiigAooooAKKKKACiiigAooooAKKKKACiiigAooooAKKKKACiiigAooooAKKKKACiiigAoooo&#10;AKKKKACiiigAorxX4jfGjV/BnjK50W00yxnhijjcSTF9x3KCehx3rlP+GkvEH/QE0z85P/iqAPpW&#10;ivnG2/aV1ZXBuvD1lKueRFO8Zx9SGr2XwP4+0fx7pb3ems8c8JC3FrLjfET06dQcHBH6HIoA6mis&#10;TxZ4r0zwboMurarIVhU7I40GXlc5wij1OD+AJ7V89az+0R4ovLh/7LtLLT7f+AMhmk/Fjwf++RQB&#10;9QUV8qWP7QXjW1mDXB0+8TPKS2+3I9ipGK9x+HPxO034gWsqJCbPU7dQ01qzbsqeN6HuueDxkceo&#10;JAO6ormviB4luPCHgjUddtYIp57Xy9scudp3SKhzjnoxrw//AIaS8Qf9ATTPzk/+KoA+laK+a1/a&#10;T18MN+h6aVzyA0gP55rs/B3x/wBH1y9jsNbsjpM8rBY5/N3wsT/eOAU/HI9SKAPYaKK5Hx38Q9H8&#10;Baek1+Wnu5s+RZxEb5Pc5+6vv+WaAOuor5wk/aU1c3G6Pw/YrBn7jTOzY/3uB+leo/D34r6P493W&#10;qRtY6oi7mtJHDbx3KNxuA78A+3egDvqKK8P8ffHHU/CnjS/0Sw0yyuIbXYvmTF9xYorHoexOPwoA&#10;9wor5q/4aS8Qf9ATTPzk/wDiq7j4WfFvVPHvie50u+06ztoorNrgPAWySHRcck8fOfyoA9dooooA&#10;KKKKACiiigAooooAKKKKACiiigAooooAKKKKACiiigAooooAKKKKACiiigAooooAKKKKACiiigAo&#10;oooAKKKKACiiigAooooAKKKKACiiigAooooAKKKKACiiigAooooAKK+PvF/iDxl4V8aappP/AAlO&#10;t4tLkiLdqErZjPzISC3OVK9a+rfDmsxeIfDem6vDwt5bpLt/ukjlfwOR+FAGpRUVzcRWdrNczuEh&#10;hRpJHPRVAyT+VfHo8aeM/FXjDyNP8Q6xbtqV7tggivZVSIO/AAU4AUH8hQB9j0VDaQfZbOC38ySX&#10;yo1TzJWLO2BjLE8knuamoAKKKKACiiigAoorh/i/f3mmfC3Wbywu57S6j8jZNBIY3XM8YOGHIyCR&#10;+NAHcUV86fALxLr2s+Or631TW9SvoF0yR1jurp5VDebEMgMSM4JGfc17H458daZ4C0dL/UY5pmlf&#10;y4IYV5dsZ6ngD3/nQB1FFeefCnx5qHj6y1e/vYIbeOG5WOCGLJ2LtzyT1Pvx9BXodABRRRQAUUUU&#10;AFFFecfG/X7rQPh3JJY3k9pd3N1FBHNBIyOvVzhhyOEI/H3oA9Hor4g/4Tvxh/0Neuf+DGb/AOKo&#10;/wCE78Yf9DXrn/gxm/8AiqAPt+iobUlrOBmJJMakk9+KmoAKKKKACiiigAooooAKKKKACiiigAoo&#10;ooAKKKKACiiigAooooAKKKKACiiigAooooAKKKKACiiigAooooAKKKKACiiigAooooAKKKKACiii&#10;gAooooAKKKKACiiigAooooAKKKKACiiigAooooAKKKKACiiigAr5A+Nv/JXtd/7d/wD0njr6/r5A&#10;+Nv/ACV7Xf8At3/9J46AO88L/ALSNe8LaXq02s30Ul5axzsiImFLKDgZrnfiL8Erjwboj63p2om/&#10;soWAnSSPZJECcBuDhhkgHpj6dPWPA3xE8H6f4E0Kzu/ENjDcwWMUcsbyYKMFAINcx8XPi14c1Dwf&#10;d6Dod2L+5vNqSSIjCOJAwJOSBknGBjPWgDmv2e/FV1Z+KpPDckxaxvo3kijY/cmQbsr6ZUNn1wPS&#10;vpmvlL4A6NPqHxJi1BFbyNNgklkcdMupjVT9dxP/AAE16V8c/iLd+GrS38P6PcNBqF5GZJ50OGih&#10;yQAp7MxB56gD3BAB6Pq3jLw1oU5g1TXdPtZxyYZJ13ge69ak0jxX4f19ymk6zY3kgGTHDMrOB7r1&#10;r5u+HHwbu/HWnNrepag9lp8jssRVd8k5BwzcnAGcjPJJB471X+Ivwq1H4c/Z9Y07UJbmwMoVbhFM&#10;ctvJ1XOD7cMMc+nGQD6xr5Z/aI/5KRB/2Dov/Q5K9X+DHxDn8Z6HPY6o4fVtP2h5Onnxn7r/AFGM&#10;H8D3ryj9oj/kpEH/AGDov/Q5KAPcPhF/ySrQP+uDf+htXVrqunPII0v7VpGO0KJlJJ9MZ61ynwi/&#10;5JVoH/XBv/Q2r5KN/PpXik6jakC4tL3z4iwyA6vuGR9RQB9naj418MaRqP8AZ+o69p9rdjG6KWdV&#10;K56bufl/HFeRftC+MporXTvDmn3IEF5F9quWjbPmR5wgyP4SQx98CuD0/wCDPjrxFaR6w8ES/bSJ&#10;i11cASOHOd5HvnPPPtX0sPA/hl9NsrG60PT7tLO3S2ie5tkkcIowBuIzQB89/DX4LHxroX9t6jqU&#10;lnZyOyW8cMYZ5NpwWyeAMgjGOcHp35X4heBrz4d+JI7M3fnwyoJ7W6QFGIBxgjswI7H0PfA+wtP0&#10;+w0TTUs7C3hs7KAMVjjAVEBJY/Tkk18pfGXxnbeMvGajTW8ywsY/s8Mg/wCWrZJZh7E4A9hnvQB9&#10;D/CzxJdeKvh7puo3zbrwBoZn/vshK7vqQAT7k102patp2jWpudTv7aygzjzLiVY1z6ZJ61zfwu8O&#10;XHhf4eaXp12u27KtNOp/gZ2LbfqAQD7g14x4u+HPxI8Z+OmutUsfLtJ5/Lhm+0I8VtDnj5Q2eB14&#10;5OaAPbF+JnglpPLHifTM5xkzgD8+ldJZ3tpqNql1ZXUNzbuMpLBIHRvoRwa8E139na00/wAO3d5Z&#10;6/NJeW0DS7ZolWOQqM46/LnHXJxXJ/AjxFfaZ8QrXSY5nNhqQdJoc/LuCMysB65XGfQmgD6uoooo&#10;AKKKKACiiigAooooAKKKKACiiigAooooAKKKKACiiigAooooAKKKKACiiigAooooAKKKKACiiigA&#10;ooooAKKKKACiiigAooooAKKKKACiiigAooooAKKKKACiiigAooooAKKKKACiiigD5K+PH/JVb/8A&#10;64Qf+gCvaPh34G8K6h8PNCu7zw7pk9zLaq0kslsrM59SSOa8X+PH/JVb/wD64Qf+gCun8KfHyz8O&#10;eFdN0aTQJ53s4BEZVuAA2O+NvFAHU/Fj4V+GU8GX2s6Tp8WnXtgnnD7ONqSKDyrL06E4I747V5X8&#10;DdTuLD4p6dDE5EV6ksEy/wB5dhYfkyqa0PH3xv1DxjosmjWemrptlMw89vO8ySVQcgZwAo4GRz6Z&#10;xnOj+z/4Nu73xN/wlFxCyWFijrA7DAllYFTj1ABbPuRQBpftLXE/27w/bbmFuI5pAvYtlRn3wMfT&#10;PvVj4BXPgtdLlguvsS+I2nPN2F3uhA2iIt24OQOc9eMV6P8AE74fxeP/AA6tskiQalasZLOZx8oJ&#10;HKN3CtgZx0IB5xg/KfiLwfr/AIVuTDrOlz23OFlK5jf/AHXHB/OgD608d+AdL8X+G7y1+w2i6l5T&#10;fY7koFaOTGV+YDO0kAEc8dq8v+Hvwd8YeEfG+nazPc6cLaEss6xTuSyMpBGNoB6g89wD2ryXQfiF&#10;4s8Nsn9m65dpEuMQSP5kWPTY2QPwxXv3wv8AjNH4wvE0XWbeK11ZlJikiOI7jAyQAeVbHOMkHB6d&#10;KANv42/8kh13/t3/APSiOvDPgZo+m6549mtdVsbe9txYyOIp4w6hgyYOD35Ne5/G3/kkOu/9u/8A&#10;6UR14z+zv/yUif8A7B0v/ocdAHvc/wAM/BNzC0T+GNMCnqY4Ah/NcEV85fF/4dQ+BNct5dOLnSb9&#10;WaFXO5onXG5Ce45BBPPX0yfrivGP2kVB8GaU2BuGoAA+3lv/AIUAavwI8VT+IfA7WV7KZLrS5BBv&#10;Y5ZoiMoT9PmX6KK8G+JupXXiH4payJGJaO8ayhVjwqxtsAHoCQT9Sa9B/ZplYar4hhH3GghY/UMw&#10;H8zXE/GDw5deHPiPqMzI62+oTNe283OG3ncwB9QxPH09RQB9B23wc8Ew+Hk0mXR4pW8sK922fPZs&#10;cvv6g55wOO2McV8vXiXfgTx9OlnOTcaRfsIpem8I3GcdiOo9yK9x079o3RBoCPqOm3x1ZIwHihVf&#10;LkfHUMTwCfbj3r581vVp9d12+1a5CrNeTvM6r0Usc4HsOlAH3RY3ceoafbXsJzFcRLKn+6wBH86+&#10;N7sDxf8AF6SNy0kWpaz5fH/PNpcDp6L/ACr6b8N381l8FtOvo0eWa30JZI0jGWYrD8oAHfgCvkzR&#10;PDOta/ri6PpljNJfMCWjI27F7lifujkcn1A70AfSkfwl+Fc10bWKOB7gcGJdTcv+W/NdR4Y+G/hf&#10;wfqUmoaJYyQXMkJgZmnd8oSrEYYkdVFfNPif4PeLfCukPql5b289pGMytay7zEPVgQDj3GcV6L8C&#10;fiTf3+oHwprV01zujL2M0rZcFRloyT1GMkZ5GCOmMAHvtFFFABRRRQAUUUUAFFFFABRRRQAUUUUA&#10;FFFFABRRRQAUUUUAFFFFABRRRQAUUUUAFFFFABRRRQAUUUUAFFFFABRRRQAUUUUAFFFFABRRRQAU&#10;UUUAFFFFABRRRQAUUUUAFFFFAHzj+0f4e+z6zpfiGJDsuozbTkdA6cqfqVJH/AK6r9nXX/t3hC90&#10;WRwZNNn3Rr6RSZI/8eD/AJiut+Lfh0+JfhxqdvGga5tlF3Bxk7o+SB7ldy/jXz98D/EP9hfEmzhk&#10;fbb6khs3y2BublOO53BR/wACNAHuPxw8Qf2H8NruGN9txqTizTH91uX/AA2hh+IryT9nvw7/AGp4&#10;3m1iWPMGlwkqT/z1fKr/AOO7z+AqX9ojxB/aHjG00WJwYtNgzIAeksmCf/HQn5mvVvgh4d/sH4cW&#10;k8iAXGpMbxz/ALLABB9NoB/4EaALnxN+JNt8PtLgKwC61O7yLeAkhQBjLsR2GRx1J/EjxaL4o/Fv&#10;xAHu9HiumtwSD9g0oSxqfTJRj+te5+PbfwJDZLqPjO208qB5Ucs8eZWHJ2pt+Y9ScDpnNedH49+E&#10;/DemRaX4X8PXcltbDZEkjiFMZySD8zHqTyMmgDnfDfx+8SaZqyWviiCO7tVfy7giARTxEHBOBgEj&#10;nKkD6ivpFrlWsTdQsroYvMRuxGMiviLxd4jm8XeKb7XZ7aK2kumUmKIkqu1Qo5PU4UE++a+wPCsj&#10;zfDTRJZDl30eBmOOpMK5oA8e8IfHfxRr/i/SdIurDR0t7y5SGRooZQwBPYmQjP4V9C18VfDT/kpf&#10;hz/r/j/nX2rQB87ab8evFN54vtNJksNHFvNfpbMywy7gpkCkg+ZjOD6V6T8bf+SQ67/27/8ApRHX&#10;zJof/JStN/7DEX/o4V9N/G3/AJJDrv8A27/+lEdAHkH7OP8AyUPUP+wVJ/6Niqh8ZvHWp694hvPD&#10;t1BZpZ6XfSCB4kYSNj5fmJYg8egFX/2cf+Sh6h/2CpP/AEbFXZftJ/8AIsaL/wBfjf8AoBoA8k8E&#10;fFHW/ANhdWelWunzR3Molc3UbsQQMcbXXivdPiz8S9Z8B2+gyaXbWEx1BJml+1Ru23YI8bdrL/fP&#10;XPasb9mz/kWNa/6/F/8AQBWZ+01/zK3/AG9/+0aAM3Vf2hNbm8K2kdlFZwa3Mzm4miiJSBAcIFVy&#10;2WPUk5A9OeO5+CnjHxT4u07U7zxBcwT2Vs6xxXHkrG7PjcwO3C4AK9u45rn/ANm/QbRtO1bXpIVe&#10;688WsTsoPlqFDNtPbO4Z+gr0D4vahJpHws12a2+SSWNYMrxxI6o3/jpNAHmnjT9oG+Opyaf4Qt4f&#10;JRzH9smTzGlbOMovQD0znPoK5yX4rfFjw+YrrWFuFgkOEF/paxI/fAIRSfwNO/Z60i11Dx9cXdzG&#10;shsbNpYQwztkLKob8AW/OvpHxFoFj4o0C70bUVY21ym1imNynOQykggEEAjigDlvhn8TLT4g6fMj&#10;wi01W1AM9uGypU9HQ+nt1B/Angf2ltRK23h/TFPDvLcOPoFVf/Qmr0jwp8LvDHg3Uf7Q0mC5F35Z&#10;iMstwzZU4yCOAeg7Vwfxl+Gvirxl4kg1PSIrae1t7NYVhM4RywZmJ+bA53Ade1AGD8Mfin4V8BeB&#10;IrG8F9cX891JPPFawg7M4UZLFQflVehPWvXvCXxN8L+M5jbaXfMl4F3fZbhPLkI9uzfgTivOtE/Z&#10;v0w6TG2u6te/2gy5dbMoscZ9PmUlsevFeQeMfDV/8OPGzWUV4xltylxaXUfysVPKtjsQQQfcUAfa&#10;dFYng7XG8SeD9K1h1CyXVuryAdA/Rse24GtugAooooAKKKKACiiigAooooAKKKKACiiigAooooAK&#10;KKKACiiigAooooAKKKKACiiigAooooAKKKKACiiigAooooAKKKKACiiigAooooAKKKKACiiigAoo&#10;ooAKKKKACiiigAooooAKKKKACiiigAooooAKKKKACvkD42/8le13/t3/APSeOvr+vkD42/8AJXtd&#10;/wC3f/0njoA6HQPgBqOveH9P1ePXbWJL23SdY2hYlQwzgnNbll+zRJ5yG/8AEy+UD8ywWnJHsS3H&#10;5GvXPh1/yTfw3/2Dof8A0AV01AGH4V8JaR4N0hdN0e38uPO6SRzueVv7zHuf0HavmH45vM3xa1US&#10;liiRwCLPZfKQ8f8AAi1fXVeB/tB+Bry7lg8W6fC00cMPk3yLyUUElZMenJB9MD3NAHq/w7SJPhx4&#10;bEP3f7NgJ/3igLfrmsr4yJE/wn17ztu0RxkZOPmEqY/XFeUfCv402XhvQY9A8RRXBt7cn7LdQjeV&#10;UnOxhnPBJwRnjjAxVL4tfGC28YaauhaHFPHp/mCS4nmAVpiv3VC5OFzzzzkDpjkAh/Z1LD4j3O3O&#10;Dpsu7Hpvj/rim/tEf8lIg/7B0X/oclei/AjwDd+G9Kudd1WAw3uoKqQwuMNHCOfm9Cxwcdgo+g86&#10;/aI/5KRB/wBg6L/0OSgD3D4Rf8kq0D/rg3/obV8mJbJe+LltJPuT34jb6NJg/wA6+s/hF/ySrQP+&#10;uDf+htXynp//ACPlr/2E0/8ARooA+4VVUUKoAUDAAHAFJJIkMTyyuqRoCzMxwFA6knsKdXhf7Qnj&#10;aextrbwpYTNG91H596yHBMWSFTPoSCT7AdiaAOX+LHxdn8Szy+HvDkrrpOfLmmT712fQdwnt/F34&#10;4rp/hH8Gn06WDxH4ogAu1IktLF+fKPUPJ/tdwvbqeeB414I8Vw+Ddc/tZtHg1G5RcQee5AhbuwAH&#10;3uwPbmvTf+GldU/6F2z/APAhv8KAPouSRIYnlkYJGilmZjgADqTXzR4o+OfifXtZbTvCKG0tnk8q&#10;3MUPmXE/OAeQcZ7ADI9TXrvhvX7v4lfC2/ujbpZ3N9Bc2qLFISFO0qDk/Wvl7wlrT+C/HNjqd3aS&#10;M2n3DLPbkbXHBRhg9GGTwe4oA7+f4X/E7xLaS3viPUnigRGlaO+vTIQAM8IuQD7cVy/wc/5KzoP/&#10;AF0k/wDRT16n40+O+kaj4cn0vw1bXlxqGoRGANJFtEW8bTxklm54A4z37Hyn4QzJB8VtAeQ4BnZP&#10;xaNgP1IoA+yaKKKACiiigAooooAKKKKACiiigAooooAKKKKACiiigAooooAKKKKACiiigAooooAK&#10;KKKACiiigAooooAKKKKACiiigAooooAKKKKACiiigAooooAKKKKACiiigAooooAKKKKACiiigAoo&#10;ooA+Svjx/wAlVv8A/rhB/wCgCvTvAvwg8F634G0fU7/TJZLu5tlklcXUigsfYNgV5j8eP+Sq3/8A&#10;1wg/9AFfRHwv/wCSY+Hf+vNKAKFl8GfANjKsqaAkrqePPnkkH/fJbB/Ku4gghtYEgt4kihjUKkca&#10;hVUegA6CpKKAPOfGnxk0TwVrcmj3enajPdoiyZjVBGQwyMEtn9K6zw1rtl4w8LWerwxKbe8jy0T4&#10;backMp9cEEV5v8cfhxeeJ7a317Rbcz6jZxmKaBfvSxZJBUd2Uk8dSD7AHxbwd8SvE3w/aezsTG9u&#10;ZCZbK8jJVX6E8EMp4x1+ooA+jPE3wd8H+I7eXZpkWnXjKdlxZL5e1vUoPlb8Rn3FfKvh+abTfFum&#10;TW7B5re+iKGM8MQ46H0Nd54i+PXivXdNmsII7PTopk2SSWyt5pB6gMWOMj0GferPwZ+Gt/rniGz8&#10;Q6jbPBpFlIs8ZlUj7TIOVC+qg4JPQ4xzk4APZPjb/wAkh13/ALd//SiOvGf2d/8AkpE//YOl/wDQ&#10;469m+Nv/ACSHXf8At3/9KI6+WvDHirVfB+qtqWjzJFctEYizxhxtJBPB+goA+5a8F/aT1mD7Houh&#10;o6tOZGu5FB5RQNq5+uW/75NcBN8dPH0sRRdVhiJ/iS0iyPzU1T0HwR4y+JOti8mju3juGDTaneA7&#10;AvqCfveyr7dBzQB6d+zXpMken67rDriOaSO2iOOpQFm/9DX8q7/xzqPw91K1l0XxZqemkxMGMLT4&#10;mhbGQRtO5Tj8wfQ10Xhrw9ZeFvD1no2nqRBbJt3N9526sx9ycmvFfjr8NtRvdV/4SvRbSS6EiKl7&#10;DCpaRWUYWQAckbQAcdMZ6ZwAdBY/s+eC3mivlvtUurNwJEiaZArqRkZIQHGPQg+9eEfER7GX4g6x&#10;HpUKR2cMwtoY4lwoEaiPj8V/Grdn8UPGthoA8PW2rzR2qp5CKI181F6bFfG4eg5yO2K7T4R/CLUt&#10;Q1m117xBZy2enWriWGCdSr3Dg5X5TyFBwcnr0GQSaAPbxew+AfhraT3tvPNFpVhBHNHbqpc7Qqkg&#10;EgdeTz61zvg34zaL408UJo1rYXNrJJE7xyXLKC5XB2gAnnG49f4a9C1Cxt9U065sLuPzLa5iaGVP&#10;VWGCPyNfIni7wB4l+HGvfaoFuTaQyeZaanbg4AB4LEfcb2PvjIoA+rfFL2sfhHWXvQptRYzeaG6F&#10;dhyK+TfhCkknxW0ARZ3CZicegjYn9AaTVviF448b2ceiXN7cXsbkZtrW3UNMR03BFy3OOOmccV7R&#10;8FfhfdeFhLr+uwiLU508uCAnJgjOCS3oxx07D6kAA9iooooAKKKKACiiigAooooAKKKKACiiigAo&#10;oooAKKKKACiiigAooooAKKKKACiiigAooooAKKKKACiiigAooooAKKKKACiiigAooooAKKKKACii&#10;igAooooAKKKKACiiigAooooAQgMCCAQeCDXxP4v0ifwX8Qb+yt8xGyu/NtW9EyHjP5Fa+2a8h+LX&#10;wj1LxzrllqujXNjBKkBhuBdO67sHKkbVbJ+Zgc46CgDwa0ivPiN8SI1l3LPq99uk2nPlITlsZ7Kg&#10;P4LX2pDDHbwRwxIEjjUIijoABgCvHvhV8HdS8FeJZtY1q5sJ3WAxWy2ru21mPzMdyLjgYGPU17JQ&#10;B8qftAX11cfEpraZ2MFraxLAnOAGG4n6knr7D0r1L4X+D/AaeA9O1k2enXlw0Ky3d1eBZPKlx8w+&#10;bhNp4HToD3rX+JXwqsfiAkN0lz9i1W3TYk+zcrrnO1x14OcEHjJ615Zafs2+IHu9t7remQ22f9ZC&#10;JJHx/ulVH/j1AHB/FDVdO1r4j6xfaU6SWLPHHE8YwrbI0Qke2VOK+tfDmJ/AmkiHDCTTIdmDwcxD&#10;FeN+KP2dZZJLEeFry2jjjg2XLX8zhpJMk7xtQgZBxjgDaPc17D4J0vU9D8HaZpWryW0l3ZwiAvbO&#10;zIyLwn3gDnbgdO1AHx/4Iv4NH8e6Je3zeVBb30bTM3GxdwBJ+nX8K+ytY8SaRoWiPq9/fwR2SpvW&#10;QOD5nHAT+8T2AryTxz8AF1rWLnVfDuow2j3LmWS1uQ3lhzySrDJAJ5xg4zxxgDJ0D9m67F5HJ4h1&#10;m3+zq2XgsQzGQem9gNv5H+tAHknhiY3Hj7RpyADJqkDkDtmVTX1D8bf+SQ67/wBu/wD6UR157H8B&#10;tetfHyaxZ3OkRaXFqguoYBLJvSES7lXHl4yFwOuPevWviJ4bvPF3gTUtDsJII7q68rY87EINsqOc&#10;kAnop7UAeEfs4/8AJQ9Q/wCwVJ/6Nirtv2kowfCGkSZOVv8Abj6xt/hUvwm+E2veA/FV1qmqXemz&#10;QS2T26rayOzBi6Nk7kUYwh7+ld9488GWvjvwxJpFzM1u4cTQTqu7y5BkA44yMEgj3oA8y/ZuurdP&#10;D2uxNMiyR3KSMpbGFK4B+mQfyql+0yQR4WIOQftf/tGsdf2bvEv2sq2saSLbPEgMhfH+7sx/49Xo&#10;HxR+GGt+NdO8OW2nXlgr6ZDJHM9yzoHLCMAqFVv7h6+o60AV/wBnH/knmof9hWT/ANFRV2HxT0Wb&#10;X/hrrVjbIXuPJE0aqMljGwfAHckKR+NU/hN4K1LwH4VutL1Se0mnlvXuFa1dmUKURcHcqnOUPb0r&#10;vKAPkz4G+J7Lw349K6jcJBa39s1t5shAVH3Kylieg+Uj/gVfR/jXxfZeEPCl3q8s8HnCIi0jds+d&#10;KR8igA5Iz1x2BPavPvG/wBsNd1GXUtBvV02eZi8tvIhaJmPJK45T6cj0xXGWn7N3iR5wL3WdJhh7&#10;tCZJG/Iqv86AO1+G3xk1bxv4mi0afQraMeU8s1xDMwEaqOu0g5ySo696x/iz8TPGvg/xjNpljLbQ&#10;WEkSTWsn2cMzKVw2S2RkOG7elen+BPh/pHgHTHttP3zXM5BuLqUDfIR0HHRRk4H86k8ceA9I8eaS&#10;tnqStHNES1vdRY8yEnrjPUHAyD19iAQAYXgn4t+HNc8MWs+q61ZWWpxRBbuO6lWEtIByyg4BB6jH&#10;TOK8B+Lfimy8ZePpbzS90tpFEltDJtIMuCSWAPPViB9K6y7/AGbfESXG2y1rS5oP783mRt/3yFYf&#10;rXdeAvgVpvhjUYdW1i8Gp30LB4I1TbDEw6Ng8sw7E4A9M4IAO68A6NP4f8BaLpd0CtxBbL5qn+F2&#10;+Zl/Akj8K6OiigAooooAKKKKACiiigAooooAKKKKACiiigAooooAKKKKACiiigAooooAKKKKACii&#10;igAooooAKKKKACiiigAooooAKKKKACiiigAooooAKKKKACiiigAooooAKKKKACiiigAooooAKKKK&#10;ACiiigAooooAKKKKACuF8Q/CPwn4n1251jU7a5e8uNvmMlwyg7VCjgeyiu6ooAp6Vplto2k2mmWa&#10;sttaxLDEGbJCqMDJ71coooAKCARgjINFFAHC6x8HvA2tXTXM2ipBM/3mtZGiB/4Cp2/jip9A+FPg&#10;zw3dJd2Ojo90hBSa5dpSpHQgMSAfcDNdnRQAVxvin4X+GfGOrLqesQXElysQhBjnKDaCSOB9TXZU&#10;UAZ+h6LZ+HdFtdJ09XW0tlKxq7biAST1+priovgl4Lh1JL9LW7+0JMJgftLY3A56fWvRaKACuH8R&#10;/Cfwr4q1ubV9VgupLuUKrFLhlUBQAAAOnSu4ooA8y/4UJ4E/587z/wACmo/4UJ4E/wCfO8/8Cmr0&#10;2igDI8NeGtN8JaMmlaUkiWiOzhZHLHLHJ5NY/iX4YeEvFl4b3VNLBvGxuuIHaN36D5tpw3AAyQTi&#10;uvooA5Hw38MvCPhS5W70zSIxdr924mYyuvb5SxO38MVmR/BfwbDrC6rDbXcV2lwLlGS5YBHDbgQP&#10;Y16DRQAUUUUAFFFFABRRRQAUUUUAFFFFABRRRQAUUUUAFFFFABRRRQAUUUUAFFFFABRRRQAUUUUA&#10;FFFFABRRRQAUUUUAFFFFABRRRQAUUUUAFFFFABRRRQAUUUUAFFFFABRRRQAUUUUAFFFFABRRRQBE&#10;9vBI254Y2b1ZQTUiqqKFVQqjoAMAUtFABRRRQAVman4c0PWju1TR7C9YdGuLdJCPoSMitOigDBs/&#10;BHhWwmE1r4b0mKUch1tE3D6HGRW9RRQA10WRSrqGU9QRkVH9jtf+faH/AL4FTUUARLa26sGWCIMO&#10;QQg4qWiigAooooAZ5Mfm+b5aeZ/e2jP50+iigAooooAZHDFFny40TPXaoGaf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TJporeJpZpUjjXq7s&#10;AB+JqnrWtad4e0mfVNVuVtrOAAvIwJxk4AAHJJPGBXzN8VPiJq3jiwV7CyubTwrFcCJZZFx9qmwS&#10;Nx9gD8ozjqeSMAH1OCGUMpBBGQR3papaN/yA9P8A+vaP/wBBFXaACqX9s6X/ANBKz/7/AK/41S8X&#10;6n/Yvg3WdSB+e3s5XTnGW2naPzxXgvw/+B9j4t8G2euX+p3lrJdM5WKNFxtVioPPrgmgD6Kh1Kxu&#10;ZRFBe20sh6KkqsT+ANWq8y8GfBbS/BfiWHWrXVby4liR0EcqKFO5SO31r02gAooooAKKKKACiiig&#10;AooooAKKKKACiiigAooooAKKKKACiiigAooooAKKKKACiiigAooooAKKKKACiiigAooooAKKKKAC&#10;iiigAooooAKKKKACiiigAooooAKKKKACiiigAooooAKKKKACiiigAooooAKKKKACiiigAooooAKK&#10;KKACiiigBrukcbO7BUUEszHAAHc1i+GPF2j+MLS5utGneaC3nMDuyFQWAB4z1GCOa8n8Tat42+Jp&#10;1LS9Jsm0bwzbGVLm8lzuuQhOQD3Bx91ePVu1Xv2bv+RK1X/sIn/0WlAHs1FFFAHG+Kfih4Y8Hasu&#10;mavczpctEJtscJcBSSByO/BrE/4X34E/5/Lz/wABWrjorfQ/FHxz8V6j4kazbRNKhEBN24WNZBtQ&#10;Ak4HUSH612uj6B8I9fuDb6TaaDdzgE+VEwL4HUhc5I96APQrO7iv7G3vICTDPGsqEjB2sMj9DU9R&#10;wQRWtvFbwII4YkCIi9FUDAA/CpKACiiigAooooAKKKKACiiigAooooAKKKKACiiigAooooAKKKKA&#10;CiiigAooooAKKKKACiiigAooooAKKKKACiiigAooooAKKKKACiiigAooooAKKKKACiiigAooooAK&#10;KKKACiiigAooooAKKKKACiiigAooooAKKKKACiiigAooooAKKKKACiiigAooooAKKKKACiiigAoo&#10;ooAKKKKACiiigAooooAKKKKACiiigAooooAKKKKACiiigAooooAKKKp6tqMOj6PfapcK7QWdvJcS&#10;LGAWKopYgZIGcD1oAuUVwngr4saD481ibTNLtNRhmitzcM11GirtDKuBtdjnLDt613dABRRRQAUU&#10;UUAFFFFABRRRQAUUUUAFFFFABRRRQAUUUUAFFFFABRRRQAUUUUAFFFFABRRRQAUUUUAFFFFABRRR&#10;QAUUUUAFFFFABRRRQAUUUUAFFFFABRRRQAUUUUAFFFFAFDWNF07X9ObT9UtVubR2V2icnDFSCM49&#10;wOK8j/aItoLPwDo9vbQxwwR36qkcahVUeW/AA4Fe114z+0j/AMiVpX/YRH/ot6APWdG/5Aen/wDX&#10;tH/6CKu1S0b/AJAen/8AXtH/AOgirtAHDfF2w1bVvh3e6Zo1nNdXV1JEhSLGQocMTz2+XH415vZf&#10;Cf4jaroVlHe+J00qO2gWO3sIpXAjAH8WzA3ep+br17V6x488bQ+A9Fh1S5sLi7gknEDCAgFCQSCc&#10;9uMflW3o+rWWu6Tbanp86TWtxGJEdT6jofQjoQeRQB4t4G8W+KvBPjyDwN41uWuo7vAtbmSUyFWb&#10;IQq55ZGI24PIOOnIr2vVtSh0bRr7VLhZGgsreS4kWMAsVRSxAyQM4HqK8R8f3lt4p+OvhLStJlE8&#10;+nTI1zJGchNsnmMMjuqqT9Tj1r3K/sbfU9OubC8j8y1uonhmTcRuRgQwyORkE9KAPJ/+GjvB/wD0&#10;Ddc/78Q//HaP+GjvB/8A0Ddc/wC/EP8A8droP+FJfDz/AKF7/wAnbj/45R/wpL4ef9C9/wCTtx/8&#10;coA5/wD4aO8H/wDQN1z/AL8Q/wDx2vYK+MPilomneHPiPq2k6Tb/AGexg8ny4t7Pt3Qox5Yknkk8&#10;mvs+gAooooAKKKKACiiigAooooAKKKKACiiigAooooAKKKKACiiigAooooAKKKKACiiigAooooAK&#10;KKKACiiigAooooAKKKKACiiigAooooAKKKKACiiigAooooAKKKKACiiigAooooAKKKKACiiigAoo&#10;ooAKKKKACiiigAooooAo6x/yA9Q/69pP/QTXk/7N3/Ilar/2ET/6LSvWdZ/5Aeof9e0n/oJryb9m&#10;7/kStV/7CJ/9FpQB7NRVXUdRs9JsJr6/uEt7WEZklkOFUZxz+JqPTtVstd0wX2k3kVxbybhHPGdy&#10;5BIP5EUAeS2PwBt7rW9Q1HxJrEt0l1cNcfZ7MeUpYlidxOSfvHGMfWsb4ifByx8KaJJ4o8KXd5bX&#10;GnFZmiaXdgAj50bggjOep4H57PhD4yy2es6loXxCeLT7+3m2RzJCVj44KtjOOxDdCD24zF8Vfivo&#10;N94XufDvh65Gp3+ogQkwISkakjPOPmY9ABnr+BAPR/h74jl8WeBNK1icAXE0ZWbAxmRGKMcdslc/&#10;jXlvxE+NfiTwj471LQ7Cy0qS1tfK2PPFIXO6JHOSJAOrHtXp/wAOfD03hbwBpGk3IxcxRF5hwdru&#10;xdl49C2PwrqaAPmD/ho7xh/0DdD/AO/E3/x2j/ho7xh/0DdD/wC/E3/x2vp+vH/2jv8Aknmn/wDY&#10;Vj/9FS0AdJ8JvGupePPCt1qmqQWkM8V69uq2qMqlQiNk7mY5y57+ld5Xj/7OP/JPNQ/7Csn/AKKi&#10;r2CgAooooAKKKKACiiigAooooAKKKKACiiigAooooAKKKKACiiigAoornPGvjXTfAmjQ6pqkN1NB&#10;LcLbqtqis24qzZO5lGMKe/pQB0dFc54L8aab470aXVNLhuoYIrhrcrcoqtuCq2QFYjGGHf1ro6AC&#10;iiigAooooAKKKKACiiigAooooAKKKKACiiigAooooAKKKKACiiigAooooAKKKKACiiigAooooAKK&#10;KKACiiigAooooAKKKKACiiigAooooAKKKKACuN+JPjmLwR4bM8W2XVbomKwt8ZLyf3iOpVcgn6gd&#10;66bVdUs9E0q61PUJhDaW0Zklc9gPQdz2A7nivJvBumXfj7Xrz4i69C6WsavFolpJ0jQAjzMevXn+&#10;9k9loAn+AOuarrugazcatqV3fSreAK1xM0m0Fc4GTwPYcV69XiX7Nn/Isa1/1+L/AOgCvZb++t9M&#10;065v7yTy7W1ieaZ9pO1FBLHA5OAD0oAsUV5//wALt+Hn/Qw/+SVx/wDG6P8Ahdvw8/6GH/ySuP8A&#10;43QB6BRXn/8Awu34ef8AQw/+SVx/8br0CgAooooAKKKKACiiigAooooAKKKKACiiigAooooAKKKK&#10;ACiiigDlPiRfa1YeBNSfw/Y3V3qUqCGMWqlniDnaZAFIbIBOCuSDg4wCR4BpXxt1b/hEtW8O+Ikk&#10;1FbuyltoLzIEsW6JkAcY/eDO3LE7uWJLcCvofxv4uh8EeG5dZnsLq9RWEYS3UYViDtLsfuoSAu7n&#10;lhwc18oeLvEOpfEfxJd6xFokcTQ25eVLKFnKwoT+8lbuQpVS5wMBeBQAfD7xzL4A1e91O3sUu557&#10;J7aNZJCqoxZWDHAywBT7uRnPUV7J8GPHvjbxVrl1Frcc9/pLRNtvVtUjSCVcHaXUKDkNyvzN904A&#10;3GvnOK3nmSWWKF5EgUPKyqSEXcFy3oMsoye5A719N/Cr4vf8JZd2/h240D7LdRxHZJp6f6Mkag/e&#10;UnMSgBFHLAkj7vAoA9fooooAKKKKACiiigAooooAKKKKACiiigAooooAKKKKACiiigAooooAKKKK&#10;ACiiigAooooAKKKKACiiigAooooAKKKKACiiigAooooAKKKKACiiigAooooAKKKKACiiigArh/ih&#10;4DuPH+hWmnW19FaNBcicvIhYEbWXHH+9XcUUAQWNubTT7a2ZgxiiWMkd8ACuL8b+CNX8T+INH1DT&#10;9cawgsSDNCC/775w3YgdBjn1ru6KAKGtaNYeINIudL1O3WezuF2uh/MEHsQcEHsRXis/7POoWlxK&#10;mi+L5reylPzRyRsGx6NtYBvyFe80UAcH8PPhZpPgBJZ45mvdTmXZJdyIFwv91F52jIGeSTXeUUUA&#10;FFFFAHyB8bf+Sva7/wBu/wD6Tx19f18gfG3/AJK9rv8A27/+k8dfX9ABRRRQAUUUUAFFFFABRRRQ&#10;AUUUUAFFFFABRRRQAUUUUAFFFFABRRRQAUUUUAFFFFABRRRQAUUUUAFFFFABRRRQAUUUUAFFFFAB&#10;RRRQAUUUUAFFFFABRRRQAUUUUAFFFFABRRRQAUUUUAFFFFABRRRQAUUUUAFFFFABRRRQBHcQJc20&#10;sEmSkqFGwexGDWJ4T8HaP4L0+ax0aKWOCaXznEkhc7sAdT7AVv0UAZ+uaLZ+ItFutJ1BXa0uVCyK&#10;jbSQCD1+oqLw54d0/wAK6JDpGlo6WkJYoruWOWJY8n3JrVooA5jxR8PfDHjB1l1nTEluEXatxGxj&#10;kA9NykZHsciqnhz4WeEPC16t9p2lA3ifcnnkaVk91ycA+4Ga7KigAooooAK8f/aO/wCSeaf/ANhW&#10;P/0VLXsFeP8A7R3/ACTzT/8AsKx/+ipaAD9nH/knmof9hWT/ANFRV7BXj/7OP/JPNQ/7Csn/AKKi&#10;r2CgAooooAKKKKACiiigAooooAKKKKACiiigAooooAKKKKACiiigDyH46eI/FOhWWlPoEV9b20Uv&#10;2m51CBSUUqQqRsQcbSW5V12t8uM4YV5P4x+LFx438A2eiapZ7dTtbqOZruMjZOAkiklcDY3zJwMg&#10;/N93gV7f8T/ip/wr8Q2kOkT3V7dRF4JpPktx94HLDlmU7SUGOGHzDIr5Y1CO91D7Trv9mfZ7Ge6Z&#10;d9vAUto5Gy/lIegwDwucgUAdb4Y+KureDvBNxoOiwpDdz3huTfthyilVBVUIIz8g5OeCeM4I+gvh&#10;F4i8S+I/CTXPie0nS4WX9xdSQLCLmJlDKwUYzjP3goUjbgk7q+WPDuqXvhfV7DxFDp8FwIJW8j7X&#10;CXhaRVGehHzLvVuDkHafSvrP4dfEKH4haVcXcWlXdi9s4SXzCHiZjk4STjcQApIwMbh160AdnRRR&#10;QAUUUUAFFFFABRRRQAUUUUAFFFFABRRRQAUUUUAFFFFABRRRQAUUUUAFFFFABRRRQAUUUUAFFFFA&#10;BRRRQAUUUUAFFFFABRRRQAUUUUAFFFFAHlXxp8PeL/E9rpWn+HrH7ZYLI0t5EZ0iDsMbA251JH3u&#10;B/PFZa6v8abPTBaReCNBgtIYfLVI5EARAMAAfaOwr2mo54zLbyxrjLoVGfcUAfNPwR1Dxtaxyw+H&#10;dHsrzSJL6P7fPO4DxDgNtBkX+Hnof6V9HatpsOs6NfaXcNIsF7byW8jRkBgrqVJGQRnB9DXD/CPw&#10;FqngHR9Qs9VuLOaS5uBKhtXZgAFxzuVea9EoA8f/AOGcfB//AEEtc/7/AMP/AMao/wCGcfB//QS1&#10;z/v/AA//ABqvYKKAPij4ieG7Pwj471LQ7CSeS1tfK2POwLndEjnJAA6se1fa9fIHxt/5K9rv/bv/&#10;AOk8dfX9ABRRRQAUUUUAFFFFABRRRQAUUUUAFFFFABRRRQAUUUUAFFFFAFe+srfUtPubC7j8y2uY&#10;mhmTJG5GBDDI5GQT0rnLzwhY6T8Ota8PeGtNjgFxZXKRQq/MkrxsBudjkknAyx4AA6CurooA8J+C&#10;nw88VeEfF95fa5pf2S2ksHhR/tEUmXMkZAwjE9FP5V6voXgnw34Z1C8v9G0iCzubv/WumTxnO1QS&#10;Qi5/hXA4HHAxv0UAFFFFABRRRQAUUUUAFFFFABRRRQAUUUUAFFFFABRRRQAUUUUAFFFFABRRRQAU&#10;UUUAFFFFABRRRQAUUUUAFFFFABRRRQAUUUUAFFFFABRRRQAUUUUAFFFFABRRRQAUUUUAFFFFABRR&#10;RQAUUUUAFFFFABRRRQB8gfG3/kr2u/8Abv8A+k8dfX9fIHxt/wCSva7/ANu//pPHX1/QAUUUUAFF&#10;FFABRRRQAUUUUAFFFFABRRRQAUUUUAFFFV4r60nu7i0huoJLm22+fCkgLxbhldyjlcjkZ60AWKK8&#10;J+IXxq8R+EvHmo6FYWWlSWtt5Wx54pC53Ro5yQ4HVj2r3agAooqva31pfed9kuoLjyJWgm8qQP5c&#10;i/eRsdGGRkHkUAWKK8JHxq8Rn4qf8Iv9i0r7F/bX9n+Z5UnmeX53l5zvxux7Yz2r3agAooqvZX1p&#10;qVol3YXUF1bSZ2TQSB0bBIOGHB5BH4UAWKK8J+Hfxq8R+LvHWn6Hf2WlRW1z5u94IpA42xs4wS5H&#10;VR2r3agAooooAKKKKACiiigAooooAKKKKACiiigAooooAKKKKACiiigAooooAKKKKACiiigAoooo&#10;AKKKKACiiigAooooAKKKKACiiigAooooAKKKKACiiigAooooAK8f/aO/5J5p/wD2FY//AEVLXsFe&#10;P/tHf8k80/8A7Csf/oqWgA/Zx/5J5qH/AGFZP/RUVewV4/8As4/8k81D/sKyf+ioq9goAKKKKACi&#10;iigAooooAKKKKACiiigAooooAKKKKACiiigAooooAyPEfhfRvFunx2GuWf2u1jlEyp5jphwCAcqQ&#10;ejH864v4x+D9T8R+BdP0jw3pySvbXsbrbxvHEscSxyLxuIAAyowK9LooA8t+FXgK7034c6l4d8Xa&#10;VGFvLx3e2eRJA0ZSMA5Rjg5U4OQQQCMcGu/0Dw7pPhfS103RbKO0tAxfYpJLMepLEksegySeAB0A&#10;rTooAKKKKACiiigAooooAKKKKACiiigAooooAKKKKACiiigAooooAKKKKACiiigAooooAKKKKACi&#10;iigAooooAKKKKACiiigAooooAKKKKACiiigAooooAKKKKACiiigAooooA+QPjb/yV7Xf+3f/ANJ4&#10;6+v6+QPjb/yV7Xf+3f8A9J46+v6ACiiigAooooAKKKKACiiigAooooAKK4P4s+NdS8B+FbXVNLgt&#10;Jp5b1LdlukZlClHbI2spzlB39a8c/wCGjvGH/QN0P/vxN/8AHaAPp+ivmD/ho7xh/wBA3Q/+/E3/&#10;AMdo/wCGjvGH/QN0P/vxN/8AHaAPp+ivmD/ho7xh/wBA3Q/+/E3/AMdo/wCGjvGH/QN0P/vxN/8A&#10;HaAPp+ivmD/ho7xh/wBA3Q/+/E3/AMdo/wCGjvGH/QN0P/vxN/8AHaAPp+ivmD/ho7xh/wBA3Q/+&#10;/E3/AMdo/wCGjvGH/QN0P/vxN/8AHaAPp+ivmD/ho7xh/wBA3Q/+/E3/AMdo/wCGjvGH/QN0P/vx&#10;N/8AHaAPp+ivmD/ho7xh/wBA3Q/+/E3/AMdo/wCGjvGH/QN0P/vxN/8AHaAPp+ivmD/ho7xh/wBA&#10;3Q/+/E3/AMdo/wCGjvGH/QN0P/vxN/8AHaAPp+ivmD/ho7xh/wBA3Q/+/E3/AMdo/wCGjvGH/QN0&#10;P/vxN/8AHaAPp+ivmD/ho7xh/wBA3Q/+/E3/AMdrU8NfH3xVrPirSNLuNP0ZYL29ht5GjhlDBXcK&#10;SMyEZwfQ0AfRdFFFABRRRQAUUUUAFFFFABRRRQAUUUUAFFFFABRRRQAUUUUAFFFFABRRRQAUUUUA&#10;FFFFABRRRQAUUUUAFFFFABRRRQAUUUUAFFFFABRRRQAUUUUAFFFFABRRRQAUUUUAFFFFAHyB8bf+&#10;Sva7/wBu/wD6Tx19f18gfG3/AJK9rv8A27/+k8dfX9ABRRRQAUUUUAFFFFABRRRQAUUUUAFFFFAB&#10;RRRQAV8tfEDwp498HeLbnxs1152brzl1KzYkRbmIVGRiWVdoC4O5MMF3HOK+pa+WvGd38TvGnjS8&#10;8HXA8yeD5nsNPcR2xTCMHZieVOEYeYeCwAAJxQB514h8Q33ifXZdZ1IxteTJGsrIu0OURU3Y6AkK&#10;CccZJwAOK7HRND+IHxY8Qf25HdO01s6J/ac0nkx27KNyhNgyCDg4ReCwJxuzXJeKPDV54S8S3WhX&#10;8sElzbbN7wElDuRXGCQD0Ydq7GAfEb4Q+IbfToPPUXcp8i2T9/bXp3qDtUfxNtUcbZACOmRQB9W7&#10;Lv8As/Z58H23ysed5J8vzMfe2bs7c87d2ccbu9fJ2t6H8QPhP4g/tyS6dJrl3T+04ZPOjuGYbmD7&#10;xkknJw68lSRnbmvqr/ib/wDCP/8ALj/bX2X/AG/s/wBo2f8AfXl7vxx718uX0HxI+Kviq90e6LyN&#10;YXBS4txII7SzIdl5wcEjLAH5nKg43YoA4efxDfS+K5fEkZjg1B703ymNcqkpffkBs8Buxz75r0X4&#10;f+FPHvjLxbbeNluvJxdec2pXjECXawDIqKQzLtJXA2pgFdwxivPh4avD4z/4RfzYPtv2/wDs/wAz&#10;J8vzPM8vOcZ259s47V3vhPUfiX4E8Y2XhGFHSW4dQmn3oM1uFbcd6lCSqAszMYz1U7s7SKAPpbxH&#10;Z6jqHhvUbPSLtLTUJ7d44J33YjYjGcqQQfRh0ODg4wflT/iuvgp4g/59hc/SW2vER/8AP911D/w7&#10;q+q/EMmsw6BeS+HobWfVUQNbxXRIjcgjKnBHJGQOQM4yQM18sadoXxA+MmoNdzXMlzBA5Rrq7k8u&#10;3gYqMhVUYyQq5CKeSpbrmgDi9D13UfDmsQ6rpM/2e+h3eXLsV9u5Sp4YEHgkdK9g+Dvgfxq3ii08&#10;ZXE32Syn3STSXkjNJfRyBs/KDk5IDZcgZKsA2MHyPw74evvFGtxaPpoja8mSRolkbaHKIz7c9ASF&#10;IGeMkZIHNesfC3X/AIh6V47g8FXBkkggbbdW2oK0gtYVC5ZHHKjaoVOTGS44+bNAH0lRRRQAUUUU&#10;AFFFFABRRRQAUUUUAFFFFABRRRQAUUUUAFFFFABRRRQAUUUUAFFFFABRRRQAUUUUAFFFFABRRRQA&#10;UUUUAFFFFABRRRQAUUUUAFFFFABRRRQAV4/+0d/yTzT/APsKx/8AoqWvYK8f/aO/5J5p/wD2FY//&#10;AEVLQAfs4/8AJPNQ/wCwrJ/6Kir2CvH/ANnH/knmof8AYVk/9FRV7BQAUUUUAFFFFABRRRQAUUUU&#10;AFFFFABRXj/jb46f8Id4vvtA/wCEc+2fZfL/AH/27y926NX+75Zxjdjr2rn/APhpr/qUf/Kl/wDa&#10;qAPoCivn/wD4aa/6lH/ypf8A2qj/AIaa/wCpR/8AKl/9qoA+gKK+f/8Ahpr/AKlH/wAqX/2qj/hp&#10;r/qUf/Kl/wDaqAPoCivn/wD4aa/6lH/ypf8A2qj/AIaa/wCpR/8AKl/9qoA+gKK+f/8Ahpr/AKlH&#10;/wAqX/2qj/hpr/qUf/Kl/wDaqAPoCivn/wD4aa/6lH/ypf8A2qj/AIaa/wCpR/8AKl/9qoA+gKK+&#10;f/8Ahpr/AKlH/wAqX/2qj/hpr/qUf/Kl/wDaqAPoCivn/wD4aa/6lH/ypf8A2qj/AIaa/wCpR/8A&#10;Kl/9qoA+gKK+f/8Ahpr/AKlH/wAqX/2qj/hpr/qUf/Kl/wDaqAPoCivn/wD4aa/6lH/ypf8A2qug&#10;8E/HT/hMfF9joH/COfY/tXmfv/t3mbdsbP8Ad8sZztx170AewUUUUAFFFFABRRRQAUUUUAFFFFAB&#10;RRRQAUUUUAFFFFABRRRQAUUUUAFFFFABRRRQAUUUUAFFFFABRRRQAUUUUAFFFFABRRRQAUUUUAFF&#10;FFAHyB8bf+Sva7/27/8ApPHX1/XyB8bf+Sva7/27/wDpPHX1/QAUUUUAFFFFABRRRQAUUUUAFFFF&#10;AHj/AO0d/wAk80//ALCsf/oqWug+CX/JIdC/7eP/AEokrn/2jv8Aknmn/wDYVj/9FS10HwS/5JDo&#10;X/bx/wClElAHoFFFFABRRRQAUUUUAFFFFABRRRQAUUUUAFFFFABRRRQAV8gf83C/9zX/AO3dfX9f&#10;IH/Nwv8A3Nf/ALd0AfX9FFFABRRRQAUUUUAFFFFABRRRQAUUUUAFFFFABRRRQAUUUUAFFFFABRRR&#10;QAUUUUAFFFFABRRRQAUUUUAFFFFABRRSEhVLMQABkk9qAFor5/a/8ZfGnXL+PQtUbR/C1pL5QlUs&#10;hl44yBguxHO0kAAjv1n+CujyaF8QPGekfazcS2qiL7QUxvIc/NjJ/maAPeaK8D8Oah4q+FHjrTvD&#10;HiK9bUNC1RxFazl2YISQoK55XBKhl6Ddkep98oAKKKKACiiigAooooAKKKKACiiigAooooA+QPjb&#10;/wAle13/ALd//SeOvr+vkD42/wDJXtd/7d//AEnjr6/oAKKKKACiiigAooooAKKKKACiiigAoooo&#10;AKKKKACiiigDyHxr8Df+Ew8YXuv/APCRfZPtXl/uPsXmbdsap97zBnO3PTvXr1FFABRRRQB5CPgb&#10;j4h/8JZ/wkX/ADFP7R+y/Yv+mvmbN/mfhnH4V69RRQAUUUUAeQ+CPgb/AMIb4vste/4SL7Z9m8z9&#10;x9i8vduRk+95hxjdnp2r16iigAooooAKKKKACiiigAooooAKKKKACiiigAooooAKKKKACiiigAoo&#10;ooAKKKKACiiigAooooAKKKKACmu6RRtJI6oijLMxwAPUmnV4h8RG1P4g/E+3+HlneNaaXaxLcX7J&#10;yWOA+SO+AyAD1bJ6DAB6OnxH8HS6nBp0PiKxnuriVYYkgfzA7sQAAVyOSR3raGs6a2rtpAvrf+0V&#10;QSG1MgEmz+8F6ke4rwDxV4D0TwJ8Rfh7Bo6z5uNRiM0k8m9nKzRYPYDqegFdV8Y/h79oiufHWkX1&#10;xbavp6LM4D4VkjHVT1VgOeuDj8aAPY6K5zwF4hk8VeBtJ1mYATXEOJdowDIrFGIHpuU10dABRRRQ&#10;AUUUUAFFFFABRRRQAUUUUAFeP/tHf8k80/8A7Csf/oqWvYK8f/aO/wCSeaf/ANhWP/0VLQAfs4/8&#10;k81D/sKyf+ioq9grx/8AZx/5J5qH/YVk/wDRUVewUAFFFFABRRRQAUUUUAFFFFABRRRQB8ueOYIb&#10;r9pmO3uIo5oJdT09JI5FDK6lIQQQeCCOMV9B/wDCCeD/APoVND/8F0P/AMTXgHjL/k6G2/7Cum/+&#10;gw19P0Ac/wD8IJ4P/wChU0P/AMF0P/xNH/CCeD/+hU0P/wAF0P8A8TXQUUAc/wD8IJ4P/wChU0P/&#10;AMF0P/xNH/CCeD/+hU0P/wAF0P8A8TXQUUAc/wD8IJ4P/wChU0P/AMF0P/xNH/CCeD/+hU0P/wAF&#10;0P8A8TXQUUAc/wD8IJ4P/wChU0P/AMF0P/xNH/CCeD/+hU0P/wAF0P8A8TXQUUAc/wD8IJ4P/wCh&#10;U0P/AMF0P/xNH/CCeD/+hU0P/wAF0P8A8TXQUUAc/wD8IJ4P/wChU0P/AMF0P/xNH/CCeD/+hU0P&#10;/wAF0P8A8TXQUUAc/wD8IJ4P/wChU0P/AMF0P/xNH/CCeD/+hU0P/wAF0P8A8TXQUUAc/wD8IJ4P&#10;/wChU0P/AMF0P/xNH/CCeD/+hU0P/wAF0P8A8TXQUUAc/wD8IJ4P/wChU0P/AMF0P/xNfMHwS/5K&#10;9oX/AG8f+k8lfX9fIHwS/wCSvaF/28f+k8lAH1/RRRQAUUUUAFFFFABRRRQAUUUUAFFFFABRRRQA&#10;UUUUAFFFFABRRRQAUUUUAFFFFABRRRQAUUUUAFFFQPe2sc6wPcwrMxwsZkAYn2FAE9FICCSARkdR&#10;6UtABRRRQAUUUUAFFFFABRRRQB8gfG3/AJK9rv8A27/+k8dfX9fIHxt/5K9rv/bv/wCk8dfX9ABR&#10;RRQAUUUUAFFFFABRRRQAUUUUAeP/ALR3/JPNP/7Csf8A6KlroPgl/wAkh0L/ALeP/SiSuf8A2jv+&#10;Seaf/wBhWP8A9FS10HwS/wCSQ6F/28f+lElAHoFFFFABRRRQAUUUUAFFFFABRRRQAUUUUAFFFFAB&#10;RRRQAV8gf83C/wDc1/8At3X1/Xj/APwov/i4f/CV/wDCR/8AMV/tL7L9h/6a+Zs3+Z+Gce+KAPYK&#10;KKKACiiigAooooAKKKKACiiigAooooAKKKKACiiigAooooAKKKKACiiigAooooAKKKKACiiigAoo&#10;ooAKKKKACoLyA3VjcW4baZY2Td6ZGKnooA8Q+BniKw0Oy1Hwbq8sdhq9tfSMI5mC+bwFIBPVgVPH&#10;pjGeas/DmWOH4x/EKSWREjEuSzHAHznvXV+NvhN4b8bzm9uY5LPUiADd2xAZwBgbwRhuOM9eAM4F&#10;efp+zPCLjL+KpGhyfkWwAbH+95hH6UAL8QvENj48+JPhPw54flW9+xXglubiH5kHzKTtboQqqxJG&#10;RyBng171XH+Cfhr4f8CRu+mwvNeyLtkvLghpGXOdowAFHTgDnAznFdhQAUUUUAFFFFABRRRQAUUU&#10;UAFFFFABRRRQB8gfG3/kr2u/9u//AKTx19f18gfG3/kr2u/9u/8A6Tx19f0AFFFFABRRRQAUUUUA&#10;FFFFABRRRQAUVw/xfv7zTPhbrN5YXc9pdR+RsmgkMbrmeMHDDkZBI/GvmjTNd+I+t+b/AGTqviu/&#10;8nHmfZLi4l2ZzjO0nGcHr6GgD7Por5A/4u//ANTz/wCTdH/F3/8Aqef/ACboA+v6K+QP+Lv/APU8&#10;/wDk3R/xd/8A6nn/AMm6APr+ivkD/i7/AP1PP/k3R/xd/wD6nn/yboA+v6K+QP8Ai7//AFPP/k3R&#10;/wAXf/6nn/yboA+v6K+QP+Lv/wDU8/8Ak3R/xd//AKnn/wAm6APr+ivkD/i7/wD1PP8A5N0f8Xf/&#10;AOp5/wDJugD6/or5A/4u/wD9Tz/5N0f8Xf8A+p5/8m6APr+ivkD/AIu//wBTz/5N0f8AF3/+p5/8&#10;m6APr+ivkD/i7/8A1PP/AJN1T1LVvibo1utxqmoeLrGBnCLJdTXMSlsE4BYgZwCcexoA+y6K4f4Q&#10;X95qfwt0a8v7ue7upPP3zTyGR2xPIBljycAAfhXcUAFFFFABRRRQAUUUUAFFFFABRRRQAUUUUAFF&#10;FFABRRRQAUUUUAFFFFABRRRQAV4f4+kvvhz8WoPHsdi93pF/CttfbOqEAKQOwOFQjPBII4617hXP&#10;eIfFPhXSZDpniHUrGEzxbzb3WCHjJIyQRgjII/CgDxPx/wDEHw14k8ceBNV07UC1rYXqyXZkidDC&#10;vmxNyCOeFPTPStb4i/GLTPEGiy+GPCEdxqN3qYFu0whZQFY4KqrAMzHp0AGat3ei/Am8uGma606J&#10;mOSIb2VF/BQ2B+AFbnh3VPhB4UfzNGvtHtpsEeeZDJJg9RvbLAe2aAOu8B+Hn8K+B9J0WXHnW8P7&#10;7ByBIxLuAe43Ma6KsPSvGfhnW5xBpmvafdTsMiGO4Uufouc1uUAFFFFABRRRQAUUUUAFFFFABRRR&#10;QAV4/wDtHf8AJPNP/wCwrH/6Klr2CvH/ANo7/knmn/8AYVj/APRUtAB+zj/yTzUP+wrJ/wCioq9g&#10;rx/9nH/knmof9hWT/wBFRV7BQAUUUUAFFFFABRRRQAUUUUAFFFFAHzB4y/5Ohtv+wrpv/oMNfT9f&#10;MHjL/k6G2/7Cum/+gw19P0AFFFFABRRRQAUUUUAFFFFABRRRQAUUUUAFFFFABRRRQAV8gfBL/kr2&#10;hf8Abx/6TyV9f184fC34W+MvDnxH0nVtW0b7PYwed5kv2qF9u6F1HCuSeSBwKAPo+iiigAooooAK&#10;KKKACiiigAooooAKKKKACiiigAooooAKKKKACiiigAooooAKKKKACiiigAooooA8c+IfiDxJ4m8d&#10;R/DzwndGyZYhLqF4rFWUEBsZHIUAr05JYDgZzxcvw+j8AfFjwXANSkv5ry6WWWR49nzBwOBk+vc1&#10;0mq6lD8Ov2g7nWtYV00rXLMRpchSRGf3YOcdcNGM+gYGnePtZ0vUfi18P72y1G0ubUS5M0Uysg+c&#10;dSDgUAT/ABV0HxP4c12b4i+HtWYLCsSXNmFOBGuF5GcOuTkggYzn3Hq3hvWovEfhvTtYhXYl5Asu&#10;z+6SOV/A5H4V5n8XviVoC+Er3QNKvoNS1K/UQBLVxIsYJ+Ysy8Z4IA65I4rvPh/pE+g+ANE026Rk&#10;uIbVTKjdUdvmKn6EkfhQB0lFFFABRRRQAUUUUAFFFFAHyB8bf+Sva7/27/8ApPHX1/XyB8bf+Sva&#10;7/27/wDpPHX1/QAUUUUAFFFFABRRRQAUUUUAFFFFAHj/AO0d/wAk80//ALCsf/oqWug+CX/JIdC/&#10;7eP/AEokrn/2jv8Aknmn/wDYVj/9FS10HwS/5JDoX/bx/wClElAHoFFFFABRRRQAUUUUAFFFFABR&#10;RRQAUUUUAFFFFABRRRQAUUUUAFFFFABRRRQAUUUUAFFFFABRRRQAUUUUAFFFFABRRRQAUUUUAFFF&#10;FABRRRQAUUUUAFFFFABRRRQAUUUUAFFFFABRRUF7E89jcQxNtkeJlVvQkYBoA+V7bwTr3jbxvrMH&#10;hrVpLjTYLlvM1CV2ihUlidq4JLe2OvXgEV17/s968Icp4zzLj7pikC5+u/8ApV/4CeJNM0vTL/wl&#10;qMkdjrEV7I/lTEKZThVIB7sCpGOuPoce4EhQSSABySaAPkhfAWv6d48tPC/iDXJdLkvB/ol4jNLF&#10;M+cKAdykZPHPOccc5rtWufGvwW1vT5dZ1d9Z8M3coikZnZ/L9cBslWABIAJDYP4Xfibrlh4u+I/g&#10;/wAP6DMl5eWd95k08BDLFlkJAYd1CFmx0wO/S1+0B4j0260G18MWdxHdatJeozW8LBmiAB+8B0JL&#10;KADyc5oA9rBDKGUggjII70tV7GF7bT7aCQ5eOJUY+pAAqxQAUUUUAFFFFABRRRQAUUUUAFFFFAHy&#10;B8bf+Sva7/27/wDpPHX1/XyB8bf+Sva7/wBu/wD6Tx19f0AFFFFABRRRQAUUUUAFFFFABRRRQB5/&#10;8bf+SQ67/wBu/wD6UR15/wDsy/8AM0/9un/tavQPjb/ySHXf+3f/ANKI68//AGZf+Zp/7dP/AGtQ&#10;B9AUUUUAFFFFABRRRQAUUUUAFFFFABRRRQAUUUUAFFFFABXj/wC0d/yTzT/+wrH/AOipa9grx/8A&#10;aO/5J5p//YVj/wDRUtAHQfBL/kkOhf8Abx/6USV6BXn/AMEv+SQ6F/28f+lElegUAFFFFABRRRQA&#10;UUUUAFFFFABRRRQAUUUUAFFFFABRRRQAUUUUAFFFFABRRRQAV4J8VtDh8ffFfTPDWlxhNSitVN7e&#10;uxKwwgswGwdT8+fcsoyBk173XhHjy8vfhr8ZYfGpsnutJ1SBbe4KjlSFVWUHoGwisAeuCPUgA6Cw&#10;/Z88GW1sqXTaheS4+aR59nPsFAwPz+tcV8RvgdaeHdEn17w/cTzQ2g8y4s7ohsoCMlWGDgDJI64z&#10;g16tZfF3wJfW4mTxDbRZ6pOrRsPwI/lXDfEr4v6Nqnh+58N+FjLql/qK/Zi8ULbVVuCBkAsxBwMA&#10;/wBCAZ3/AAqDw34l8AW3ibwnNeWN+1t9oiiefzEMi53ITjIIZSoIIwe1ei/CHxTdeLfh/a3l9L5t&#10;7byNazyd3ZcEE+5Vlz6nJrmb3xHb/Bz4UaRod5FJNrE9pL5MSAFFlY7m3H+6rSduuPxrY+Bug3Oh&#10;/DaA3cbRS3873mxhghWCqv5qgP40Aek0UUUAFFFFABRRRQAUUUUAFFFFABXj/wC0d/yTzT/+wrH/&#10;AOipa9grx/8AaO/5J5p//YVj/wDRUtAB+zj/AMk81D/sKyf+ioq9grx/9nH/AJJ5qH/YVk/9FRV7&#10;BQAUUUUAFFFFABRRRQAUUUUAFFFFAHzB4y/5Ohtv+wrpv/oMNfT9fMHjL/k6G2/7Cum/+gw19P0A&#10;FFFFABRRRQAUUUUAFFFFABRRRQAUUUUAFFFFABRRRQAUUUUAFFFFABRRRQAUUUUAFFFFABRRRQAU&#10;UUUAFFFFABRRRQAUUUUAFFFFABRRRQAUUUUAFFFFABRRRQBleIPDekeKdNOn6zYx3dvncobgo3qr&#10;DlT7ivLbr9m/w3JMzW2r6nDGTkI2x8ewO0Vg/GXSL/X/AIm6fpnh+9uJ9UmtFWSziyqQoCx3u+cD&#10;OemOg9wC60/Z98RPbq154wWGYj5kiSSRQfqWXP5UAeheEvg14U8JXqX8UU9/fRndHNeMG8o+qqAA&#10;D7kEjsa9Br5O8afDLxX4Jtk1G71SS70nzFSW5tXctCCcZZGI+g5xnAyM10r+BfHHhbw/D4q8KeMp&#10;tTtI4RdeSrOgeLGc+WxKvgclTz6DNAH0ZRXOeA/FK+MvBthrXlCKWZSs0Y6LIpKtj2JGR7EV0dAB&#10;RRRQAUUUUAFFFFAHyB8bf+Sva7/27/8ApPHX1/XyB8bf+Sva7/27/wDpPHX1/QAUUUUAFFFFABRR&#10;RQAUUUUAFFFFAHj/AO0d/wAk80//ALCsf/oqWug+CX/JIdC/7eP/AEokrn/2jv8Aknmn/wDYVj/9&#10;FS10HwS/5JDoX/bx/wClElAHoFFFFABRRRQAUUUUAFFFFABRRRQAUUUUAFFFFABRXGeM/DHijXb6&#10;2m0HxbJosMcRWSJId/mNnO7qO3Fc1/wrz4i/9FNn/wDAX/7KgD1iivJ/+FefEX/ops//AIC//ZVz&#10;X9l/EL/hYv8AwiH/AAsG58z7B9t+0+Txjdt27c/rmgD32ivJ/wDhXnxF/wCimz/+Av8A9lR/wrz4&#10;i/8ARTZ//AX/AOyoA9YorjPBnhjxRoV9cza94tk1qGSILHE8Ozy2znd1PbiuzoAKKKKACiiigAoo&#10;ooAKKKKACiiigAooooAKKKKACiiigAooooAKKKKACiiigAooooAKKKKACiiigAooprusaM7sFVQS&#10;SewoA4Dxt8HvDnjS7fUJPNsNScDfc2+MSYGBvU8H6jB964Qfs43jYgl8ZO1qMfJ9jPQe3mYFU2+I&#10;fxL+IWtXkfge3+zaZbybVdY4wdueC7ycZOM4X9etXP7K+Pn/AEEk/wC/lt/8TQB6T4H+GPh/wIrS&#10;2EclxfyLtkvLgguR6KBwo+nXjJOKhsPhT4etPGlz4rnNze6lNcNcIJ3HlwsScbVUDOM4G7PQHrzX&#10;C6fpnxzXUrVr3UUa1EyGYeZb8pkbugz0zXudABRRRQAUUUUAFFFFABRRRQAUUUUAFFFFAHyB8bf+&#10;Sva7/wBu/wD6Tx19f18gfG3/AJK9rv8A27/+k8dfX9ABRRRQAUUUUAFFFFABRRRQAUUUUAef/G3/&#10;AJJDrv8A27/+lEdef/sy/wDM0/8Abp/7Wr2jxT4bs/F3hy70O/knjtbrZveBgHG11cYJBHVR2rH8&#10;C/DjR/h/9v8A7Jub6b7d5fmfa3RsbN2MbVX++eue1AHYUUUUAFFFFABRRRQAUUUUAFFFFABRRRQA&#10;UUUUAFFFFABXj/7R3/JPNP8A+wrH/wCipa9grx/9o7/knmn/APYVj/8ARUtAHQfBL/kkOhf9vH/p&#10;RJXoFef/AAS/5JDoX/bx/wClElegUAFFFFABRRRQAUUUUAFFFFABRRRQAUUUUAFFFFABRRRQAUUU&#10;UAFFFFABRRRQAVBeWdrqFpJaXtvFcW8o2yRTIHVh6EHg1PXg3xK1HxL4z+KEfgHQb57K2giVrlld&#10;kDEoHZnI5KhWUBfU/kAdpefA7wFdzmUaVLbljkrBcuq/kScfhW/4b+HvhbwlIZtH0iKG4PBnctJJ&#10;9AzEkD2GBXki/sysVG7xaA2OQNOyP/RtL/wzL/1N3/lN/wDttAHtuo+HdG1e9trzUtMtbu4ts+S8&#10;8Qfy+QeM8A5A/KtOuf8ABPhj/hDvCFjoH2z7Z9l8z9/5Xl7t0jP93Jxjdjr2roKACiiigAooooAK&#10;KKKACiiigAooooAK8f8A2jv+Seaf/wBhWP8A9FS17BXj/wC0d/yTzT/+wrH/AOipaAD9nH/knmof&#10;9hWT/wBFRV7BXj/7OP8AyTzUP+wrJ/6Kir2CgAooooAKKKKACiiigAooooAKKKKAPmDxl/ydDbf9&#10;hXTf/QYa+n6+YPGX/J0Nt/2FdN/9Bhr6foAKKKKACiiigAooooAKKKKACiiigAooooAKKKKACivP&#10;/E/ibx/p2v3FroXg6LUdOQL5V01wFL5UE8ZHQkj8Kx/+E0+K3/RPIP8AwLX/AOKoA9Yoryf/AITT&#10;4rf9E8g/8C1/+KrMtPir8Qb/AFq90e18EWsmoWQBuIBc4MYOMZJOO46UAe10V5P/AMJp8Vv+ieQf&#10;+Ba//FUf8Jp8Vv8AonkH/gWv/wAVQB6xRXJeCtb8Wau96PE/hyPSFiCeQUmD+bndu6E4xgfnXW0A&#10;FFFFABRRRQAUUUUAFFFFABRRRQAUUUUAFFFFABRRRQAUUUUAFFFFABRRRQAUUUUAeDaxrafDr9oS&#10;+1vW4pf7L1ezWOO4VS2xcRgnHfa0eCBzgg+gr1y08aeF76ATW3iLSpEPpdoCPqCcj8as694c0jxP&#10;p5sdZsIby3zkBxyh6ZVhyp9wa80uv2c/CU07SQX+rW6E58tZUZV9hlM/mTQA34tfE7w23g6+0PSr&#10;+DVL/UE8lVtHEiICRliw4+gGTnFWZfEdl8M/g7pem65I41abTnSC02kszkZ2kjhQu8Ak+nGelb/h&#10;X4R+EfCV0l5aWUl1ex/cubxxIyH1AACg+4Ga2df8E+HvFGoWd7rWnreS2YIhWR22DJBOVBw3QdQa&#10;AOW+BWmXGnfC+za4RkN3NJcorDB2E4U/iFyPYivSaRVVECIoVVGAAMACloAKKKKACiiigAooooA+&#10;QPjb/wAle13/ALd//SeOvr+vkD42/wDJXtd/7d//AEnjr6/oAKKKKACiiigAooooAKKKKACiiigD&#10;x/8AaO/5J5p//YVj/wDRUtdB8Ev+SQ6F/wBvH/pRJXP/ALR3/JPNP/7Csf8A6KlroPgl/wAkh0L/&#10;ALeP/SiSgD0CiiigAooooAKKKKACiiigAooooAKKKKACiiigAooooAK8v/5uT/7l/wD9qV6hXl//&#10;ADcn/wBy/wD+1KAPUKKKKACiiigAooooAKKKKACiiigAooooAKKKKACiiigAooooAKKKKACiiigA&#10;ooooAKKKKACiiigAooooAKKKKACormBbq1mt3JCSoyNj0IxUtFAHjPwiu7XwJJrHgvX7iGzvxfNc&#10;W0szqkd3GyqgMbZwT8mcdfm9Qcev/bLU/wDLzD/32K8Z1D9nSxv9SurxvEdwhuJnlKi2U43EnH3v&#10;eq//AAzTYf8AQy3P/gKv/wAVQB7eLu2JwLiIk/7YqavEtP8A2dLGw1K1vF8R3Dm3mSUKbZRnaQcf&#10;e9q9toAKKKKACiiigAooooAKKKKACiiigAooooA+QPjb/wAle13/ALd//SeOvr+vkD42/wDJXtd/&#10;7d//AEnjr6/oAKKKKACiiigAooooAKKKKACiiigAooooAKKKKACiiigAooooAKKKKACiiigAoooo&#10;AKKKKACiiigArx/9o7/knmn/APYVj/8ARUtewV4/+0d/yTzT/wDsKx/+ipaAOg+CX/JIdC/7eP8A&#10;0okr0CvP/gl/ySHQv+3j/wBKJK9AoAKKKKACiiigAooooAKKKKACiiigAooooAKKKKACiiigAooo&#10;oAKKKKACiiigArxD4jatpPgH4s6d4qiuUe+mtgt/p3luHlhOUEiPt2ZG3oWH3B617fXL+JPh34V8&#10;XajHf65pX2u6jiEKv9oljwgJIGEYDqx/OgDDg+OPw+mhV31qSBj1jks5iR/3yhH61J/wu34ef9DD&#10;/wCSVx/8bo/4Ul8PP+he/wDJ24/+OUf8KS+Hn/Qvf+Ttx/8AHKAOw0TW9O8R6PBq2k3H2ixn3eXL&#10;sZN21ip4YAjkEcitCs7QtG03w9o8GlaRAILG3LCOMSM+0lizcsSfvE9TWjQAUUUUAFFFFABRRRQA&#10;UUUUAFFFFABXj/7R3/JPNP8A+wrH/wCipa9grx/9o7/knmn/APYVj/8ARUtAB+zj/wAk81D/ALCs&#10;n/oqKvYK8f8A2cf+Seah/wBhWT/0VFXsFABRRRQAUUUUAFFFFABRRRQAUUUUAfMHjL/k6G2/7Cum&#10;/wDoMNfT9fMHjL/k6G2/7Cum/wDoMNfT9ABRRRQAUUUUAFFFFABRRRQAUUUUAFFFFABRRRQAUUUU&#10;AFeT+C/+S8+O/wDrlB/6CtesV5P4L/5Lz47/AOuUH/oK0AesUUUUAFFFFABRRRQAUUUUAFFFFABR&#10;RRQAUUUUAFFFFABRRRQAUUUUAFFFFABRRRQAUUUUAFFFFAHhPxC1/wAYeLPiU/gXwneSWUdrErXE&#10;schi3EqGLM6/MFAZVwOpz1yKiX4GeMSo3eOpA2OQHmIB/wC+q0vFmp6Z8OvjKvih7qKSHU7QW+oW&#10;it+/iB2gSqv8S/u1zjng128HxX8C3EKyp4lslVugk3I34hgCKAPN/wDhRnjD/oe5f++pv/iq9g8J&#10;aPdeH/C1hpV7eG8ubdCr3Bz85LE55571mf8AC0PA/wD0M+n/APfyuj07UbPVrCG+sLhLi1mGY5Yz&#10;lWGccfiKALVFFFAGbr+uWPhvQ7vV9RkKWtqm9yOp7BR6kkgD3NeU2Xjv4q+KoDqvhvwrp0Wktkwf&#10;a3+eUD3Lrnp1AA969X1rQtN8Rac2n6tardWjMGMTMQCR06EVU1DW/DngrTLS3v7600y0SLy7aJ3x&#10;lEAGFXq2AR0z1FAHN/D34lHxbe3ui6rpzaXr9gMz2xPyuAcErnkYOMg+owTzj0CvEvAiTeMvjRq3&#10;jmxtZrfQkhMEM7oU+0sFVPx+6T7YUHmvaZ54bW3luLiWOGCJC8kkjBVRQMkkngADnNAElFc//wAJ&#10;34P/AOhr0P8A8GMP/wAVR/wnfg//AKGvQ/8AwYw//FUAfMHxt/5K9rv/AG7/APpPHX1/Xxx8X7+z&#10;1P4pazeWF3Bd2snkbJoJBIjYgjBww4OCCPwr7HoAKKKKACiiigAooooAKKKKACiiigDx/wDaO/5J&#10;5p//AGFY/wD0VLXQfBL/AJJDoX/bx/6USVz/AO0d/wAk80//ALCsf/oqWug+CX/JIdC/7eP/AEok&#10;oA9AooooAKKKKACiiigAooooAKKKKACiiigAooooAKKKKACvL/8Am5P/ALl//wBqV6hXl/8Azcn/&#10;ANy//wC1KAPUKKKKACiiigAooooAKKKKACiiigAooooAKKKKACiiigAooooAKKKKACiiigAooooA&#10;KKKKACiiigAooooAKKKKACkJCqWYgADJJ7UtV9Qhe4026gi4kkhdF5xyQQKAPBpvin8QfGWt3sXg&#10;TSkbTrZ8LL5IYsvOC7OQoJ67ev15rO0jx58ZNdkvo9MiiuZLCTyrlFghDRvyMEHB7Hp6V1/7PGoW&#10;K+EL3SDIkWpw3zyTW74WQgqoDY6kcEe2KZ4NlXRf2hvF+kHEceoRfaUHTe/yycDvxI5/A0AcjoXj&#10;j4q+I/G0Hh2S8+y3EMivd27wRQMIwQW+8N3Q9F5IOenNfSlePfGAw6V418Da3aMseqi/8khRhpod&#10;y5BPoNxH/bQ17DQAUUUUAFFFFABRRRQAUUUUAFFFFABRRRQB8gfG3/kr2u/9u/8A6Tx19f18gfG3&#10;/kr2u/8Abv8A+k8dfX9ABRRRQAUUUUAFFFFABRRRQAUV5f8A8Km1j/opfir/AMC3/wDiqP8AhU2s&#10;f9FL8Vf+Bb//ABVAHqFFeV3Hwq1mG2llHxK8VEohYD7W/OBn+9XM/Dvwlr/jXwhBrVx8QfE1tJJJ&#10;IhjjvZCBtbHdqAPeqK8v/wCFTax/0UvxV/4Fv/8AFUf8Km1j/opfir/wLf8A+KoA9QorL8O6TNoW&#10;hW2m3Gp3epyw7t13duWlkyxb5iSemcD2ArUoAKKKKACiiigAooooAKKKKACiiigAooooAK8f/aO/&#10;5J5p/wD2FY//AEVLXsFeP/tHf8k80/8A7Csf/oqWgDoPgl/ySHQv+3j/ANKJK9Arz/4Jf8kh0L/t&#10;4/8ASiSvQKACiiigAooooAKKKKACiiigAooooAKKKKACiiigAooooAKKKKACiiigAooooAK8N+JW&#10;r+KfFXxJg8B+F797JYYRLcyRymPJK7iXZedoUrwOpbvxj3KvCvEurW/w8/aBbxDqsc39mavYhDMi&#10;7vLIVUOAOuDGuR1w2fQUAcdrfgXxRoPjXRPDt34vucasCIrsSy7VfJG0jdk87R/wKovHHw98a+Dr&#10;Jb2+124vtIMipNPBPIxiycAshI74xzjOBkZFd98a72CfSvB3jTTG+021pfCSOWMEblba469OYu9d&#10;V4/8Z+GLr4WatcJqtncRX1k8VsiShmeRlIUBeuQ2CeOMHOMUAbvw90W28P8AgLSNOs78X9ukRlju&#10;gm0SiRjJkDJwPnrpq4f4Pfaf+FT6B9r3eZ5T43ddnmPs/Dbtx7V3FABRRRQAUUUUAFFFFABRRRQA&#10;UUUUAFeP/tHf8k80/wD7Csf/AKKlr2CvH/2jv+Seaf8A9hWP/wBFS0AH7OP/ACTzUP8AsKyf+ioq&#10;9grx/wDZx/5J5qH/AGFZP/RUVewUAFFFFABRRRQAUUUUAFFFFABRRRQB8weMv+Tobb/sK6b/AOgw&#10;19P18weMv+Tobb/sK6b/AOgw19P0AFFFFABRRRQAUUUUAFFFFABRRRQAUUUUAFFFFABRRRQAV5P4&#10;L/5Lz47/AOuUH/oK16xXk/gv/kvPjv8A65Qf+grQB6xRRRQAUUUUAFFFFABRRRQAUUUUAFFFFABR&#10;RRQAUUUUAFFFFABRRRQAUUUUAFFFFABRRRQAUUUUAcb4p+F/hnxjqy6nrEFxJcrEIQY5yg2gkjgf&#10;U1if8KE8Cf8APnef+BTVzHxD1zxh4r+JbeBvCV89lHawK9zLHKYskqGLM6/MFAZVwO5PXtx+peE/&#10;Hel+PNL8KXHjK7E2oxGSG6F7P5QwG+U85z8uP+BCgD1f/hQngT/nzvP/AAKau90LRbLw9ottpOnq&#10;y2lspWMO24gZJ6/UmvmTxl4R+Ifg+KKfV/EV7caVJKscl3b3s0iRZPBdTgj8iM8ZyRX0b4K0ddB8&#10;G6Xpq3q3qxQ5FyowJdxLbhyePmoA3qKKKAKOq61pmhWq3WrX9tZQO4jWS4kCKWIJAye+Afyqnq3h&#10;vw/4ritZ9U0+21GONS1u0g3AB8ElfrgfkKg8beFLfxp4UvNFnk8ppQGhmxny5F5Vsdx2PsTXmWh6&#10;18UfAumReH7rwh/bcNqvlWt1by8bBwoJAOQOgyFOKAKmq2P/AAqf4teH08OzzR6NrsqxXGmmQsik&#10;sqEgHP8AeDA9cgjODivZfEumzaz4V1fS7do1nvbKa3jaQkKGdCoJwCcZPoa8x8NeB/FPijx3B408&#10;dpFa/Y8Gx02Ng2wjlScE4AJ3dck9cAYr2KgD5g/4Zx8Yf9BLQ/8Av/N/8ao/4Zx8Yf8AQS0P/v8A&#10;zf8Axqvp+igD4Y8U+G7zwj4ju9Dv5IJLq12b3gYlDuRXGCQD0Ydq+56+QPjb/wAle13/ALd//SeO&#10;vr+gAooooAKKKKACiiigAooooAKKKKAPH/2jv+Seaf8A9hWP/wBFS10HwS/5JDoX/bx/6USVz/7R&#10;3/JPNP8A+wrH/wCipa6D4Jf8kh0L/t4/9KJKAPQKKKKACiiigAooooAKKKKACiiigAooooAKKKKA&#10;CiiigAry/wD5uT/7l/8A9qV6hXl//Nyf/cv/APtSgD1CiiigAooooAKKKKACiiigAooooAKKKKAC&#10;iiigAooooAKKKKACiiigAooooAKKKKACiiigAooooAKKKKACiiigAoooJAGScAUAeb6h8G9GuPHt&#10;n4rsbmSymiu0u57ZU3RyurbiRyCpJ5PUe3NRfEv4W3HizUbbXtA1H+zdetlCCQuyLIoPHzLyrDJ5&#10;AOelcpq/xv8AEera/c6b4E8PrfwQPt89oJJ2kAON4VCAik9M54546CP/AIT340/9Cgn/AIASf/F0&#10;AafhT4P+IJPFlr4h8c64NRls2V7eFZnlJZTldzMBhQecDqfxB9prwzT/ABx8YptStYrvwmkds8yL&#10;K/2GQbUJGTnf6Zr3OgAooooAKqajqdjo9k97qV5BaWqEBpp3CKCTgcn3qp4l8R6f4U0G51nU2kFr&#10;ABuEabmYkgAAepJA5wK+Zvif4q8TeNtKt9audOk07wytyIrGKTgzOVY+Yf73AIyOBnAycmgD6tjk&#10;SWNZI2DI4DKwPBB6GnVS0b/kB6f/ANe0f/oIq7QAVjal4u8OaPdfZdS13TbS4xkxTXKIwHqQTkVh&#10;/FbxXN4P8A3l/aSCO+mZba2Y/wALtnke4UMR7ivOfBnwH0/WvDcGseJ7/UH1DUY/tGyGQL5YcbgW&#10;LKSz85OeMnGDjJAPdra6t723S4tZ4p4JBlJInDKw9QRwalrwDwXDf/Cn4vjwfPeNcaNq674C3A3E&#10;HY+OzZUocdeD2GPf6ACiiigD5A+Nv/JXtd/7d/8A0njr6/r5A+Nv/JXtd/7d/wD0njr6/oAKKKKA&#10;CiiigAooooAKKKKACiiigCvf/wDIOuf+uT/yNed/AX/kldn/ANfE3/oZr0S//wCQdc/9cn/ka87+&#10;Av8AySuz/wCvib/0M0AemUUUUAFFFFABRRRQAUUUUAFFFFABRRRQAUUUUAFFFFABXj/7R3/JPNP/&#10;AOwrH/6Klr2CvH/2jv8Aknmn/wDYVj/9FS0AdB8Ev+SQ6F/28f8ApRJXoFef/BL/AJJDoX/bx/6U&#10;SV6BQAUUUUAFFFFABRRRQAUUUUAFFFFABRRRQAUUUUAFFFFABRRRQAUUUUAFFFFABWVr/hvR/FGn&#10;Gw1qwiu7fOVD8FD0yrDlT7g1q14z8TfHvihvGdv4I8FDGoMga4lRVL5YbgoLcKAuGLe45GOQD02b&#10;wro1x4UXwzPZiXSlgW3ELsSQq42/N1yMA565rze2/Z08LQ6iJ5tQ1Ke2Vsi2Z1XI9CwUHH0wfesM&#10;eBPjW4DN4tRSeSpv34/JMUv/AAgXxp/6G9P/AAPk/wDiKAPd7a2gs7WK2tokhghQRxxxrtVFAwAA&#10;OgAqWsDwVYa1pnhGxs/EV4LzVY/M8+cSF92ZGK/MQCcKVH4Vv0AFFFFADJZY4InlldUjRSzuxwFA&#10;5JJ9KwvCfjLSfGlldXejtM8FvOYGeRNu5gAcj2wRXlXiS58d/E5tRsLazbQvC1qZRLcSZLXQQnGO&#10;hYHA4Hy9cseKv/s3f8iVqv8A2ET/AOi0oA9moopGYKpZiAoGST2oA5rxZ4+8OeC0j/tm/Ec0o3R2&#10;8al5GHrgdB7nArM8M/Fzwh4q1BNPsr6SG8k4jhuojGZPYHkE+2c15l8NvDlp8UPGfiDxd4ijN5ap&#10;cbLa3kPynOdoI9EQKAPfmtj4wfDHRLHwtL4k8P2SabfaeyO62vyK6bgM7RwGXOcjB4PXjAB7dRXO&#10;+BNefxN4G0fV5SDNcW480joZFJV//HlNdFQAV4/+0d/yTzT/APsKx/8AoqWvYK8f/aO/5J5p/wD2&#10;FY//AEVLQAfs4/8AJPNQ/wCwrJ/6Kir2CvH/ANnH/knmof8AYVk/9FRV7BQAUUUUAFFFFABRRRQA&#10;UUUUAFFFFAHzB4y/5Ohtv+wrpv8A6DDX0/XzB4y/5Ohtv+wrpv8A6DDX0/QAUUUUAFFFFABRRRQA&#10;UUUUAFFFFABRRXD3/wAX/Ammajc2F5rvl3VrK8MyfZJztdSQwyEwcEHpQB3FFef/APC7fh5/0MP/&#10;AJJXH/xuj/hdvw8/6GH/AMkrj/43QB6BRXn/APwu34ef9DD/AOSVx/8AG6P+F2/Dz/oYf/JK4/8A&#10;jdAHoFeT+C/+S8+O/wDrlB/6CtbH/C7fh5/0MP8A5JXH/wAbrz3wx8R/CenfFvxZrl1q3l6dfxxL&#10;bTfZ5T5hAXPyhcjoeoFAH0FRXn//AAu34ef9DD/5JXH/AMbo/wCF2/Dz/oYf/JK4/wDjdAHoFFef&#10;/wDC7fh5/wBDD/5JXH/xuj/hdvw8/wChh/8AJK4/+N0AegUV5/8A8Lt+Hn/Qw/8Aklcf/G60NE+K&#10;Xg3xHrEGk6TrP2i+n3eXF9lmTdtUseWQAcAnk0AdhRRRQAUUUUAFFFFABRRRQAUUUUAFFFFABRRR&#10;QAUUUUAFFFFABRRRQAUUUUAeFX2sWnw//aJ1HVNaLxadq9iqR3G0lUyI+TjtuiI46ZBqz8aLyK01&#10;HwJ4ytXEtlb3YczRHPmISki4PcFVf869R8TeEdD8X2K2mt2KXKId0bZKvGfVWHI/ke9JqPhHR9V8&#10;Jp4avLcyaakKQoucMgQAKQR0IwP/ANVAHN/E3xHoEnwr1WV9QtJob61KWmyQN5rn7m0d8HB9sZ7V&#10;o/Cxp2+F/h43Gd/2RQM/3cnb/wCO4rh7L9nHw9BqSzXWrX11aK2fs5VULD0Zxzj6AH6V7HBBFa28&#10;VvbxpFDEgSONBhVUDAAHYAUASUUUUAFFFFABRRRQAUUUUAfIHxt/5K9rv/bv/wCk8dfX9fIHxt/5&#10;K9rv/bv/AOk8dfX9ABRRRQAUUUUAFFFFABRRRQAUUUUAeP8A7R3/ACTzT/8AsKx/+ipa6D4Jf8kh&#10;0L/t4/8ASiSuf/aO/wCSeaf/ANhWP/0VLXQfBL/kkOhf9vH/AKUSUAegUUUUAFFFFABRRRQAUUUU&#10;AFFFFABXL+JPiJ4V8I6jHYa5qv2S6kiEyp9nlkyhJAOUUjqp/Kuor5g/aO/5KHp//YKj/wDRstAH&#10;r/8Awu34ef8AQw/+SVx/8bo/4Xb8PP8AoYf/ACSuP/jdfJ39m/8ATX/x3/69H9m/9Nf/AB3/AOvX&#10;uf6t5n/z6/GP+Zl7aHc+sf8Ahdvw8/6GH/ySuP8A43R/wu34ef8AQw/+SVx/8br5O/s3/pr/AOO/&#10;/Xo/s3/pr/47/wDXo/1bzP8A59fjH/MPbQ7n1j/wu34ef9DD/wCSVx/8brg/+Fl+Ef8Ahd3/AAkX&#10;9r/8Sr+x/s32j7NL/rN+du3bu6d8Yrwr+zf+mv8A47/9ej+zf+mv/jv/ANej/VvM/wDn1+Mf8w9t&#10;DufWP/C7fh5/0MP/AJJXH/xuj/hdvw8/6GH/AMkrj/43Xyd/Zv8A01/8d/8Ar0f2b/01/wDHf/r0&#10;f6t5n/z6/GP+Ye2h3PrH/hdvw8/6GH/ySuP/AI3R/wALt+Hn/Qw/+SVx/wDG6+Tv7N/6a/8Ajv8A&#10;9ej+zf8Apr/47/8AXo/1bzP/AJ9fjH/MPbQ7n1j/AMLt+Hn/AEMP/klcf/G60NE+KXg3xHrEGk6T&#10;rP2i+n3eXF9lmTdtUseWQAcAnk18ff2b/wBNf/Hf/r12XwS/5K9oX/bx/wCk8lcONy3FYLl+sRtf&#10;bVPb0ZcZxlsfX9FFFcJQUUUUAFFFFABRRRQAUUUUAFFFFABRRRQAUUUUAFFFFABRRRQAUUUUAFFF&#10;FABRRRQAVDeQNc2VxAr7GljZA3oSMZpLyKSexuIYn2SSRsqPnG0kYBrwr/hTnxH/AOh9f/wMuKAN&#10;j4AvbaXpmt+HLqMW2u2l8zXML/fZNoUEeoBDDjOMg/xV7JXzpN8APGFzfC+n8U2st4MYuHlmaQY6&#10;fMRmrzfB74iRoXfx+yooySb24AAoA99orwzTvhJ8QbfUbS5m8ctNBHMkjp9snIdQQSOeDkV7nQAU&#10;UUUAV72ws9St/s99aw3MG4MYpkDqSDkHB44IBryD9pABfBGlAAADUQAB/wBc3r2evGf2kf8AkStK&#10;/wCwiP8A0W9AHrOjf8gPT/8Ar2j/APQRV2qWjf8AID0//r2j/wDQRVp5oo2CvIik9AzAZoA8Y/aS&#10;dh4R0iMD5GvyxPuI2x/M17HZKFsLZVAAESgAduBXmnx+0eXU/hs1zCjM2n3UdywUZOzBQ/lvB+gr&#10;ovAfjjSfE/hKyu0v7dbqKBVvIWkCtE4GGyDzjIJB7igDz34wny/iz4BlRR5guYsHHXE6YFexa7qf&#10;9ieHtT1byfO+w2ktz5W7bv2IW25wcZxjODXieq6ra/ET9oHQINIlF1p+jYle4jOULRsXLA913bFz&#10;3PqK90v7G31PTrmwvI/MtbqJ4Zk3EbkYEMMjkZBPSgDwf/hpr/qUf/Kl/wDaqP8Ahpr/AKlH/wAq&#10;X/2qvQP+FJfDz/oXv/J24/8AjlH/AApL4ef9C9/5O3H/AMcoA+YPG3if/hMfF99r/wBj+x/avL/c&#10;eb5m3bGqfewM5256d6+36+MPilomneHPiPq2k6Tb/Z7GDyfLi3s+3dCjHliSeSTya+z6ACiiigAo&#10;oooAz9d1P+xPD2p6t5PnfYbSW58rdt37ELbc4OM4xnBrw/8A4aa/6lH/AMqX/wBqr2Dx3/yTzxL/&#10;ANgq6/8ARTV86/BnwfoPiz+2/wC27D7V9m8jyf3zpt3eZu+6wz90dfSuTHYyGDoSr1E2lbbfV2Kj&#10;FydkdV/w01/1KP8A5Uv/ALVR/wANNf8AUo/+VL/7VXV/8Ke8B/8AQC/8m5//AIuj/hT3gP8A6AX/&#10;AJNz/wDxdfP/AOt+B/ll9y/zNfq8jlP+Gmv+pR/8qX/2qj/hpr/qUf8Aypf/AGqur/4U94D/AOgF&#10;/wCTc/8A8XR/wp7wH/0Av/Juf/4uj/W/A/yy+5f5h9XkchP+0r59vLF/wiW3ehXP9pZxkY/55Vz3&#10;gL42f8IR4Vh0T/hHvtvlyO/nfbfLzuOcbfLP869Q/wCFPeA/+gF/5Nz/APxdH/CnvAf/AEAv/Juf&#10;/wCLo/1vwP8ALL7l/mH1eRyn/DTX/Uo/+VL/AO1Uf8NNf9Sj/wCVL/7VXV/8Ke8B/wDQC/8AJuf/&#10;AOLo/wCFPeA/+gF/5Nz/APxdH+t+B/ll9y/zD6vI5T/hpr/qUf8Aypf/AGqj/hpr/qUf/Kl/9qrq&#10;/wDhT3gP/oBf+Tc//wAXR/wp7wH/ANAL/wAm5/8A4uj/AFvwP8svuX+YfV5HKf8ADTX/AFKP/lS/&#10;+1V6h8OPHX/CwPD1xq39nfYPJu2tvK8/zc4RG3Z2r/fxjHavL/iR8N/CWgeANT1PTNJ8i8g8ry5P&#10;tErbd0qKeGYjoT2roP2cf+Seah/2FZP/AEVFXt5bmVLMKTq0k0k7a/0+5nODg7M9gooor0CAoooo&#10;AKKKKACiiigAooooAK8f/aO/5J5p/wD2FY//AEVLXsFeP/tHf8k80/8A7Csf/oqWgDoPgl/ySHQv&#10;+3j/ANKJK9Arz/4Jf8kh0L/t4/8ASiSvQKACiiigAooooAKKKKACiiigAooooAKKKKACiiigAooo&#10;oAKKKKACiiigAooooAz7nXtHsrhre61awgnTG6OW5RWXIyMgnPQivG9f1rSfB/xsg8Ym+tLvSNUt&#10;xbXUtvMsrW7hQuSq5OMIvT/a/HqPFnwS0Lxd4mu9dvNS1GG4utm9ISm0bUVBjKk9FFYh/Zw8MKpZ&#10;tZ1YADJJaLj/AMcoA9MtvGXhi8hEtv4i0qRD3F5Hx7Hng1L/AMJR4f8A+g7pn/gXH/jXlkX7OfhW&#10;eJZYtb1SSNhlXR4iCPY7Kz7X4IeAb3VbnS7bxVeyahbHE1sJovMX/gOzOPegD3S2ure9t1uLWeKe&#10;B87ZInDK2Dg4I46g1LWN4T8N2vhHwzaaFZzTTW9rv2PNjcdzs5zgAdWNbNABRRRQBS1n/kB6h/17&#10;Sf8AoJryb9m7/kStV/7CJ/8ARaV6zrP/ACA9Q/69pP8A0E15N+zd/wAiVqv/AGET/wCi0oA9mqrq&#10;Yc6TeCL/AFnkPt+u04pNU1Sy0XTZ9R1G4W3tIBuklYEhRnHb3IqPR9Z07xDpkeo6XcpdWcpYLKoI&#10;DYOD1HqDQB5R+zd/yJWq/wDYRP8A6LSu5+KH/JMfEX/Xm9eQeC/EkHwd8d694Z8QJNDpVxMJLe5C&#10;FgijOx8AZZWUgEjOCuMdcafxY+Kuj+IPDx8L+F5ZNRutRkSOR4o2AUbgQq5ALMxwOPfvQB2vwODj&#10;4SaRuzgvPt57ec/9c1xfxE+NfiTwj471LQ7Cy0qS1tfK2PPFIXO6JHOSJAOrHtXrXgnQT4Z8F6To&#10;7BRJbW6iXb08w/M//jxNb1AHzB/w0d4w/wCgbof/AH4m/wDjtc341+LOvePNGh0vVLTTYYIrhbhW&#10;tY3ViwVlwdzsMYc9vSvsOvH/ANo7/knmn/8AYVj/APRUtAB+zj/yTzUP+wrJ/wCioq9grx/9nH/k&#10;nmof9hWT/wBFRV7BQAUUUUAFFFFABRRRQAUUUUAFFFFAHzB4y/5Ohtv+wrpv/oMNfT9fMHjL/k6G&#10;2/7Cum/+gw19P0AFFFFABRRRQAUUUUAFFFFABRRRQAV8R+NY/O+JHiRM4zqt1zj/AKavX25XxP4v&#10;/wCSm+Iv+wrd/wDox668BSjVxVOnNXTkk/RsmTtFtGN/Zv8A01/8d/8Ar0f2b/01/wDHf/r1for9&#10;K/1byz/n1+Mv8zj9tPuUP7N/6a/+O/8A16P7N/6a/wDjv/16v0Uf6t5Z/wA+vxl/mHtp9yh/Zv8A&#10;01/8d/8Ar0f2b/01/wDHf/r1foo/1byz/n1+Mv8AMPbT7lD+zf8Apr/47/8AXo/s3/pr/wCO/wD1&#10;6v0Uf6t5Z/z6/GX+Ye2n3KH9m/8ATX/x3/69H9m/9Nf/AB3/AOvV+ij/AFbyz/n1+Mv8w9tPuUP7&#10;N/6a/wDjv/167L4Jf8le0L/t4/8ASeSucro/gl/yV7Qv+3j/ANJ5K+U4my3C4L2X1eNr3vq3tbuz&#10;ejOUr3Pr+iiivlTcKKKKACiiigAooooAKKKKACiiigAooooAKKKKACiiigAooooAKKKytR8TaBo9&#10;yLbU9c02ynKhxFc3ccbFT0OGIOOD+VAHk/xG8Z+LdV8fJ4G8FM8M8Sq1zPHgNkqGOXP3UVSMkc5O&#10;PY5g+FnxgKgnx2QSOh1i74/8cqbUfE+geD/ja3iuLVrDUNI1i1+z3L2d0k72r4TkopLEfu1P/Ajj&#10;oAfV4fiB4NmiEieKtGCnoHvo0P5Eg0AeRf8ACrPi/wD9D7/5WLv/AOIr2XwhpuqaR4U0+w1q9+26&#10;jChWe481pN53E53MATwR1qL/AITvwf8A9DXof/gxh/8Aiq2bO8tdQtI7uyuYbm2kGUmhkDow6cMO&#10;DQBPRRRQAUUUUAFFFFABRRRQB8gfG3/kr2u/9u//AKTx19f18gfG3/kr2u/9u/8A6Tx19f0AFFFF&#10;ABRRRQAUUUUAFFFFABRRRQB4/wDtHf8AJPNP/wCwrH/6KlroPgl/ySHQv+3j/wBKJK5/9o7/AJJ5&#10;p/8A2FY//RUtdB8Ev+SQ6F/28f8ApRJQB6BRRRQAUUUUAFFFFABRRRQAUUUUAFfMH7R3/JQ9P/7B&#10;Uf8A6Nlr6fr5g/aO/wCSh6f/ANgqP/0bLQB55RRRX7ieYFFFFABRRRQAUUUUAFFFFABXR/BL/kr2&#10;hf8Abx/6TyVzldH8Ev8Akr2hf9vH/pPJXw3Gf/Ln/t79Dqw/U+v6KKK+HOkKKKKACiiigAooooAK&#10;KKKACiiigAooooAKKKKACiiigAooooAKKKKACiiigAooooAKa7rGjO7BVUEknsKdUN3bi7sp7Ykq&#10;JY2jJHbIxQB4VoGr+N/ip43TWNNvW0/wvpl+hEXmMiyqrBtrBeXYrjIPA3fn7Vr2lDXfD+oaS07Q&#10;Le2727SKMlQwIJx9DXjHwc8Y6b4Pt9S8GeJriPTL61vXZJLg7I2yACCx4ByuQTgEEYr2aTxFokVu&#10;biTWdPSEDcZGukCgeuc4oA8P0P8A4SL4NeP9K0DUdSa/8N6s/lQMeFViQNwUk7CrMuQCQQ3r0+gq&#10;8E8Z+IbT4lfE3wt4f8Ov9rt9PuvtFzdxjKYBUsVPoFU89CSAK97oAKKKKACuQ+IfgOH4gaPbadNf&#10;yWawXAnDpGHJO0rjBI/vV19FAENnbi0soLYNuEMax7sYzgYzXG+NfhvB4z1/R9Vl1KS1bTSCsaxB&#10;g/zBuTkY6V3FFADJoYriCSCaNJIpFKOjjKspGCCO4Irx3V/2dPD17fvcafqd5YQu242+1ZFX2UnB&#10;A+ua9looA5TwR8PdE8B2UsOmJJJcTf666nIMj+g4AAUeg/HNdXRRQAUUUUAfIHxt/wCSva7/ANu/&#10;/pPHX1/XyB8bf+Sva7/27/8ApPHX1/QAUUUUAFFFFAHP+O/+SeeJf+wVdf8Aopq8R/Z2/wCZk/7d&#10;f/ate3eO/wDknniX/sFXX/opq8R/Z2/5mT/t1/8AateHxJ/yLKvy/wDSka0fjR7jRRRX5SdwUUUU&#10;AFFFFABRRRQAUUUUAcP8Yf8Akles/wDbD/0fHVT9nH/knmof9hWT/wBFRVb+MP8AySvWf+2H/o+O&#10;qn7OP/JPNQ/7Csn/AKKir9H4Q/3GX+J/kjjxHxHsFFFFfVmAUUUUAFFFFABRRRQAUUUUAFeP/tHf&#10;8k80/wD7Csf/AKKlr2CvH/2jv+Seaf8A9hWP/wBFS0AdB8Ev+SQ6F/28f+lElegV5/8ABL/kkOhf&#10;9vH/AKUSV6BQAUUUUAFFFFABRRRQAUUUUAFFFFABRRRQAUUUUAFFFFABRRRQAUUUUAFFFFABXhfx&#10;Jl1v4gfEyL4eaXe/ZNPtoVmvnwcZKh9zDI3ABkAX+8efUe6V4b4/nvfhx8XLfx3HYvdaVqMC215t&#10;PKsFCkA9AcIhGeuCOOtAHrvhrQ4/DXhuw0aK4kuEs4hGssgALDPoK8n+KvwtgtLfUPHHh+8urXVr&#10;aQ3sy+Zw3OWZT1Vh1644xiuusvjT4BvYRJ/bggbALRzwSKy57fdwfwJrifiJ8YNM8Q6JL4Y8IJca&#10;le6mPs5lELIArdQoYBix6dMDOc0Aep+A/EL+KvA+k61KAJrmH97tGB5iko+B6blNdFXO+BPDz+Ff&#10;A+k6LJjzraH99tOR5jEu+D3G5jXRUAFFFFAEc8KXNvJBKMxyKUYZxkEYNY/hfwjo3g6wmstEtmt4&#10;JpfNdWlZ8tgDOWJ7AVuUUAUNa0ey8QaPc6VqMRls7lQsqBipIyD1HI5AqPw/4f07wxo8Wk6TC0Nn&#10;EWKIzlyCxJPJJPUmtOigDD8SeDvD/i63SHXNMiuxH/q3JKun0dSCB7Zwaz/Dvw18I+FbwXmlaPFH&#10;djO2eV2ldOMfKWJ28EjjFdZRQAUUUUAFeP8A7R3/ACTzT/8AsKx/+ipa9grx/wDaO/5J5p//AGFY&#10;/wD0VLQAfs4/8k81D/sKyf8AoqKvYK8f/Zx/5J5qH/YVk/8ARUVewUAFFFFABRRRQAUUUUAFFFFA&#10;BRRRQB8weMv+Tobb/sK6b/6DDX0/XzB4y/5Ohtv+wrpv/oMNfT9ABRRRQAUUUUAFFFFABRRRQAUU&#10;UUAFfE/i/wD5Kb4i/wCwrd/+jHr7Yr4n8X/8lN8Rf9hW7/8ARj13ZZ/v1H/FH80TP4WVaKKK/Yzz&#10;gooooAKKKKACiiigAooooAK6P4Jf8le0L/t4/wDSeSucro/gl/yV7Qv+3j/0nkr4bjP/AJc/9vfo&#10;dWH6n1/RRRXw50hRRRQAUUUUAFFFFABRRRQAUUUUAFFFFABRRRQAUUUUAFFFFABXA+M/hFoHjnW0&#10;1bU7zUoZ1hWALbSRqu0EkcMhOfmPeu+ooA8Yvf2fvAunWkl3fa3q1tbxjLyzXUCKo9yY8Utp+z34&#10;Iv7OG7tNY1ma3mQSRypcQlXUjIIPlVl+MNPvPih8aJfCEt/La6PpFuJpFTqxwm5gOm4mRVBPQAn1&#10;z7Zouk2+haLZ6VaGQ29pEsUZlbc20DAyaAPCtO+Fvwq1PxBdaDb+J9XGqW0rQvbSTxIzMpIIUmLD&#10;YweASRjmvb/Dmg2vhjw/Z6LZSTSW1ohRGmILkEk8kADv6V5Z8XPhho8ehaj4t0dZLDWLV/tkkkcr&#10;YmO7LN1+VuSwIxz9cj0bwLrc3iLwNo+rXHNxcWymU4xlx8rHHuQTQB0NFFFABRRRQAUUUUAFFFFA&#10;HyB8bf8Akr2u/wDbv/6Tx19f18gfG3/kr2u/9u//AKTx19f0AFFFFABRRRQAUUUUAFFFFABRRRQB&#10;4/8AtHf8k80//sKx/wDoqWug+CX/ACSHQv8At4/9KJK5/wDaO/5J5p//AGFY/wD0VLXQfBL/AJJD&#10;oX/bx/6USUAegUUUUAFFFFABRRRQAUUUUAFFFFABXzB+0d/yUPT/APsFR/8Ao2Wvp+vmD9o7/koe&#10;n/8AYKj/APRstAHnlFFFfuJ5gUUUUAFFFFABRRRQAUUUUAFdH8Ev+SvaF/28f+k8lc5XR/BL/kr2&#10;hf8Abx/6TyV8Nxn/AMuf+3v0OrD9T6/ooor4c6QooooAKKKKACiiigAooooAKKKKACiiigAooooA&#10;KKKKACiiigAooooAKKKKACiiigAooooA4/xh8MvDPjaQT6navHehdou7Z9kmPQ8EN+IOO1eb/wDC&#10;iPBK64ulP4vm+3NyLHz4RORjdwuM9Bnp0Fe8V4Vd/wDJ2lj/ANcD/wCkj0Aeo+EvAnh/wVbPFo1l&#10;5ckoAluJG3yyfVj0HsMD2rpKKKACiiigAooooAKKKKACiiigAooooAKKKKAPkD42/wDJXtd/7d//&#10;AEnjr6/r5A+Nv/JXtd/7d/8A0njr6/oAKKKKACiiigDn/Hf/ACTzxL/2Crr/ANFNXiP7O3/Myf8A&#10;br/7Vr27x3/yTzxL/wBgq6/9FNXiP7O3/Myf9uv/ALVrw+JP+RZV+X/pSNaPxo9xooor8pO4KKKK&#10;ACiiigAooooAKKKKAOH+MP8AySvWf+2H/o+Oqn7OP/JPNQ/7Csn/AKKiq38Yf+SV6z/2w/8AR8dV&#10;P2cf+Seah/2FZP8A0VFX6Pwh/uMv8T/JHHiPiPYKKKK+rMAooooAKKKKACiiigAooooAK8f/AGjv&#10;+Seaf/2FY/8A0VLXsFeP/tHf8k80/wD7Csf/AKKloA6D4Jf8kh0L/t4/9KJK9Arz/wCCX/JIdC/7&#10;eP8A0okr0CgAooooAKKKKACiiigAooooAKKKKACiiigAooooAKKKKACiiigAooooAKKKKACobq0t&#10;r61ktbu3iuLeVdskUqBlcehB4IqaigDyTxn4E+E/hqCPU9d0s2cVxL5Sm3kn2l8E42ocDgHoAK7X&#10;wv4K8KeHYYrrQdHt7dpI8rcEF5SrDP33JYA+ma8//aR/5ErSv+wiP/Rb16zo3/ID0/8A69o//QRQ&#10;BdooooAKKKKACiiigAooooAKKKKACiiigArx/wDaO/5J5p//AGFY/wD0VLXsFeP/ALR3/JPNP/7C&#10;sf8A6KloAP2cf+Seah/2FZP/AEVFXsFeP/s4/wDJPNQ/7Csn/oqKvYKACiiigAooooAKKKKACiii&#10;gAooooA+YPGX/J0Nt/2FdN/9Bhr6fr5g8Zf8nQ23/YV03/0GGvp+gAooooAKKKKACiiigAooooAK&#10;KKKACvifxf8A8lN8Rf8AYVu//Rj19sV8T+L/APkpviL/ALCt3/6Meu7LP9+o/wCKP5omfwsq0UUV&#10;+xnnBRRRQAUUUUAFFFFABRRRQAV0fwS/5K9oX/bx/wCk8lc5XR/BL/kr2hf9vH/pPJXw3Gf/AC5/&#10;7e/Q6sP1Pr+iiivhzpCiiigAooooAKKKKACiiigAooooAKKKKACiiigAooooAKKKKACiiigDw74g&#10;JrHw6+Jo+IOm2BvNLvYFgv0UkbTgKQSB8oOxCG5G4HPbO5aftBeCriBXnOoWsneOS33EH6qSK9UZ&#10;VdCjqGVhggjIIrz3xjpHwz8NW8ep+IdC06CO4l8sPHZ53OQTyEHseaAOA8Y/FS4+I9uPB/gvSrt2&#10;vyEnnmUA7ARnABO1emWJ6ZGOc17Z4Y0SPw34Y03Ro2Dizt1iLgY3sB8zficn8afomk6Nplih0XTr&#10;Wzt5lDgW8Ij3AjIJwOfxrToAKKKKACiiigAooooAKKKKAPkD42/8le13/t3/APSeOvr+vkD42/8A&#10;JXtd/wC3f/0njr6/oAKKKKACiiigAooooAKKKKACiiigDx/9o7/knmn/APYVj/8ARUtdB8Ev+SQ6&#10;F/28f+lElc/+0d/yTzT/APsKx/8AoqWug+CX/JIdC/7eP/SiSgD0CiiigAooooAKKKKACiiigAoo&#10;ooAK+YP2jv8Akoen/wDYKj/9Gy19P18wftHf8lD0/wD7BUf/AKNloA88ooor9xPMCiiigAooooAK&#10;KKKACiiigAro/gl/yV7Qv+3j/wBJ5K5yuj+CX/JXtC/7eP8A0nkr4bjP/lz/ANvfodWH6n1/RRRX&#10;w50hRRRQAUUUUAFFFFABRRRQAUUUUAFFFFABRRRQAUUUUAFFFFABRRRQAUUUUAFFFFADZZEhieWR&#10;gqIpZmPYDqa5T/haHgf/AKGfT/8Av5XU3ECXNtLBJkpKhRsHsRg15pJ8CPAMUbSPa3aogLMTdtwB&#10;QB0X/C0PA/8A0M+n/wDfyuTkvvhjJ8Q4vGx8Xp/aUSbFiFwvk48sx8jZu6E/xda848D/AAr034ia&#10;pqOq2xn0vwzBOYLeNX3zzEAH7zZA4IJOD1x2zXpz/s/+B3tzEI9QRyMeatz8w9+Rj9KAOoh+JXgu&#10;4njhh8SWDyyMERRJyxJwBXVV80Xnw60v4efEvQ4dVEuoaLqU6ra3IcxyW8wZcbscMASuemQSR0wf&#10;pegAooooAKKKKACiiigAooooAKKKKACiiigD5A+Nv/JXtd/7d/8A0njr6/r5A+Nv/JXtd/7d/wD0&#10;njr6/oAKKKKACiiigDn/AB3/AMk88S/9gq6/9FNXiP7O3/Myf9uv/tWvbvHf/JPPEv8A2Crr/wBF&#10;NXiP7O3/ADMn/br/AO1a8PiT/kWVfl/6UjWj8aPcaKKK/KTuCiiigAooooAKKKKACiiigDh/jD/y&#10;SvWf+2H/AKPjqp+zj/yTzUP+wrJ/6Kiq38Yf+SV6z/2w/wDR8dVP2cf+Seah/wBhWT/0VFX6Pwh/&#10;uMv8T/JHHiPiPYKKKK+rMAooooAKKKKACiiigAooooAK8f8A2jv+Seaf/wBhWP8A9FS17BXj/wC0&#10;d/yTzT/+wrH/AOipaAOg+CX/ACSHQv8At4/9KJK9Arz/AOCX/JIdC/7eP/SiSvQKACiiigAooooA&#10;KKKKACiiigAooooAKKKKACiiigAooooAKKKKACiiigAooooA8/8AEvxj8L+FfEF1ouoi/wDtdts8&#10;zyoAy/MgcYO4dmFZX/DQngn+7qf/AIDD/wCKruNQ8F+GNWvpL7UdA066upcb5prdWZsAAZJHoAPw&#10;rxnxL4S0bxV8YLfwTpWm2Wlafp8Aub+W1t0SWTKhsBsdMOgHb5iTnAFAGxr3xe+GPii0jtda0/UL&#10;yCKTzER4MANgjPDjsTWnF8f/AANBCkMUeprHGoVV+zDgDgD71dRY/CzwPp9usMfhuxkAAG64j81j&#10;7ktk1w/xP+Enh+28NXniDQbOLT77T0+0GNRuhlVeSCjZGce2D0IOaAPU/DXiGy8VeH7XWtO837Jc&#10;7/L81drfK5Q5GT3U1q1yvw21Gz1b4e6PfWNlBZQyxNm3t02Ro4dg+0dgXDH8a6qgAooooAKKKKAC&#10;iiigAooooAKKKKACvH/2jv8Aknmn/wDYVj/9FS17BXj/AO0d/wAk80//ALCsf/oqWgA/Zx/5J5qH&#10;/YVk/wDRUVewV4/+zj/yTzUP+wrJ/wCioq9goAKKKKACiiigAooooAKKKKACiiigD5g8Zf8AJ0Nt&#10;/wBhXTf/AEGGvp+vmDxl/wAnQ23/AGFdN/8AQYa+n6ACiiigAooooAKKKKACiiigAooooAK+J/F/&#10;/JTfEX/YVu//AEY9fbFfE/i//kpviL/sK3f/AKMeu7LP9+o/4o/miZ/CyrRRRX7GecFFFFABRRRQ&#10;AUUUUAFFFFABXR/BL/kr2hf9vH/pPJXOV0fwS/5K9oX/AG8f+k8lfDcZ/wDLn/t79Dqw/U+v6KKK&#10;+HOkKKKKACiiigAooooAKKKKACiiigAooooAKKKKACiiigAooooAKKK4Hxn8XdA8Da2mk6nZ6lNO&#10;0KzhraONl2kkDlnBz8p7UAd9XjP7SP8AyJWlf9hEf+i3qb/ho7wf/wBA3XP+/EP/AMdqvefH7wFq&#10;Max32g6rdRqdyrPaQOAfUAydaAPW9G/5Aen/APXtH/6CKu148v7Rng5ECJpmtqqjAAt4QAP+/tem&#10;+HNetfE/h+z1qyjmjtrtC6LMAHABI5AJHb1oA1KKKKACiiigAooooAKKKKAPkD42/wDJXtd/7d//&#10;AEnjr6/r5A+Nv/JXtd/7d/8A0njr6/oAKKKKACiiigAooooAKKKKACiiigDx/wDaO/5J5p//AGFY&#10;/wD0VLXQfBL/AJJDoX/bx/6USVz/AO0d/wAk80//ALCsf/oqWug+CX/JIdC/7eP/AEokoA9Aoooo&#10;AKKKKACiiigAooooAKKKKACvmD9o7/koen/9gqP/ANGy19P18wftHf8AJQ9P/wCwVH/6NloA88oo&#10;or9xPMCiiigAooooAKKKKACiiigAro/gl/yV7Qv+3j/0nkrnK6P4Jf8AJXtC/wC3j/0nkr4bjP8A&#10;5c/9vfodWH6n1/RRRXw50hRRRQAUUUUAFFFFABRRRQAUUUUAFFFFABRRRQAUUUUAFFFFABRRRQAU&#10;UUUAFFFFABUVzAt1azW7khJUZGx6EYqRmVELuwVVGSScACsr/hKPD/8A0HdM/wDAuP8AxoA8R+Hf&#10;jeD4V3epeDPF8c1qkVy0sN2sRZSCAMkAZKnaCCAepr1KT4seBIrczt4lsygGcLuZv++QM/hineIY&#10;fh/4qgWLW7nRLwICEd7pA6A9drhgw/A1yC/DD4QrNvN5aMuf9WdW4/Rs/rQBzupa+/xl+JehWWh2&#10;sy6Jo0wuZ7qVMbhuBJPpnYFUdeSSPT6Brm9EufBmh2qWGi3mi2sTNxFb3EYLseMnnLH3PNdJQAUU&#10;UUAFFFFABRRRQAUUUUAFFFFABRRRQB8gfG3/AJK9rv8A27/+k8dfX9fIHxt/5K9rv/bv/wCk8dfX&#10;9ABRRRQAUUUUAc/47/5J54l/7BV1/wCimrxH9nb/AJmT/t1/9q17d47/AOSeeJf+wVdf+imrxH9n&#10;b/mZP+3X/wBq14fEn/Isq/L/ANKRrR+NHuNFFFflJ3BRRRQAUUUUAFFFFABRRRQBw/xh/wCSV6z/&#10;ANsP/R8dVP2cf+Seah/2FZP/AEVFVv4w/wDJK9Z/7Yf+j46qfs4/8k81D/sKyf8AoqKv0fhD/cZf&#10;4n+SOPEfEewUUUV9WYBRRRQAUUUUAFFFFABRRRQAV4/+0d/yTzT/APsKx/8AoqWvYK8f/aO/5J5p&#10;/wD2FY//AEVLQB0HwS/5JDoX/bx/6USV6BXn/wAEv+SQ6F/28f8ApRJXoFABRRRQAUUUUAFFFFAB&#10;RRRQAUUUUAFFFFABRRRQAUUUUAFFFFABRRRQAUUUUAFeJ/EvT9d8FeP4PiNoVp9rtmhEWoxAE4AG&#10;0lschSoX5uxUZ64rvNb+KXg3w5rE+k6trP2e+g2+ZF9lmfbuUMOVQg8EHg1n/wDC7fh3/wBDD/5J&#10;XH/xugDBsv2ivCU8IN1ZapbS4G5fKR1z7ENz+IFcz4o+Keo/E2E+EvBejXai9wtxPPgMI88ghSQi&#10;9MsT04xXS3fjX4IX9w090mkyzMctI2jybmPufK5rU074sfCvSLf7PpupWtlBnPl22mzRrn6LGKAO&#10;x8I+H4/CvhPTdEjcP9khCu6jAdySzMB7sSfxrarP0TW9O8R6PBq2k3H2ixn3eXLsZN21ip4YAjkE&#10;citCgAooooAKKKKACiiigAooooAKKKKACvH/ANo7/knmn/8AYVj/APRUtewV4/8AtHf8k80//sKx&#10;/wDoqWgA/Zx/5J5qH/YVk/8ARUVewV4/+zj/AMk81D/sKyf+ioq9goAKKKKACiiigAooooAKKKKA&#10;CiiigD5g8Zf8nQ23/YV03/0GGvp+vmDxl/ydDbf9hXTf/QYa+n6ACiiigAooooAKKKKACiiigAoo&#10;ooAK+J/F/wDyU3xF/wBhW7/9GPX2xXxP4v8A+Sm+Iv8AsK3f/ox67ss/36j/AIo/miZ/CyrRRRX7&#10;GecFFFFABRRRQAUUUUAFFFFABXR/BL/kr2hf9vH/AKTyVzldH8Ev+SvaF/28f+k8lfDcZ/8ALn/t&#10;79Dqw/U+v6KKK+HOkKKKKACiiigAooooAKKKKACiiigAooooAKKKKACiiigAooooAKytR8M6BrFy&#10;LnU9D029nChBLc2kcjBR0GWBOOT+datFAHgGpeFNE8afG2bwrDptlpekaPai4nWxtUhe6b5MgsoB&#10;AzIo+inGCcj1i1+HXguzgWGLwtpLKowDNaJK34s4JP51wfxF8IeKNJ8ax+PfBSGe7MYS8tVG5nAA&#10;XO3+NSoAIHIIBHqMRv2itT03Fvq3gxo7sD5gbpoef91oyR+dAG38Uvhf4dtPDF34i0XT7bT9Q05R&#10;OFSMGGVVPKtGQVPBPbnoeK9A8A6jBq3gPRr63sreyjmtwTb28YSNGyQ21R0G4E/jXjV/q/xC+Mgj&#10;0e20Y6NoUjqbmd0baQDnl2xvxgYVR1xnjke86JpFtoOh2Ok2m7yLSFYULdSAMZPuev40AX6KKKAC&#10;iiigAooooAKKKKAPkD42/wDJXtd/7d//AEnjr6/r5A+Nv/JXtd/7d/8A0njr6/oAKKKKACiiigAo&#10;oooAKKKKACiiigDx/wDaO/5J5p//AGFY/wD0VLXQfBL/AJJDoX/bx/6USVz/AO0d/wAk80//ALCs&#10;f/oqWug+CX/JIdC/7eP/AEokoA9AooooAKKKKACiiigAooooAKKKKACvmD9o7/koen/9gqP/ANGy&#10;19P18wftHf8AJQ9P/wCwVH/6NloA88ooor9xPMCiiigAooooAKKKKACiiigAro/gl/yV7Qv+3j/0&#10;nkrnK6P4Jf8AJXtC/wC3j/0nkr4bjP8A5c/9vfodWH6n1/RRRXw50hRRRQAUUUUAFFFFABRRRQAU&#10;UUUAFFFFABRRRQAUUUUAFFFFABRRRQAUUUUAFFFFAEV1brd2k1s5IWWNoyR1AIxXj3/DN3hn/oL6&#10;v/31H/8AEV7NRQB4z/wzd4Z/6C+r/wDfUf8A8RR/wzd4Z/6C+r/99R//ABFZWq+N/G/xK8SXmjeA&#10;SbPSbVikl+GCb+o3GTkqDjgL82Ofow/CT4pRJ58XjtjcjnH9o3IBPf5sfzFAG/Y/s8+HLC/tryPV&#10;tVZ4JVlUM0eCVIIz8ntXr9eJ+CfH3ivw94zh8GeP0LS3TBLO8bbkseFG5eHVjwD1BOD7e2UAFFFF&#10;ABRRRQAUUUUAFFFFABRRRQAUUUUAfIHxt/5K9rv/AG7/APpPHX1/XyB8bf8Akr2u/wDbv/6Tx19f&#10;0AFFFFABRRRQBz/jv/knniX/ALBV1/6KavEf2dv+Zk/7df8A2rXt3jv/AJJ54l/7BV1/6KavEf2d&#10;v+Zk/wC3X/2rXh8Sf8iyr8v/AEpGtH40e40UUV+UncFFFFABRRRQAUUUUAFFFFAHD/GH/kles/8A&#10;bD/0fHVT9nH/AJJ5qH/YVk/9FRVb+MP/ACSvWf8Ath/6Pjqp+zj/AMk81D/sKyf+ioq/R+EP9xl/&#10;if5I48R8R7BRRRX1ZgFFFFABRRRQAUUUUAFFFFABXj/7R3/JPNP/AOwrH/6Klr2CvH/2jv8Aknmn&#10;/wDYVj/9FS0AdB8Ev+SQ6F/28f8ApRJXoFef/BL/AJJDoX/bx/6USV6BQAUUUUAFFFFABRRRQAUU&#10;UUAFFFFABRRRQAUUUUAFFFFABRRRQAUUUUAFFFFAHH638LfBviPWJ9W1bRvtF9Pt8yX7VMm7aoUc&#10;K4A4AHArP/4Ul8PP+he/8nbj/wCOV6BXjXxS8U+JNU8XWfgDwfK0F3Ogku7hG2MoIzjf1RQvzEjk&#10;5AHoQDdn+EXwvtn2XGlW8T/3ZNRmU/rJUyfBX4cyIHTQVZT0K305B/8AIlcba/s22bRb9S8SXUty&#10;53O0MIUZPX7xJP1rF1rwB4t+D8Y8R+GNbe9sIXDXUBQqAuR99MkOvYkYI6jHUAHv2iaJp3hzR4NJ&#10;0m3+z2MG7y4t7Pt3MWPLEk8knk1oVl+G9cg8S+G9P1m2UrFeQrJtJyUPdfwOR+FalABRRRQAUUUU&#10;AFFFFABRRRQAUUUUAFeP/tHf8k80/wD7Csf/AKKlr2CvH/2jv+Seaf8A9hWP/wBFS0AH7OP/ACTz&#10;UP8AsKyf+ioq9grx/wDZx/5J5qH/AGFZP/RUVewUAFFFFABRRRQAUUUUAFFFFABRRRQB8weMv+To&#10;bb/sK6b/AOgw19P18weMv+Tobb/sK6b/AOgw19P0AFFFFABRRRQAUUUUAFFFFABRRRQAV8T+L/8A&#10;kpviL/sK3f8A6Mevtivifxf/AMlN8Rf9hW7/APRj13ZZ/v1H/FH80TP4WVaKKK/YzzgooooAKKKK&#10;ACiiigAooooAK6P4Jf8AJXtC/wC3j/0nkrnK6P4Jf8le0L/t4/8ASeSvhuM/+XP/AG9+h1YfqfX9&#10;FFFfDnSFFFFABRRRQAUUUUAFFFFABRRRQAUUUUAFFFFABRRRQAUUUUAFeceOvjBpvgTX00m70y7u&#10;ZGgWffEygYJYY5/3a9HqtPp9ldSeZcWdvM+MbpIlY4+pFAHjf/DSeh/9AHUP+/if40f8NJ6H/wBA&#10;HUP+/if416zeWeg6faSXd7a6db28Q3SSzRoiqPUkjArhbn4p/Cy2maI3VpIV4Ji092X89mD+FAGB&#10;/wANJ6H/ANAHUP8Av4n+NereF9fh8UeGrLWoIXhiu0LrHIQWXDEc4+lY/h7xD4E8VOY9Fn0u6mAJ&#10;8nyAkmB1OxlDY98V1kUUcESxQxpHGvRUUAD8BQA+iiigCvfX1rplhPfXs6QWsCF5ZXOAqjvXlTfH&#10;i1vJpToXhTW9UtImKvcRx4Ax3wA3bnnBrsPiL4QuvHHhj+xbbUxYK86STOYi4dVyduMj+Laf+A1v&#10;aLpFpoOi2el2MSx29rEsaKoxnA6n1J6k9yaAOe8EfErQfHayxae8sF9Au6WzuFCyKucbhgkMM8cd&#10;MjIGRXYV4XqcdvB+1JpY0VVWV7fOoLHwNxjctuA/2PLP1wete6UAFFFFAHyB8bf+Sva7/wBu/wD6&#10;Tx19f18gfG3/AJK9rv8A27/+k8dfX9ABRRRQAUUUUAFFFFABRRRQAUUUUAeP/tHf8k80/wD7Csf/&#10;AKKlroPgl/ySHQv+3j/0okrn/wBo7/knmn/9hWP/ANFS10HwS/5JDoX/AG8f+lElAHoFFFFABRRR&#10;QAUUUUAFFFFABRRRQAV8wftHf8lD0/8A7BUf/o2Wvp+vmD9o7/koen/9gqP/ANGy0AeeUUUV+4nm&#10;BRRRQAUUUUAFFFFABRRRQAV0fwS/5K9oX/bx/wCk8lc5XR/BL/kr2hf9vH/pPJXw3Gf/AC5/7e/Q&#10;6sP1Pr+iiivhzpCiiigAooooAKKKKACiiigAooooAKKKKACiiigAooooAKKKKACiiigAooooAKKK&#10;KACoL6F7jT7mGJtskkTIrZxgkEA0+eZLe3knkOEjUux9gMmuf8GeNtK8daVLqGkpcpFFL5TrcIFY&#10;NgHHBI6Ed6APOf2e9XsLfQ9R8NzlLfWYLx5ZIH4eRcKuR6kFSCO3HrXtVeSeLPhV4Z+IGpXGseH9&#10;bgtNVjlxcyWjrNGZB/fVTlX98j1IJrn/APhSnjuTME3jyQ2vTHnztx/uk4/WgCz8WtTs9d+I/g3Q&#10;NLdbjU7W+DztEcmEMyEAkd8KWPoAPWvcq8/+H3wl0bwHIb1ZXv8AVWXYbqVQoQHqEXnbn1yT716B&#10;QAUUUUAFFFFABRRRQAUUUUAFFFFABRRRQB8gfG3/AJK9rv8A27/+k8dfX9fIHxt/5K9rv/bv/wCk&#10;8dfX9ABRRRQAUUUUAc/47/5J54l/7BV1/wCimrxH9nb/AJmT/t1/9q17d47/AOSeeJf+wVdf+imr&#10;xH9nb/mZP+3X/wBq14fEn/Isq/L/ANKRrR+NHuNFFFflJ3BRRRQAUUUUAFFFFABRRRQBw/xh/wCS&#10;V6z/ANsP/R8dVP2cf+Seah/2FZP/AEVFVv4w/wDJK9Z/7Yf+j46qfs4/8k81D/sKyf8AoqKv0fhD&#10;/cZf4n+SOPEfEewUUUV9WYBRRRQAUUUUAFFFFABRRRQAV4/+0d/yTzT/APsKx/8AoqWvYK8f/aO/&#10;5J5p/wD2FY//AEVLQB0HwS/5JDoX/bx/6USV6BXn/wAEv+SQ6F/28f8ApRJXoFABRRRQAUUUUAFF&#10;FFABRRRQAUUUUAFFFFABRRRQAUUUUAFFFFABRRRQAUUUUAFeE+KNVT4dfH8eI9TikbS9YtFiaZFz&#10;5eFRGIHfaUQkdcNxk4Fd3H8RxJ8W5vAv9mf6uMP9s8/HPlCTGzbz1x1q54puPCOu6za+B9fiW5vb&#10;2I3NvA0TcAB/mVx904R+4P50AbNl4o0DUrcT2WtafPEf4kuUOPrzxXnnxb+Jfh+x8H6ho1lfW+oa&#10;jfxNbiK3kDiJWGGZyOBgHgdSccYyRRuv2b/DckzNbavqcKEk7GKPj2B2iuj8K/Bbwl4WvY75Yp9Q&#10;vI2DxSXrBhGw6FVAAyOuTkg9KANf4Y6LceH/AIb6Jpt2jJcJCZJEbqhkdpNp9xux+FdbRRQAUUUU&#10;AFFFFABRRRQAUUUUAFFFFABXj/7R3/JPNP8A+wrH/wCipa9grx/9o7/knmn/APYVj/8ARUtAB+zj&#10;/wAk81D/ALCsn/oqKvYK8f8A2cf+Seah/wBhWT/0VFXsFABRRRQAUUUUAFFFFABRRRQAUUUUAfMH&#10;jL/k6G2/7Cum/wDoMNfT9fMHjL/k6G2/7Cum/wDoMNfT9ABRRRQAUUUUAFFFFABRRRQAUUUUAFfE&#10;/i//AJKb4i/7Ct3/AOjHr7Yr4n8X/wDJTfEX/YVu/wD0Y9d2Wf79R/xR/NEz+FlWiiiv2M84KKKK&#10;ACiiigAooooAKKKKACuj+CX/ACV7Qv8At4/9J5K5yuj+CX/JXtC/7eP/AEnkr4bjP/lz/wBvfodW&#10;H6n1/RRRXw50hRRRQAUUUUAFFFFABRRRQAUUUUAFFFFABRRRQAUUUUAFFFFABRRRQB4R40s734of&#10;GT/hDDePa6PpEAnuAh5YkKWYA8Fv3ioM9BuPcg91afBjwDaQCP8AsFZj3kmnkZm/8ewPwArifHja&#10;p8Nfin/wn1pYteaTqEIt71VONpwoIzj5c7EYHuQRXTWnx78CXFusk15d2rkcxS2rFh+K5H60Acp8&#10;RfhHp3hbR38V+D5rjTbvTCJzEJiwKg8srMSQRnPJIIGMV654O1xvEvg7SdYdQst1bq8gUYAfo2Pb&#10;cDivGvHXxa/4Tqybwh4L0y8uptQIikmdApK5BIVecA92bGBn6j2jwnoY8NeE9L0beJGtLdY3dRwz&#10;9WI9iSaANmiiigArzv4h/FC38LMNG0eL+0vEtxhIbWMF/KLdC4HU+i9T7Dmp/i542m8E+DmuLE41&#10;G8k+z2zYB8skEl8HrgDj3I7V5L8NvG/gHwfbtqWpHUr7xHdZe5u3gD7C3JVSWz9W6k+3FAHp3wt+&#10;H134cF14h8RS/afEmp5admO7yFJyUz0LE4yRxwAOBk9r4lhvrnwrq8GlmQahJZTJamOTYwlKEJhs&#10;jad2OcjFcZo3xu8Ja7rNnpVmNQ+03cqxR74AF3Hpk7q9HoA+YP8AhDfjn/z9a5/4PV/+PUf8Ib8c&#10;/wDn61z/AMHq/wDx6vp+igD4Y8U2Wu6f4ju7XxK876umz7QZ5xM5yilcuCc/KV78dK+56+QPjb/y&#10;V7Xf+3f/ANJ46+v6ACiiigAooooAKKKKACiiigAooooA8f8A2jv+Seaf/wBhWP8A9FS10HwS/wCS&#10;Q6F/28f+lElc/wDtHf8AJPNP/wCwrH/6KlroPgl/ySHQv+3j/wBKJKAPQKKKKACiiigAooooAKKK&#10;KACiiigAr5g/aO/5KHp//YKj/wDRstfT9fMH7R3/ACUPT/8AsFR/+jZaAPPKKKK/cTzAooooAKKK&#10;KACiiigAooooAK6P4Jf8le0L/t4/9J5K5yuj+CX/ACV7Qv8At4/9J5K+G4z/AOXP/b36HVh+p9f0&#10;UUV8OdIUUUUAFFFFABRRRQAUUUUAFFFFABRRRQAUUUUAFFFFABRRRQAUUUUAFFFFABRRRQBFcQJc&#10;20tvJnZKhRsehGDXzXosfxQ+E15qGl6V4ek1Ozml3q4s5LiNscB1MZBUkY4J7V9M0UAfKXgbxt49&#10;0P8Atj/hH/DH9ofabxprr/QJ5fKlPVfkYbfoea63/hafxf8A+hC/8o93/wDF17TofhjR/Df2z+yb&#10;P7P9smM8/wC9d97nqfmJx9BxWvQB4Tp3xN+LFxqdpBdeB/Kt5JkSWT+ybpdqlgCcl8DA7mvdqKKA&#10;CiiigAooooAKKKKACiiigAooooAKKKKAPkD42/8AJXtd/wC3f/0njr6/r5A+Nv8AyV7Xf+3f/wBJ&#10;46+v6ACiiigAooooA5/x3/yTzxL/ANgq6/8ARTV4j+zt/wAzJ/26/wDtWvbvHf8AyTzxL/2Crr/0&#10;U1eI/s7f8zJ/26/+1a8PiT/kWVfl/wClI1o/Gj3Giiivyk7gooooAKKKKACiiigAooooA4f4w/8A&#10;JK9Z/wC2H/o+Oqn7OP8AyTzUP+wrJ/6Kiq38Yf8Akles/wDbD/0fHVT9nH/knmof9hWT/wBFRV+j&#10;8If7jL/E/wAkceI+I9gooor6swCiiigAooooAKKKKACiiigArx/9o7/knmn/APYVj/8ARUtewV4/&#10;+0d/yTzT/wDsKx/+ipaAOg+CX/JIdC/7eP8A0okr0CvP/gl/ySHQv+3j/wBKJK9AoAKKKKACiiig&#10;AooooAKKKKACiiigAooooAKKKKACiiigAooooAKKKKACiiigDxz4k/DHxFqPjODxf4Pu44NRCKJV&#10;MnlvuUbQynocrhSD2HfNea6jZfE5finpEF5dqfFbWjGyl3xYEWJcjIG3oJevPP0r6tqu9hZyX0d8&#10;9pA13Gu1J2jBkUc8BsZA5P5mgDwv+yvj5/0Ek/7+W3/xNH9lfHz/AKCSf9/Lb/4mvfKKAMDwVFr8&#10;HhGxj8USiXWR5n2hwVOf3jbfu8fd29K36KKACiiigAooooAKKKKACiiigAooooAK8f8A2jv+Seaf&#10;/wBhWP8A9FS17BXj/wC0d/yTzT/+wrH/AOipaAD9nH/knmof9hWT/wBFRV7BXj/7OP8AyTzUP+wr&#10;J/6Kir2CgAooooAKKKKACiiigAooooAKKKKAPmDxl/ydDbf9hXTf/QYa+n6+YPGX/J0Nt/2FdN/9&#10;Bhr6foAKKKKACiiigAooooAKKKKACiiigAr4n8X/APJTfEX/AGFbv/0Y9fbFfE/i/wD5Kb4i/wCw&#10;rd/+jHruyz/fqP8Aij+aJn8LKtFFFfsZ5wUUUUAFFFFABRRRQAUUUUAFdH8Ev+SvaF/28f8ApPJX&#10;OV0fwS/5K9oX/bx/6TyV8Nxn/wAuf+3v0OrD9T6/ooor4c6QooooAKKKKACiiigAooooAKKKKACi&#10;iigAooooAKKKKACiiigAryfxZ471bQ/jZoehfb47bRLq3jM8cqJgszSDdvIyOijrivWK4j4gfDHS&#10;fiAltJdzS2l7bArHcwgElTztYHqM89sc+tABe+Oof+FlW/gySzt5bW6sjO9y8oI6N8hXGD93170t&#10;z8N/h5dSmSTQtLVj2iPlj8lIFeOzfAS6Tx5b6NHdXj6PJbGWTU/so2o/zfJ1x2HfvXR/8M02H/Qy&#10;3P8A4Cr/APFUAetaNo3hrw8jro9lp1lv++YFVS31PU/jW0rq6hkYMp6EHIrwv/hmmw/6GW5/8BV/&#10;+Kr1zwp4fTwt4YsdEjuGuEtEKCVl2lssT0/GgDZooooAZJDHLjzI0fHTcoOKZ9jtf+faH/vgVNRQ&#10;BEtrbqwZYIgw5BCDipaKKACiiigD5A+Nv/JXtd/7d/8A0njr6/r5A+Nv/JXtd/7d/wD0njr6/oAK&#10;KKKACiiigAooooAKKKKACiiigDx/9o7/AJJ5p/8A2FY//RUtdB8Ev+SQ6F/28f8ApRJXP/tHf8k8&#10;0/8A7Csf/oqWug+CX/JIdC/7eP8A0okoA9AooooAKKKKACiiigAooooAKKKKACvmD9o7/koen/8A&#10;YKj/APRstfT9fMH7R3/JQ9P/AOwVH/6NloA88ooor9xPMCiiigAooooAKKKKACiiigAro/gl/wAl&#10;e0L/ALeP/SeSucro/gl/yV7Qv+3j/wBJ5K+G4z/5c/8Ab36HVh+p9f0UUV8OdIUUUUAFFFFABRRR&#10;QAUUUUAFFFFABRRRQAUUUUAFFFFABRRRQAUUUUAFFFFABRRRQAUUUUAFFeMeI/in4m1zxHdeHfhz&#10;pQu5LUlJ751DAMCQdu4hFGejN17DHJk+EvibxhqfinxJpXii9Nzc6cgHk7Y1CybiDgoAO1AHsdFe&#10;N+Bfif4gg8VR+D/HtmLbUpcLb3JQJvY9AwHynd0DLxnivZKACiiigAooooAKKKKACiiigAooooAK&#10;KKKAPkD42/8AJXtd/wC3f/0njr6/r5A+Nv8AyV7Xf+3f/wBJ46+v6ACiiigAooooA5/x3/yTzxL/&#10;ANgq6/8ARTV4j+zt/wAzJ/26/wDtWvbvHf8AyTzxL/2Crr/0U1eI/s7f8zJ/26/+1a8PiT/kWVfl&#10;/wClI1o/Gj3Giiivyk7gooooAKKKKACiiigAooooA4f4w/8AJK9Z/wC2H/o+Oqn7OP8AyTzUP+wr&#10;J/6Kiq38Yf8Akles/wDbD/0fHVT9nH/knmof9hWT/wBFRV+j8If7jL/E/wAkceI+I9gooor6swCi&#10;iigAooooAKKKKACiiigArx/9o7/knmn/APYVj/8ARUtewV4/+0d/yTzT/wDsKx/+ipaAOg+CX/JI&#10;dC/7eP8A0okr0CvP/gl/ySHQv+3j/wBKJK9AoAKKKKACiiigAooooAKKKKACiiigAooooAKKKKAC&#10;iiigAooooAKKKKACiiigAoory74m/ELVtI1Wz8J+ErcXHiG+Xdu2hvJU5xgHjdwT83AAyRzQB6jR&#10;XzVd2Xj/AMMfELweviXxPcXJ1PUocwQXkjIFEsYZWXAXnd0AxXY/EvWPHfgjxT/wlOnyC58M4ijm&#10;tC+5F7HcCPkJJ4Ze+M+hAPZKKz9D1i18QaFZavZk/Z7uFZUDdRkcg+4OQfpWhQAUUUUAFFFFABRR&#10;RQAUUUUAFFFFABXj/wC0d/yTzT/+wrH/AOipa9grx/8AaO/5J5p//YVj/wDRUtAB+zj/AMk81D/s&#10;Kyf+ioq9grx/9nH/AJJ5qH/YVk/9FRV7BQAUUUUAFFFFABRRRQAUUUUAFFFFAHzB4y/5Ohtv+wrp&#10;v/oMNfT9fMHjL/k6G2/7Cum/+gw19P0AFFFFABRRRQAUUUUAFFFFABRRRQAV8T+L/wDkpviL/sK3&#10;f/ox6+2K+J/F/wDyU3xF/wBhW7/9GPXdln+/Uf8AFH80TP4WVaKKK/YzzgooooAKKKKACiiigAoo&#10;ooAK6P4Jf8le0L/t4/8ASeSucro/gl/yV7Qv+3j/ANJ5K+G4z/5c/wDb36HVh+p9f0UUV8OdIUUU&#10;UAFFFFABRRRQAUUUUAFFFFABRRRQAUUUUAFFFFABRRRQAUUUUAFFRXFzBaW8lxczRwwRjc8kjBVU&#10;epJ4Arlrf4oeC7vWbfSbXXobi9uJBFEkMcjqzHoN4Xb+tAHXUVnrrulNrb6MNQtxqaIJDalwJNp7&#10;gHr+FaFABRRRQAUUUUAFFFFABRRRQB8gfG3/AJK9rv8A27/+k8dfX9fIHxt/5K9rv/bv/wCk8dfX&#10;9ABRRRQAUUUUAFFFFABRRRQAUUUUAeP/ALR3/JPNP/7Csf8A6KlroPgl/wAkh0L/ALeP/SiSuf8A&#10;2jv+Seaf/wBhWP8A9FS10HwS/wCSQ6F/28f+lElAHoFFFFABRRRQAUUUUAFFFFABRRRQAV8wftHf&#10;8lD0/wD7BUf/AKNlr6fr5g/aO/5KHp//AGCo/wD0bLQB55RRRX7ieYFFFFABRRRQAUUUUAFFFFAB&#10;XR/BL/kr2hf9vH/pPJXOV0fwS/5K9oX/AG8f+k8lfDcZ/wDLn/t79Dqw/U+v6KKK+HOkKKKKACii&#10;igAooooAKKKKACiiigAooooAKKKKACiiigAooooAKKKKACiiigAooooAKgvlmawuVtziYxMIz6Ng&#10;4/Wp6KAPG/2dJLFfB2pW0YVNSjviblDw+0qoQnvjhh9Q1L8Nf+Sz/EH/AK7f+zmpfF3wg1B/EUvi&#10;fwPrB0nU5iWmhLsiOScsQy5xnqVIIJ9K4yx+HfxfsNZ1C+tLyG2utRP+lXS3MY8znOeBkc+gFAHS&#10;/Gea1uvHngawtCraul6rEJ95EaSPbu+pBI+h/H2yvK/h38IT4a1c+IvEOof2prjZKtlmWJiMFtzc&#10;u2OMnGMn616pQAUUUUAFFFFABRRRQAUUUUAFFFFABRRRQB8gfG3/AJK9rv8A27/+k8dfX9fIHxt/&#10;5K9rv/bv/wCk8dfX9ABRRRQAUUUUAc/47/5J54l/7BV1/wCimrxH9nb/AJmT/t1/9q17d47/AOSe&#10;eJf+wVdf+imrxH9nb/mZP+3X/wBq14fEn/Isq/L/ANKRrR+NHuNFFFflJ3BRRRQAUUUUAFFFFABR&#10;RRQBw/xh/wCSV6z/ANsP/R8dVP2cf+Seah/2FZP/AEVFVv4w/wDJK9Z/7Yf+j46qfs4/8k81D/sK&#10;yf8AoqKv0fhD/cZf4n+SOPEfEewUUUV9WYBRRRQAUUUUAFFFFABRRRQAV4/+0d/yTzT/APsKx/8A&#10;oqWvYK8f/aO/5J5p/wD2FY//AEVLQB0HwS/5JDoX/bx/6USV6BXn/wAEv+SQ6F/28f8ApRJXoFAB&#10;RRRQAUUUUAFFFFABRRRQAUUUUAFFFFABRRRQAUUUUAFFFFABRRRQAUUUUAFeI3l5b+Gf2mZL3WZB&#10;Fa6nYolpNJwiMURep6fNGw/4F717dXI+NfCPhrx1GmjatNGuoRJ50DRSqLiJSSNwB6qSpByMHHqM&#10;gA4f4uEH4n/DYg5B1Ff/AEdDXUfGDxJpeifD/VLS8nj+139u0Ftb7hvctxuA9Fzkn29SK85u/wBn&#10;3xIs1t9j8XRyx2jZtmmEiNDyCNgBbaeB0I6Ct3w58AbaDVU1PxTrEmsSowbyNpCOR/fZiS46ccdO&#10;cjigDsvhHYz6d8K9AguARIYWmwf7sjs6/wDjrCu1pAAoAAAA4AFLQAUUUUAFFFFABRRRQAUUUUAF&#10;FFFABXj/AO0d/wAk80//ALCsf/oqWvYK8f8A2jv+Seaf/wBhWP8A9FS0AH7OP/JPNQ/7Csn/AKKi&#10;r2CvH/2cf+Seah/2FZP/AEVFXsFABRRRQAUUUUAFFFFABRRRQAUUUUAfMHjL/k6G2/7Cum/+gw19&#10;P18weMv+Tobb/sK6b/6DDX0/QAUUUUAFFFFABRRRQAUUUUAFFFFABXxP4v8A+Sm+Iv8AsK3f/ox6&#10;+2K+J/F//JTfEX/YVu//AEY9d2Wf79R/xR/NEz+FlWiiiv2M84KKKKACiiigAooooAKKKKACuj+C&#10;X/JXtC/7eP8A0nkrnK6P4Jf8le0L/t4/9J5K+G4z/wCXP/b36HVh+p9f0UUV8OdIUUUUAFFFFABR&#10;RRQAUUUUAFFFFABRRRQAUUUUAFFFFABRRRQAUUUUAeG+NIL34m/F4+BxeyWmi6VALi7EZ5kOFJIH&#10;QnMiKM9PmPPQ52v+C9D8F/FvwJbaJbPCs84aVnlZy5DgA8nA/DFaXjeTUPhn8WR47ispLzRtThW3&#10;vdg5jOFBAPQH5EYZ6ncOOtYXjD4j+GNe+I/gzW7S9kFlYPuuzJA4aEbgeRg54/u5oA6v4y+AIpLS&#10;58daVdz2ms2ASWQiQ7XVcDK/3WAweODg8ZOa9E8E63J4k8FaRq84AnubZWl2jA3jhsD0yDXj/wAQ&#10;fi3B4z08+EfBlpdXlxqTLE8xj27lzkqinnnHJOABn6j2XwjoZ8N+EdK0dmDPaW6pIy9C+MsR7bia&#10;ANqiiigAooooAKKKKACiiigD5A+Nv/JXtd/7d/8A0njr6/r5A+Nv/JXtd/7d/wD0njr6/oAKKKKA&#10;CiiigAooooAKKKKACiiigDx/9o7/AJJ5p/8A2FY//RUtdB8Ev+SQ6F/28f8ApRJXP/tHf8k80/8A&#10;7Csf/oqWug+CX/JIdC/7eP8A0okoA9AooooAKKKKACiiigAooooAKKKKACvmD9o7/koen/8AYKj/&#10;APRstfT9fMH7R3/JQ9P/AOwVH/6NloA88ooor9xPMCiiigAooooAKKKKACiiigAro/gl/wAle0L/&#10;ALeP/SeSucro/gl/yV7Qv+3j/wBJ5K+G4z/5c/8Ab36HVh+p9f0UUV8OdIUUUUAFFFFABRRRQAUU&#10;UUAFFFFABRRRQAUUUUAFFFFABRRRQAUUUUAFFFFABRRRQAUUUUAeHah4C+JnhLUrvUPCGvi9tJZn&#10;m+wu23G5ixAR8p3xkEE07T/jtqGi3K2HjrwxdWM/QzQRlc44z5b9R7hj7CvWtb8TaJ4bt/P1jVLW&#10;yTGQJZAGb/dXq34A15L4l+N+ja1v0bQfC83iN5DgJcwZjf3EeCzfiFoA9P8ADvjjw14rjB0bV7e4&#10;kxkwk7JR9UbDfjjFdBXzX4c+DfinWfEdtrt/Yaf4dtknSf7NHuJ+VgflTc23p3YY9K+lKACiiigB&#10;GZUQu7BVUZJJwAK4uf4ueAre++xv4ktjLnG6NHeP/v4qlf1rlPj3rt9DpOk+GNMd1uNanKSbDgsg&#10;KgIfZmcfgpHerun/AAC8GwaElnewXFzf+XiS+E7o2/uVUHaBnoCDx1zQB6baXltf2kV3Z3EVxbyr&#10;ujlicMrj1BHBqavDPhFNfeDviLr3w+vblp7eMGe1J6AjByB23IwJHYrXudACMwVSzEBQMkntXAf8&#10;Lt+Hn/Qw/wDklcf/AButz4gan/Y/w+16+DbXSykVG9HYbV/8eYV5L4D8AfD0fD/StU8ZLZQ318Hk&#10;D3eovb5TcQoA3qPugH8aAPUdB+Jvg/xNqsel6Pq/2m8kVmWP7NMmQBk8sgHT3rra43w18OvBOh38&#10;OteH9OjScKwjuI7uWVSrDBxlyp4rsqACiiigD5A+Nv8AyV7Xf+3f/wBJ46+v6+QPjb/yV7Xf+3f/&#10;ANJ46+v6ACiiigAooooA5/x3/wAk88S/9gq6/wDRTV4j+zt/zMn/AG6/+1a9u8d/8k88S/8AYKuv&#10;/RTV4j+zt/zMn/br/wC1a8PiT/kWVfl/6UjWj8aPcaKKK/KTuCiiigAooooAKKKKACiiigDh/jD/&#10;AMkr1n/th/6Pjqp+zj/yTzUP+wrJ/wCioqt/GH/kles/9sP/AEfHVT9nH/knmof9hWT/ANFRV+j8&#10;If7jL/E/yRx4j4j2CiiivqzAKKKKACiiigAooooAKKKKACvH/wBo7/knmn/9hWP/ANFS17BXj/7R&#10;3/JPNP8A+wrH/wCipaAOg+CX/JIdC/7eP/SiSvQK8/8Agl/ySHQv+3j/ANKJK9AoAKKKKACiiigA&#10;ooooAKKKKACiiigAooooAKKKKACiiigAooooAKKKKACiiigArzn4i/Ce38dalb6vDq1xp+p20Kwx&#10;Oqho8KzMDjgg5Y8g+nFejVj674q0LwzB52tarbWYKllWR/ncf7KD5m/AGgDx4P8AGX4e8Mq+JdMT&#10;vzOwXP4Sg4+oFb/h/wCP/hvUJBba5bXOi3Yba3mAyRhs4xuAyPxUY9ao6t8f7e4ujYeD9AvNXuzk&#10;I7oQp9wi5Zh9dtYlz8OviJ8TbqO88WS6fpFupzGot0aVR6AL82PZn7DigD3uxv7PU7KK9sLqG6tZ&#10;RmOaFw6NzjgjjqCKsVieEfDVv4Q8L2WhWs8s8VqHxJLjcxZ2c9Pdj+FbdABRRWF401l/D3gvWNWi&#10;IE1tau0RIyPMxhM/8CIoA5/xX8YPCfhHUH0+7nuLu9jOJYLKMOYz6MSQufbOaveDviX4a8bu8OlX&#10;UiXiJva1uE2SBfUdQ3vgnFcB8Fvh3o1/4VHiXXrCHU73UZZGT7YglVEDFc7WyCxYMcntj8cr4s+F&#10;7P4d67ofjXw1brZ7bsJNbRfLGXALDaP4Qyh1IHHt1yAfQdFRwTJcW8c8Zykih1PsRkVJQBwPjP4u&#10;+HvA+trpOpW2oz3BhWYm1jRlUEkAHc6nPGencVzv/DR3g/8A6Buuf9+If/jtc9bXHh7Vvjh4u1rx&#10;O1g2j6agtQt8qvH5o2oAFbOT8khwATXcaDe/CDxNdi00mw8NzXLHCwvpiRO5xn5Q6Atx6ZoA9BsL&#10;yPUdOtb6FWWK5iSZA4wQGAIzjvzVimRRRwQpDDGscUahURBgKBwAAOgp9ABXj/7R3/JPNP8A+wrH&#10;/wCipa9grx/9o7/knmn/APYVj/8ARUtAB+zj/wAk81D/ALCsn/oqKvYK8f8A2cf+Seah/wBhWT/0&#10;VFXsFABRRRQAUUUUAFFFFABRRRQAUUUUAfMHjL/k6G2/7Cum/wDoMNfT9fMHjL/k6G2/7Cum/wDo&#10;MNfT9ABRRRQAUUUUAFFFFABRRRQAUUUUAFfE/i//AJKb4i/7Ct3/AOjHr7Yr4n8X/wDJTfEX/YVu&#10;/wD0Y9d2Wf79R/xR/NEz+FlWiiiv2M84KKKKACiiigAooooAKKKKACuj+CX/ACV7Qv8At4/9J5K5&#10;yuj+CX/JXtC/7eP/AEnkr4bjP/lz/wBvfodWH6n1/RRRXw50hRRRQAUUUUAFFFFABRRRQAUUUUAF&#10;FFFABRRRQAUUUUAFFFFABRRRQB5z4z+Kui+E/FI8O69ps0tnPapKZ0CyLhmZSGjOOBt6jPXpVLS/&#10;Bvwg8asbnS7LT7mQjc0VtcyQsoPrErKV/KvRtT0jTdatDa6nYW15Af8AlnPEHH156GvL9e/Z/wBA&#10;upftfh6+utFu1O5NrGWMHrkZIYH3DcelAHoeheEfD/hlWGjaRa2bOMM8afOw9Cx5I/Gtqvmu68f+&#10;OfhjqCWF/r2k+I7ZTtMf2kSyIB/eIxIrEf3tw/r714R8QDxV4U0/WxbfZvtce8w79+wgkEZwM9PS&#10;gDaooooAKKKKACiiigAooooA+QPjb/yV7Xf+3f8A9J46+v6+QPjb/wAle13/ALd//SeOvr+gAooo&#10;oAKKKKACiiigAooooAKKKKAPH/2jv+Seaf8A9hWP/wBFS10HwS/5JDoX/bx/6USVz/7R3/JPNP8A&#10;+wrH/wCipa6D4Jf8kh0L/t4/9KJKAPQKKKKACiiigAooooAKKKKACiiigAr5g/aO/wCSh6f/ANgq&#10;P/0bLX0/XzB+0d/yUPT/APsFR/8Ao2WgDzyiiiv3E8wKKKKACiiigAooooAKKKKACuj+CX/JXtC/&#10;7eP/AEnkrnK6P4Jf8le0L/t4/wDSeSvhuM/+XP8A29+h1YfqfX9FFFfDnSFFFFABRRRQAUUUUAFF&#10;FFABRRRQAUUUUAFFFFABRRRQAUUUUAFFFFABRRRQAUUUUAFFQXkBurG4t1fYZY2QN6ZGM1xHw0+H&#10;t54D/tT7Xrban9t8rbmMr5ezfnqx67x+VAHP2fwD0m51u81XxHqVzqUlxO8ogjJjQAk4DNks2PUF&#10;a9M0bw/o/h62+z6RptrZRH7whjClj6sepPua8e1D4Cave6ldXaeMnjWeZ5AnkOdoYk4+/wBs1W/4&#10;Z61n/odn/wDAd/8A45QB75RXhdj8BtU07UbW8l8aMyQTJIUaFgGwwOM+Z36V7pQAUUUUAeG/FkyH&#10;40fD9SP3X2m3K8d/tC5/pXuVeL/H2xu7MeHPFtnHvOk3f7zjpllZCT2G5CPqwrtNO+LHgq/0NNUb&#10;XrO2BTc9tPIFnQ918v7xI/2QQe2aAOBmMi/tY24jB2tbESYGePsrdfTkCvcq8I+GM8vjn4za/wCN&#10;VgdNPhjMMBfrkhUQemdisSB0LD1r2i+1zSNLuIbfUNVsbSefiGO4uEjaTnHygkE88cUAc/8AEzwz&#10;qnjDwXPomlTWsU08sZdrl2Vditu/hVjnIXtXB2H7Ouly2ER13XtSuL8Rqha3dVjQAYCjerEgDAHI&#10;6dBXa/FHxRrvg/woNZ0O0tbkxTqtyLmN2CRkEbvlZf4to/Gl0H4q+D9a0aG+k12wspjGDNb3U6xP&#10;G2OVwxG7nuM5oA8s0C31b4N/Faw8PPfG60HWpFVcrgEsditjorq2ASOCv4Y9413U/wCxPD2p6t5P&#10;nfYbSW58rdt37ELbc4OM4xnBrw7U9Wt/in8b9Ai0RWm0zRmWaa62kBwj72PP8JIVR6kntXvs8EN1&#10;by29xFHNBKhSSORQyupGCCDwQRxigDwP/hpr/qUf/Kl/9qo/4aa/6lH/AMqX/wBqr2D/AIQTwf8A&#10;9Cpof/guh/8AiaP+EE8H/wDQqaH/AOC6H/4mgD5A8beJ/wDhMfF99r/2P7H9q8v9x5vmbdsap97A&#10;znbnp3r7fr44+L9hZ6Z8UtZs7C0gtLWPyNkMEYjRcwRk4UcDJJP419j0AFFFFABRRRQBz/jv/knn&#10;iX/sFXX/AKKavEf2dv8AmZP+3X/2rXt3jv8A5J54l/7BV1/6KavEf2dv+Zk/7df/AGrXh8Sf8iyr&#10;8v8A0pGtH40e40UUV+UncFFFFABRRRQAUUUUAFFFFAHD/GH/AJJXrP8A2w/9Hx1U/Zx/5J5qH/YV&#10;k/8ARUVW/jD/AMkr1n/th/6Pjqp+zj/yTzUP+wrJ/wCioq/R+EP9xl/if5I48R8R7BRRRX1ZgFFF&#10;FABRRRQAUUUUAFFFFABXj/7R3/JPNP8A+wrH/wCipa9grx/9o7/knmn/APYVj/8ARUtAHQfBL/kk&#10;Ohf9vH/pRJXoFef/AAS/5JDoX/bx/wClElegUAFFFFABRRRQAUUUUAFFFFABRRRQAUUUUAFFFFAB&#10;RRRQAUUUUAFFFFABRRRQBTbVtNS/+wNqFot5kD7OZlEmSMj5c56c1w/jXwN4M8Q+LbbVfFGqJHJF&#10;aLClk92sKuodzuPIY8sRwR0q5cfC/Srn4jjxs17eC+EiSeSCvlZWMRj+HPQetUvHfwu0Dx14jtrz&#10;UtVura8S1ECQQSRjcgZ2zhgSfvN+VAG9pF14I0C2+zaTeaFZRdxBPEu73Jzkn61o/wDCUeH/APoO&#10;6Z/4Fx/415f/AMM3eGf+gvq//fUf/wARUVz+zv4Ss7eS4ute1KCCMbnklkiVVHqSVwKAPZra6t72&#10;3W4tZ4p4HztkicMrYODgjjqDUtc74F0rStF8Gafp+iX5v9Oi8ww3JdW8zdIzHlQAeSRx6V0VABXB&#10;/GdZW+EmvCLO7ZCTg4+UTIW/TNd5WT4o0b/hIfCuqaRuCNeWskSMeisQdpP0ODQBz/whOfhToGP+&#10;eDf+jGrlf2jv+Se6f/2FY/8A0VLXO/C34n2HgnS5/CPjBZ9OlsJnEUhhZwoLZZGCgnO4kggEEH25&#10;qeOPFKfGPxbo3hTw3FPJpsU3mz3RQrnsz4IyqqpPJxktjHTIB734dWRPDOkrKSZBZwhiTnnYM81p&#10;VQ1TVNP8O6NNqF/KLawtUBdwjNsXIA4UEnqOgqPRdc07xPoqano12ZrSbcsc4jZeQSp+VwDwR3FA&#10;Hmum/AHRP7avdT8Q6jNq7XMrSiFENugLMSc7WLHr2I/GsT4m/B3RNE8Mz+IvC4n06607bM0Qnd1Z&#10;QRkgsSysOoIPbGOhEvhf4v6h4Z1zU/D/AMSZ5vtMM2IrtbZQFHoVjUZU8EMAc5+lRfEz4v6R4g8P&#10;yeGvCnnahdamVgaUQsgUEj5VDAEsenTv1oA9N+GviGfxR8PtI1W7bddPEY5mPVnRihbjjnbn8a8y&#10;+Inxr8SeEfHepaHYWWlSWtr5Wx54pC53RI5yRIB1Y9q9U8A+HX8KeBtK0aXb58EWZtpyPMYl2Ge+&#10;CxH4V0lAHzB/w0d4w/6Buh/9+Jv/AI7XN+Nfizr3jzRodL1S002GCK4W4VrWN1YsFZcHc7DGHPb0&#10;r7Drx/8AaO/5J5p//YVj/wDRUtAB+zj/AMk81D/sKyf+ioq9grx/9nH/AJJ5qH/YVk/9FRV7BQAU&#10;UUUAFFFFABRRRQAUUUUAFFFFAHzB4y/5Ohtv+wrpv/oMNfT9fMHjL/k6G2/7Cum/+gw19P0AFFFF&#10;ABRRRQAUUUUAFFFFABRRRQAV8T+L/wDkpviL/sK3f/ox6+2K+J/F/wDyU3xF/wBhW7/9GPXdln+/&#10;Uf8AFH80TP4WVaKKK/YzzgooooAKKKKACiiigAooooAK6P4Jf8le0L/t4/8ASeSucro/gl/yV7Qv&#10;+3j/ANJ5K+G4z/5c/wDb36HVh+p9f0UUV8OdIUUUUAFFFFABRRRQAUUUUAFFFFABRRRQAUUUUAFF&#10;FFABRRRQAUUV594p+Kdv4Y8dad4Xk0qW4kvfJxOswUL5jlOmOcYzQBS+IfxR1Lwvr0fh7QfD8uqa&#10;rLbidThnVQSQPkQbm6eorlR4L+Kvj/5vE+uDRdOfraxHBI9PLQ4I6/fbNdT49+Ltl4C8TDTJdDku&#10;5pLZJjPHKqZBLAA8Hpg/nXM/8NLWH/QtXP8A4FL/APE0Adh4a+Cfg3w9sllsm1S6X/lrfEOufZPu&#10;/mCfevQ440ijWONFRFGFVRgAewrwz/hpaw/6Fq5/8Cl/+Jr1zwp4gTxT4Ysdbjt2t0u0LiJm3FcM&#10;R1/CgDZooooAKKKKACiiigAooooA+QPjb/yV7Xf+3f8A9J46+v6+QPjb/wAle13/ALd//SeOvr+g&#10;AooooAKKKKACiiigAooooAKKKKAPH/2jv+Seaf8A9hWP/wBFS10HwS/5JDoX/bx/6USVz/7R3/JP&#10;NP8A+wrH/wCipa6D4Jf8kh0L/t4/9KJKAPQKKKKACiiigAooooAKKKKACiiigAr5g/aO/wCSh6f/&#10;ANgqP/0bLX0/XzB+0d/yUPT/APsFR/8Ao2WgDzyiiiv3E8wKKKKACiiigAooooAKKKKACuj+CX/J&#10;XtC/7eP/AEnkrnK6P4Jf8le0L/t4/wDSeSvhuM/+XP8A29+h1YfqfX9FFFfDnSFFFFABRRRQAUUU&#10;UAFFFFABRRRQAUUUUAFFFFABRRRQAUUUUAFFFFABRRRQAUUUUAFeP+LPin4v8MeJbvS18Hi8hibM&#10;NzF5hWWM8qeFOD2I7EGvYKKAPlzwZ8VvFGif2r5GhXGrfabsytvaV/IJ/gGAcD2rqf8AhefjD/oR&#10;Jf8Avmb/AOJr1TSdH8NeBftvk3cVl/aE5uJftVyBuc9SNxrQ/wCEo8P/APQd0z/wLj/xoA+f7vVP&#10;GnxU8ceHRJ4euNOtbC4WRmEcgRBuVmdmbAyAOB17d6+lqw5vGfhiB0jk8Q6X5khCpGLtGZiTgAKD&#10;k81uUAFFFFAEN5Z22oWc1pdwRz20yFJIpFyrqeoIrzCf9nzwTNffaEOpwRZz9mjuQY/zZS3/AI9X&#10;qtFAGfomh6Z4c0qLTNJtEtbSL7saZOT3JJ5J9zzWD4r+HekeMNZ0zVNQub6KfTjmFbd0VW+YN82V&#10;JPI7EV11FADJoYrmCSCeNJYpFKOjrlWU8EEHqK8v1D9n/wAE316biIajZKTkw21wNn/j6sR+Br1O&#10;igDB8LeDNB8G2T22iWKweZgyysd0kpHTcx5PU4HQZOBzW9RRQAUUUUAfIHxt/wCSva7/ANu//pPH&#10;X1/XyB8bf+Sva7/27/8ApPHX1/QAUUUUAFFFFAHP+O/+SeeJf+wVdf8Aopq8R/Z2/wCZk/7df/at&#10;e3eO/wDknniX/sFXX/opq8R/Z2/5mT/t1/8AateHxJ/yLKvy/wDSka0fjR7jRRRX5SdwUUUUAFFF&#10;FABRRRQAUUUUAcP8Yf8Akles/wDbD/0fHVT9nH/knmof9hWT/wBFRVb+MP8AySvWf+2H/o+Oqn7O&#10;P/JPNQ/7Csn/AKKir9H4Q/3GX+J/kjjxHxHsFFFFfVmAUUUUAFFFFABRRRQAUUUUAFeP/tHf8k80&#10;/wD7Csf/AKKlr2CvH/2jv+Seaf8A9hWP/wBFS0AdB8Ev+SQ6F/28f+lElegV5/8ABL/kkOhf9vH/&#10;AKUSV6BQAUUUUAFFFFABRRRQAUUUUAFFFFABRRRQAUUUUAFFFFABRRRQAUUUUAFFFFAHC/Ea78da&#10;dBZ3XgyCG7BYpc27xBmHdXGSOOoP4e9eG6jrPxIk+KmkX13pSJ4ojtGWzt/JADxYlydu7B4MnftX&#10;1ZXOa+3hPRdStvEmuvYWt7Cpht7y4YBwMNlV7nhm4HqaAPKP+Eo+Of8A0LsX/gMv/wAXWbr0/wAa&#10;fFejz6Le6CEtrnAk8uKOMsAc43FuBkCvVv8AhbvgL/oZLb/viT/4mmyfGHwBFGXbxHAQP7sMrH8g&#10;uaANPwB4cm8J+BdK0S4kWSe2jYylTkb3dnYA9wCxH4V0tZnh/XrDxNolvq+lyNJZ3BcRuyFSdrlD&#10;weRyprToAKKKKAOc8Q+AvC3iqYTa1o1vczgAecC0chA6AshBI9iateH/AAloHhWBotE0u3sw4Ad0&#10;BLuB03OcsfxNbNFAFLV9Isde0q40vUoPPs7hQsse9l3DIPVSCOQOhqLQtB0zw1pMWl6RbfZrKIsU&#10;i8xnwWJJ5Yk9Se9aVFAGH4h8HeHfFSKut6Tb3jINqyMCsij0DqQwH41W8P8Aw/8ACnha4+0aPotv&#10;b3GCBMS0kgB64ZySPwNdLRQAUUUUAFeP/tHf8k80/wD7Csf/AKKlr2CvH/2jv+Seaf8A9hWP/wBF&#10;S0AH7OP/ACTzUP8AsKyf+ioq9grx/wDZx/5J5qH/AGFZP/RUVewUAFFFFABRRRQAUUUUAFFFFABR&#10;RRQB8weMv+Tobb/sK6b/AOgw19P18weMv+Tobb/sK6b/AOgw19P0AFFFFABRRRQAUUUUAFFFFABR&#10;RRQAV8T+L/8AkpviL/sK3f8A6Mevtivifxf/AMlN8Rf9hW7/APRj13ZZ/v1H/FH80TP4WVaKKK/Y&#10;zzgooooAKKKKACiiigAooooAK6P4Jf8AJXtC/wC3j/0nkrnK6P4Jf8le0L/t4/8ASeSvhuM/+XP/&#10;AG9+h1YfqfX9FFFfDnSFFFFABRRRQAUUUUAFFFFABRRRQAUUUUAFFFFABRRRQAUUUUAFRtBE7h3i&#10;RnHRioJFSVwnxH+HJ8dRWUlrqj6Ze2xIMyqWEkZ/hIDDoeQfc+tAGxc+KNFXxvB4Vmhd9Umt/tCE&#10;xApsG7+LPX5T2rd+x2v/AD7Q/wDfAr5jn+DGux/EK20P+1rqSOS2M39rC1fZGcN8md3Xj+9/FXTf&#10;8M9az/0Oz/8AgO//AMcoA9d8VazpPhHw3d65f2fmW9tt3JDGpdizBQADgdWHfpmp/C2uW/iTwzY6&#10;xaQNBBdIXSJsZUZIwccdq8b/AOGc764dFvfGLyQBslfsrMfwzJgH3r23RNHtNA0Sz0mxVhbWkQij&#10;3HJIHc+56n60AX6KKKACiiigAooooAKKKKAPkD42/wDJXtd/7d//AEnjr6/r5A+Nv/JXtd/7d/8A&#10;0njr6/oAKKKKACiiigAooooAKKKKACiiigDx/wDaO/5J5p//AGFY/wD0VLXQfBL/AJJDoX/bx/6U&#10;SVz/AO0d/wAk80//ALCsf/oqWug+CX/JIdC/7eP/AEokoA9AooooAKKKKACiiigAooooAKKKKACv&#10;mD9o7/koen/9gqP/ANGy19P18wftHf8AJQ9P/wCwVH/6NloA88ooor9xPMCiiigAooooAKKKKACi&#10;iigAro/gl/yV7Qv+3j/0nkrnK6P4Jf8AJXtC/wC3j/0nkr4bjP8A5c/9vfodWH6n1/RRRXw50hRR&#10;RQAUUUUAFFFFABRRRQAUUUUAFFFFABRRRQAUUUUAFFFFABRRRQAUUUUAFFFFABUV1OtraTXDDKxR&#10;s5HqAM1LUc8KXNvLBICUkQo2PQjBoA+a/Avw4m+LR1LxX4k1a4jE1y0arABuZgATgtnaoyABjt2x&#10;zV8F/CbSfEPijxPoGo399b3OkT7IWiKYkj3MNxBHsp7ferovhn4qufh34hl+Heu6bcs8+oBbW4iU&#10;fxkKGIPVDgNkE45/CzquswfDf9oK+1XVhLFpGs2YHmohYLwmTgdcPGc45Ab35AOZtvhnZ+C/i3ou&#10;m+IbiW40u+k3afdQsI90yldqyA57kAgHncpz1FfTteA/EDxppXjvxl4P0XwzKb2SDUUmkuEjZQnz&#10;LwuQCQACxPQYHvj36gAooooAKKKKACiiigAooooAKKKKACiiigD5A+Nv/JXtd/7d/wD0njr6/r5A&#10;+Nv/ACV7Xf8At3/9J46+v6ACiiigAooooA5/x3/yTzxL/wBgq6/9FNXiP7O3/Myf9uv/ALVr27x3&#10;/wAk88S/9gq6/wDRTV4j+zt/zMn/AG6/+1a8PiT/AJFlX5f+lI1o/Gj3Giiivyk7gooooAKKKKAC&#10;iiigAooooA4f4w/8kr1n/th/6Pjqp+zj/wAk81D/ALCsn/oqKrfxh/5JXrP/AGw/9Hx1U/Zx/wCS&#10;eah/2FZP/RUVfo/CH+4y/wAT/JHHiPiPYKKKK+rMAooooAKKKKACiiigAooooAK8f/aO/wCSeaf/&#10;ANhWP/0VLXsFeP8A7R3/ACTzT/8AsKx/+ipaAOg+CX/JIdC/7eP/AEokr0CvP/gl/wAkh0L/ALeP&#10;/SiSvQKACiiigAooooAKKKKACiiigAooooAKKKKACiiigAooooAKKKKACiiigAooooAK8D8U6Gvx&#10;F/aDl8P6lcTJpul2aMUjbBZdiuQOwJaQZPXA+le+V4j8TLLxB4L+Idv8QfD9ibu3ktxDqEYQsOBj&#10;58cgFQuG7FOewIBz/jj4deF/C/xG8IWqWMp0bVZDbTwGdyd+4Lu3ZyMeYh4P8PvV74lfBPSNF8Pz&#10;6/4dEq/YQJZ7KeQukkYPzEH7wIHXnoOMHrrfFVb/AMV/C3QPGNhZtDcWbR37Qq3mGKNlyT0GcEIS&#10;cdMnjBrK8T/HrStc8C3WmWWmXi6tqFs1tJGwUxxbxtbDZy3BOOPrigD13wHJpUvgXR5dEtFtNPkt&#10;w8VuGLeWSSWGTyTuLZJ6muirkfhfo114f+G2iadextHcpE0kkbDBQu7PtI7EbsfhXXUAFFFFABRR&#10;RQAUUUUAFFFFABRRRQAV4/8AtHf8k80//sKx/wDoqWvYK8f/AGjv+Seaf/2FY/8A0VLQAfs4/wDJ&#10;PNQ/7Csn/oqKvYK8f/Zx/wCSeah/2FZP/RUVewUAFFFFABRRRQAUUUUAFFFFABRRRQB8weMv+Tob&#10;b/sK6b/6DDX0/XzB4y/5Ohtv+wrpv/oMNfT9ABRRRQAUUUUAFFFFABRRRQAUUUUAFfE/i/8A5Kb4&#10;i/7Ct3/6Mevtivifxf8A8lN8Rf8AYVu//Rj13ZZ/v1H/ABR/NEz+FlWiiiv2M84KKKKACiiigAoo&#10;ooAKKKKACuj+CX/JXtC/7eP/AEnkrnK6P4Jf8le0L/t4/wDSeSvhuM/+XP8A29+h1YfqfX9FFFfD&#10;nSFFFFABRRRQAUUUUAFFFFABRRRQAUUUUAFFFFABRRRQAUUUUAFFFFAHkXxJ+Kur6H4nh8K+FNOS&#10;91ZlDSlo2lKlhuCqikc7cMSeMHp3rjpviV8XIPEEGgy6ZbJqlxH5sVs1soZ155HzY/hb8jXSaRJB&#10;pv7UOu/2i8cbXliBaNIfvsVhwFJ74Vx+BFS/F6X+w/iJ4D8QghES5aCeU9BHuTIJ/wB15KAOL1j4&#10;rfFXSbyHT9Ss4dOubhtsJlswm85A+VmO0jJHPTmvfvCC62vhPTx4jbdrBjJuj8v3ixOPl+XpjpxW&#10;N8WdOs9R+GWuC8RSILczxMeqyLypB9SePxI71b+G2oz6r8ONBvLpmedrRVdmOSxXK5PuduaAOpoo&#10;ooAKr399a6ZYT317MsFrbxmSWR+iqBkmn3VwtraTXDglIkZ2C9SAM8V85+O9W8Z/ETwrfay9g+i+&#10;FLFRNHFKSHvDkBSf7w5B/uj1YigD6E0jV7HXtKt9U02fz7O4UtFJsZdwyR0YAjkHqKu1xPwi/wCS&#10;VaB/1wb/ANDau2oAKKKKAPkD42/8le13/t3/APSeOvr+vkD42/8AJXtd/wC3f/0njr6/oAKKKKAC&#10;iiigAooooAKKKKACiiigDx/9o7/knmn/APYVj/8ARUtdB8Ev+SQ6F/28f+lElc/+0d/yTzT/APsK&#10;x/8AoqWug+CX/JIdC/7eP/SiSgD0CiiigAooooAKKKKACiiigAooooAK+YP2jv8Akoen/wDYKj/9&#10;Gy19P18wftHf8lD0/wD7BUf/AKNloA88ooor9xPMCiiigAooooAKKKKACiiigAro/gl/yV7Qv+3j&#10;/wBJ5K5yuj+CX/JXtC/7eP8A0nkr4bjP/lz/ANvfodWH6n1/RRRXw50hRRRQAUUUUAFFFFABRRRQ&#10;AUUUUAFFFFABRRRQAUUUUAFFFFABRRRQAUUUUAFFFFADZJEijaSRgqICzMTwAOprm/8AhYvgv/oa&#10;dI/8C0/xrobiBLq1lt5M7JUKNjrgjBry/wD4Z78E/wB7U/8AwJH/AMTQB0tz4z+Ht7PBPda5oE81&#10;u++GSSaNmib1UnkH6VS8Q678MfFdgLLW9Z0S7hU7l3XahkPqrAgr+BrH/wCGe/BP97U//Akf/E0f&#10;8M9+Cf72p/8AgSP/AImgC34UX4T+F73doGo6PHez4jEhvfNkbJ+6CzEjJxwOtelV5hafAXwbZXsF&#10;3E2pebBIsibrgEZU5Gfl9q9PoAKKKKACiiigAooooAKKKKACiiigAooooA+QPjb/AMle13/t3/8A&#10;SeOvr+vkD42/8le13/t3/wDSeOvr+gAooooAKKKKAOf8d/8AJPPEv/YKuv8A0U1eI/s7f8zJ/wBu&#10;v/tWvbvHf/JPPEv/AGCrr/0U1eI/s7f8zJ/26/8AtWvD4k/5FlX5f+lI1o/Gj3Giiivyk7gooooA&#10;KKKKACiiigAooooA4f4w/wDJK9Z/7Yf+j46qfs4/8k81D/sKyf8AoqKrfxh/5JXrP/bD/wBHx1U/&#10;Zx/5J5qH/YVk/wDRUVfo/CH+4y/xP8kceI+I9gooor6swCiiigAooooAKKKKACiiigArx/8AaO/5&#10;J5p//YVj/wDRUtewV4/+0d/yTzT/APsKx/8AoqWgDoPgl/ySHQv+3j/0okr0CvP/AIJf8kh0L/t4&#10;/wDSiSvQKACiiigAooooAKKKKACiiigAooooAKKKKACiiigAooooAKKKKACiiigAooooA4/W/il4&#10;N8OaxPpOraz9nvoNvmRfZZn27lDDlUIPBB4NZ/8Awu34ef8AQw/+SVx/8brQ1v4W+DfEesT6tq2j&#10;faL6fb5kv2qZN21Qo4VwBwAOBWf/AMKS+Hn/AEL3/k7cf/HKAD/hdnw7Ax/wkAx6fYrj/wCN1i2/&#10;j34LWmojULc6XFeBt4nTSJQ4b1B8rg+9acnwf+GUUywyaPCkrEBUbUJwxPoB5lTD4KfDokgaACR1&#10;H2244/8AIlAHY6JreneI9Hg1bSbj7RYz7vLl2Mm7axU8MARyCORWhWfomiad4c0eDSdJt/s9jBu8&#10;uLez7dzFjyxJPJJ5NaFABRRRQAUUUUAFFFFABRRRQAUUUUAFeP8A7R3/ACTzT/8AsKx/+ipa9grx&#10;/wDaO/5J5p//AGFY/wD0VLQAfs4/8k81D/sKyf8AoqKvYK8f/Zx/5J5qH/YVk/8ARUVewUAFFFFA&#10;BRRRQAUUUUAFFFFABRRRQB8weMv+Tobb/sK6b/6DDX0/XzB4y/5Ohtv+wrpv/oMNfT9ABRRRQAUU&#10;UUAFFFFABRRRQAUUUUAFfE/i/wD5Kb4i/wCwrd/+jHr7Yr4n8X/8lN8Rf9hW7/8ARj13ZZ/v1H/F&#10;H80TP4WVaKKK/YzzgooooAKKKKACiiigAooooAK6P4Jf8le0L/t4/wDSeSucro/gl/yV7Qv+3j/0&#10;nkr4bjP/AJc/9vfodWH6n1/RRRXw50hRRRQAUUUUAFFFFABRRRQAUUUUAFFFFABRRRQAUUUUAFFF&#10;FABRRXlnxE/4Wx/wkif8IT/yCvsy7v8Aj1/1uW3f635um32oA1viN8LNM+ICQ3D3DWOpwLsjukTe&#10;GTOdrrkZGSccjGTUvif4c2/ij4e2Phu5umW5sYYhb3eC2JETbkjqQRnP1z1Feb/8ZD/5/s+j/jIf&#10;/P8AZ9AEX/CpfiZrENvomueJojokLAN/pTyAqOmF2gtjsGxiveNH0q20PRrPS7NSLa0hWGPccnCj&#10;GT7nqa8M/wCMh/8AP9n17L4Q/tz/AIRTT/8AhJf+QzsP2r7n3txx9z5emOlAG3RRRQAEAjBGQa4n&#10;4u/8kq1//rgv/oa121cT8Xf+SVa//wBcF/8AQ1oAPhF/ySrQP+uDf+htXReJdSm0bwrq+qW6xtPZ&#10;WU1xGsgJUsiFgDgg4yPUVzvwi/5JVoH/AFwb/wBDau2oA+YP+GjvGH/QN0P/AL8Tf/HaP+GjvGH/&#10;AEDdD/78Tf8Ax2vp+igD4Y8U+JLzxd4ju9cv44I7q62b0gUhBtRUGAST0Ud6+56+QPjb/wAle13/&#10;ALd//SeOvr+gAooooAKKKKACiiigAooooAKKKKAPH/2jv+Seaf8A9hWP/wBFS10HwS/5JDoX/bx/&#10;6USVz/7R3/JPNP8A+wrH/wCipa6D4Jf8kh0L/t4/9KJKAPQKKKKACiiigAooooAKKKKACiiigAr5&#10;g/aO/wCSh6f/ANgqP/0bLX0/XzB+0d/yUPT/APsFR/8Ao2WgDzyiiiv3E8wKKKKACiiigAooooAK&#10;KKKACuj+CX/JXtC/7eP/AEnkrnK6P4Jf8le0L/t4/wDSeSvhuM/+XP8A29+h1YfqfX9FFFfDnSFF&#10;FFABRRRQAUUUUAFFFFABRRRQAUUUUAFFFFABRRRQAUUUUAFFFFABRRRQAUUUUAFISFBJIAHJJpag&#10;vYGurG4t1ba0sTIG9CRjNAHhM+ueNvjBr99aeFr9tI8NWb+WbpWaMy+mSvzMSOdowAMZ5IzZ+DNl&#10;faV498YaRc6jJeTWarEJpCSGYORuwSasfATXbDTdM1HwjqDx2es299IxglYKZTgKQPVlKEEemPws&#10;fDYhfjN8QmYgAS5JPb5zQBleGdb8XfDLxzp/hTxXdtqGkak4itLpnL7WJwpVjzjJUMp6ZBHHX3mv&#10;B/iXr1h4y+I/hDw3ocyXs1pfeZcTQkMifMpIBHXaqMTj+ea94oAKKKKACiiigAooooAKKKKACiii&#10;gAooooA+QPjb/wAle13/ALd//SeOvr+vkD42/wDJXtd/7d//AEnjr6/oAKKKKACiiigDn/Hf/JPP&#10;Ev8A2Crr/wBFNXiP7O3/ADMn/br/AO1a9u8d/wDJPPEv/YKuv/RTV4j+zt/zMn/br/7Vrw+JP+RZ&#10;V+X/AKUjWj8aPcaKKK/KTuCiiigAooooAKKKKACiiigDh/jD/wAkr1n/ALYf+j46qfs4/wDJPNQ/&#10;7Csn/oqKrfxh/wCSV6z/ANsP/R8dVP2cf+Seah/2FZP/AEVFX6Pwh/uMv8T/ACRx4j4j2Ciiivqz&#10;AKKKKACiiigAooooAKKKKACvH/2jv+Seaf8A9hWP/wBFS17BXj/7R3/JPNP/AOwrH/6KloA6D4Jf&#10;8kh0L/t4/wDSiSvQK8/+CX/JIdC/7eP/AEokr0CgAooooAKKKKACiiigAooooAKKKKACiiigAooo&#10;oAKKKKACiiigAooooAKKKKACvHviZ4l8Rax4ysvh94SuDaXM0fm3t0pKlFIJxuHKgLySOTlQO4Ps&#10;NeHeJdQT4e/H5fEupxv/AGRrNoIWuACREQqqeB1wY0JHo2eelAHJar8Ol8AfEbwKp1STULi+1OJ5&#10;pHj2AFZo+nJP8R6mu1+K/hzxNomuS/ETw7qrqbeONbi1AIxGvGTzh15yQRx1+lP4m63pWrfEP4b3&#10;mn6laXVsuoKWlhmV1UedD1IPHfrW38W/ib4esvCGoaLYX9vqGo38TW/l20gdYlbhmdhwMDOB1zjj&#10;GTQB6B4S8QR+KvCem63EoQXcId0ByEccOue+GBH4VtVyfwy0W48PfDjRNNu0ZLhITJIj9UaRmkKn&#10;3G7H4V1lABRRRQAUUUUAFFFFABRRRQAUUUUAFeP/ALR3/JPNP/7Csf8A6Klr2CvH/wBo7/knmn/9&#10;hWP/ANFS0AH7OP8AyTzUP+wrJ/6Kir2CvH/2cf8Aknmof9hWT/0VFXsFABRRRQAUUUUAFFFFABRR&#10;RQAUUUUAfMHjL/k6G2/7Cum/+gw19P18weMv+Tobb/sK6b/6DDX0/QAUUUUAFFFFABRRRQAUUUUA&#10;FFFFABXxP4v/AOSm+Iv+wrd/+jHr7Yr4n8X/APJTfEX/AGFbv/0Y9d2Wf79R/wAUfzRM/hZVooor&#10;9jPOCiiigAooooAKKKKACiiigAro/gl/yV7Qv+3j/wBJ5K5yuj+CX/JXtC/7eP8A0nkr4bjP/lz/&#10;ANvfodWH6n1/RRRXw50hRRRQAUUUUAFFFFABRRRQAUUUUAFFFFABRRRQAUUUUAFFFFABRRRQByfj&#10;n4haN4C0+ObUWeW5mz5FpDjfJjqeeAo9T+Ga880T4367rHi7RtMm8Mx6fZ6lOsaPMzsxQnGVJCg/&#10;lS2tlbeIv2ndWj1mNZ49MsVezhmAKqwWLHB6/wCsd/qc9qt/Er/ks/w+/wCu3/s4oA3Nf+Lth4X+&#10;IJ8OaxZSQ2bJGUvweFLDPK4+7z1B454r0ZWV0DowZWGQQcgiuC+MunadffDHVpr+OPfaxiW3lbAZ&#10;JNwAwffO33zWh8Lrie5+GPh6S5JMn2RVyf7qkqv/AI6BQB11FFFABVLV9Isde0q40vUoPPs7hQss&#10;e9l3DIPVSCOQOhq7RQBS0jSLHQdKt9L02DyLO3UrFHvZtoyT1Yknknqau0UUAFFFFAHyB8bf+Sva&#10;7/27/wDpPHX1/XyB8bf+Sva7/wBu/wD6Tx19f0AFFFFABRRRQAUUUUAFFFFABRRRQB4/+0d/yTzT&#10;/wDsKx/+ipa6D4Jf8kh0L/t4/wDSiStD4j+Bf+FgeHrfSf7R+weTdrc+b5Hm5wjrtxuX+/nOe1aH&#10;gnwx/wAId4QsdA+2fbPsvmfv/K8vdukZ/u5OMbsde1AHQUUUUAFFFFABRRRQAUUUUAFFFFABXzB+&#10;0d/yUPT/APsFR/8Ao2Wvp+vmD9o7/koen/8AYKj/APRstAHnlFFFfuJ5gUUUUAFFFFABRRRQAUUU&#10;UAFdH8Ev+SvaF/28f+k8lc5XR/BL/kr2hf8Abx/6TyV8Nxn/AMuf+3v0OrD9T6/ooor4c6QooooA&#10;KKKKACiiigAooooAKKKKACiiigAooooAKKKKACiiigAooooAKKKKACiiigAoorwHVfih428b+J7n&#10;Rvh5bCO0t2wboIhZwDguzP8AKqnsOp/QAHe+OfhB4f8AG902oOZbDVGADXUABEmOBvU8Nx34PA5w&#10;K4Afs13BlYP4uHlufnIsjlu/I8ynWPxG8feAfEFpZfEK387TbptoudiZQcZZWj4bGclTzivRfHvx&#10;S0TwLbKkp+26lKm+GzhYZI7Mzfwr78k9geaAH+Cfhp4e+H8clxa7pr112y3tyRu256L2UZ/E8ZJr&#10;tq+btJ/4WJ8X9fstSuSbPw/b3KTBTmO3wrA4UdZW46nIBzyvSvpGgAooooAKKKKACiiigAooooAK&#10;KKKACiiigD5A+Nv/ACV7Xf8At3/9J46+v6+QPjb/AMle13/t3/8ASeOvr+gAooooAKKKKAOf8d/8&#10;k88S/wDYKuv/AEU1eI/s7f8AMyf9uv8A7Vr27x3/AMk88S/9gq6/9FNXiP7O3/Myf9uv/tWvD4k/&#10;5FlX5f8ApSNaPxo9xooor8pO4KKKKACiiigAooooAKKKKAOH+MP/ACSvWf8Ath/6Pjqp+zj/AMk8&#10;1D/sKyf+ioqt/GH/AJJXrP8A2w/9Hx1U/Zx/5J5qH/YVk/8ARUVfo/CH+4y/xP8AJHHiPiPYKKKK&#10;+rMAooooAKKKKACiiigAooooAK8f/aO/5J5p/wD2FY//AEVLXsFeP/tHf8k80/8A7Csf/oqWgDoP&#10;gl/ySHQv+3j/ANKJK9Arz/4Jf8kh0L/t4/8ASiSvQKACiiigAooooAKKKKACiiigAooooAKKKKAC&#10;iiigAooooAKKKKACiiigAooooAKzdd8P6V4l0x9O1iyju7V+dr8FT6qRyp9xXl/xX+Imvaf4gs/B&#10;3hGNv7WulVnmRQzjcTtRQeAcDJY9AR061y9/4d+Mvg+wk8QN4je+SAedPbi8e42KOSSki7cDnO3t&#10;9KAOkuv2cPDcszPa6tqcCEk7GKPj2B2jj65rofCvwW8JeFbxL/yp9QvImDxy3rBljI6FVAAyOuTk&#10;g9KbpXxg0WT4bQ+KtUYQShzbyWsXzM06jJVB7jDc9AeTXll54k+IPxpvJdP0W3Nhomdkqo5WID0l&#10;kxlj/sgeny96APpOzvbXULZbmyuIriBmZRJE4ZSVYqcEehBH4VPXP+B/DJ8H+DtP0E3P2lrVX3Sh&#10;NoYs7OcDJ4BbH4V0FABRRRQAUUUUAFFFFABRRRQAUUUUAFeP/tHf8k80/wD7Csf/AKKlr2CvH/2j&#10;v+Seaf8A9hWP/wBFS0AH7OP/ACTzUP8AsKyf+ioq9grx/wDZx/5J5qH/AGFZP/RUVewUAFFFFABR&#10;RRQAUUUUAFFFFABRRRQB8weMv+Tobb/sK6b/AOgw19P18weMv+Tobb/sK6b/AOgw19P0AFFFFABR&#10;RRQAUUUUAFFFFABRRRQAV8T+L/8AkpviL/sK3f8A6Mevtivifxf/AMlN8Rf9hW7/APRj13ZZ/v1H&#10;/FH80TP4WVaKKK/YzzgooooAKKKKACiiigAooooAK6P4Jf8AJXtC/wC3j/0nkrnK6P4Jf8le0L/t&#10;4/8ASeSvhuM/+XP/AG9+h1YfqfX9FFFfDnSFFFFABRRRQAUUUUAFFFFABRRRQAUUUUAFFFFABRRR&#10;QAUUUUAFFFYXizxfo/gvRzqWsTskZO2OKMbpJW/uqOMn64A7mgDiviX8PdZ1LWrTxf4Puvs3iCzT&#10;aU3BfOUZxgnjdgkYbgjg4xz5b4h1z4j3/ivRNX1XwhcfbtGfMfk2Mvly/MDyQSD06qcV3Vr+0joM&#10;t8I7nRb+C1Jx5wdXI9yvH6E17Bp2o2mr6db6hYTpPaXCB4pU6MD/AJ6UAeBNovxO+Ld3BB4jhbRN&#10;CRw8sZhMAOD1CMS7N6bvlHX6+/afYW+l6ba6faR+XbWsSwxJnOFUYA/IV5z4++NOi+EvNsdN2apq&#10;6/KY0b91Cf8AbYdx/dHPriut8CanqWs+CdL1LV1K31zGZJVMezGWOMDsMYx7UAdFRRRQAUUUUAFF&#10;FFABRRRQB8gfG3/kr2u/9u//AKTx19f18gfG3/kr2u/9u/8A6Tx19f0AFFFFABRRRQAUUUUAFFFF&#10;ABRRRQAUUUUAFFFFABRRRQAUUUUAFFFFABRRRQAV8wftHf8AJQ9P/wCwVH/6Nlr6fr5g/aO/5KHp&#10;/wD2Co//AEbLQB55RRRX7ieYFFFFABRRRQAUUUUAFFFFABXR/BL/AJK9oX/bx/6TyVzldH8Ev+Sv&#10;aF/28f8ApPJXw3Gf/Ln/ALe/Q6sP1Pr+iiivhzpCiiigAooooAKKKKACiiigAooooAKKKKACiiig&#10;AooooAKKKKACiiigAooooAKKKKAKerO0ejXzqcMtvIQfQ7TXkP7NsEa+EtYuAoEr3wRm7lVjUgf+&#10;PH869d1n/kB6h/17Sf8AoJr58+C3xF8M+DvDF/Za3fPbzzXhlRVgd8rsUZyoPcGgDvv2gLaKb4ZP&#10;LIgLwXcTxt/dJyp/Qmub+Fnwst9dsrfxh4uLajPdIDbWs3KCNQFVnH8XCjC9AMZz2r/Fn4o+E/FX&#10;gOfS9I1CSa7eaNwjW8iDAbJ5IArc8G/GLwTpHgvRdNvdTljurWziilQWsjYZVAIyFwaAPYERI41R&#10;FCooAVVGAAOwp1efW3xr8CXl3DbQ6rK0szrGg+ySjLE4H8PrXoNABRRRQAUUUUAFFFFABRRRQAUU&#10;UUAFFFFAHyB8bf8Akr2u/wDbv/6Tx19f18gfG3/kr2u/9u//AKTx19f0AFFFFABRRRQBz/jv/knn&#10;iX/sFXX/AKKavEf2dv8AmZP+3X/2rXt3jv8A5J54l/7BV1/6KavEf2dv+Zk/7df/AGrXh8Sf8iyr&#10;8v8A0pGtH40e40UUV+UncFFFFABRRRQAUUUUAFFFFAHD/GH/AJJXrP8A2w/9Hx1U/Zx/5J5qH/YV&#10;k/8ARUVW/jD/AMkr1n/th/6Pjqp+zj/yTzUP+wrJ/wCioq/R+EP9xl/if5I48R8R7BRRRX1ZgFFF&#10;FABRRRQAUUUUAFFFFABXj/7R3/JPNP8A+wrH/wCipa9grx/9o7/knmn/APYVj/8ARUtAHQfBL/kk&#10;Ohf9vH/pRJXoFef/AAS/5JDoX/bx/wClElegUAFFFFABRRRQAUUUUAFFFFABRRRQAUUUUAFFFFAB&#10;RRRQAUUUUAFFFFABRRRQB4RCgm/a0uTJlvJhBjyfu/6IvT/vo/nXuskaSxtG6hkcFWB7g184eIvF&#10;Nj4N/aU1TWtRiuJbaKONGW3VWfLWqAYDEDv612P/AA0d4P8A+gbrn/fiH/47QB5h8G/AEHjnU7l9&#10;WklbSNMKubYMQJZH7Z7DCDdjnhRX1RZ2Vrp1nFaWVvFb20S7Y4okCqo9ABXy78IfibovgCy1SHVb&#10;W/ma7kjeM2saMAFBBzudfWvSf+GjvB//AEDdc/78Q/8Ax2gD2Cisfwt4ks/F3hy01ywjnjtbrfsS&#10;dQHG12Q5AJHVT3rYoAKKKKACiiigAooooAKKKKACiiigArx/9o7/AJJ5p/8A2FY//RUtewV4/wDt&#10;Hf8AJPNP/wCwrH/6KloAP2cf+Seah/2FZP8A0VFXsFeP/s4/8k81D/sKyf8AoqKvYKACiiigAooo&#10;oAKKKKACiiigAooooA8v1n4P/wBr/FCPxp/bvlbLu2ufsf2TdnyQg279467Ou3jPevUKKKACiiig&#10;AooooAKKKKACiiigAooooAK+J/F//JTfEX/YVu//AEY9fbFfE/i//kpviL/sK3f/AKMeu7LP9+o/&#10;4o/miZ/CyrRRRX7GecFFFFABRRRQAUUUUAFFFFABXR/BL/kr2hf9vH/pPJXOV0fwS/5K9oX/AG8f&#10;+k8lfDcZ/wDLn/t79Dqw/U+v6KKK+HOkKKKKACiiigAooooAKKKKACiiigAooooAKKKKACiiigAo&#10;oooAK8D+Ktovif43+FvDd4zfYDChdASM7ncvgjplUUZr3yvDPGH/ACc34Y/694v5y0Aeqat4L8P6&#10;x4efRJtKtEtDGUiEcKr5JxgMmOhHtXzX4W8T+LZvDbfDrw4kr3s15KWnjbHlQ4G5Q38K7txLHHXH&#10;evrOvBv2eYIm13xjcFAZUkhRXxyFZpSR+O1fyoA6b4f/AAT0bwqsF/q4j1PWFw25hmGBuvyKepB/&#10;iPPGQBXqdFFABRRRQAUUUUAFFFFABRRRQB8gfG3/AJK9rv8A27/+k8dfX9fIHxt/5K9rv/bv/wCk&#10;8dfX9ABRRRQAUUUUAFFFFABRRVXUrae80q8tbW7a0uJoHjiuVXcYXKkBwMjOCc4z2oAtUV5f/wAK&#10;58c/9FUvv/BeP/jlH/CufHP/AEVS+/8ABeP/AI5QB6hRXivi3wx458LeFdQ1v/hZd9dfY4w/k/Yw&#10;m/kDG7ecdfSrWheDPHOt+HtM1b/hZ19D9utIrnyvsIbZvQNtz5gzjOM4FAHsFFeX/wDCufHP/RVL&#10;7/wXj/45R/wrnxz/ANFUvv8AwXj/AOOUAeoUU2JWSJFd97KoBYjqfWnUAFFFFABRRRQAUUUUAFfM&#10;H7R3/JQ9P/7BUf8A6Nlr6fr5g/aO/wCSh6f/ANgqP/0bLQB55RRRX7ieYFFFFABRRRQAUUUUAFFF&#10;FABXR/BL/kr2hf8Abx/6TyVzldH8Ev8Akr2hf9vH/pPJXw3Gf/Ln/t79Dqw/U+v6KKK+HOkKKKKA&#10;CiiigAooooAKKKKACiiigAooooAKKKKACiiigAooooAKKKKACiiigAooooAZLEk8LwyrujkUqy+o&#10;PBFcZ/wqLwF/0Ldt/wB9yf8AxVdtRQBxP/CovAX/AELdt/33J/8AFUf8Ki8Bf9C3bf8Afcn/AMVX&#10;bUUAcbB8KfA1tcRzw+HrdJYnDowd+GByD96uyoooAKKKKACiiigAooooAKKKKACiiigAooooA+QP&#10;jb/yV7Xf+3f/ANJ46+v6+QPjb/yV7Xf+3f8A9J46+v6ACiiigAooooA5/wAd/wDJPPEv/YKuv/RT&#10;V4j+zt/zMn/br/7Vr27x3/yTzxL/ANgq6/8ARTV4j+zt/wAzJ/26/wDtWvD4k/5FlX5f+lI1o/Gj&#10;3Giiivyk7gooooAKKKKACiiigAooooA4f4w/8kr1n/th/wCj46qfs4/8k81D/sKyf+ioqt/GH/kl&#10;es/9sP8A0fHVT9nH/knmof8AYVk/9FRV+j8If7jL/E/yRx4j4j2CiiivqzAKKKKACiiigAooooAK&#10;KKKACvH/ANo7/knmn/8AYVj/APRUtewV4/8AtHf8k80//sKx/wDoqWgDoPgl/wAkh0L/ALeP/SiS&#10;vQK8/wDgl/ySHQv+3j/0okr0CgAooooAKKKKACiiigAooooAKKKKACiiigAooooAKKKKACiiigAo&#10;oooAKKKKAMe+8J+G9TvJLy/8P6Vd3UmN809lHI7YAAyxGTgAD8Kr/wDCCeD/APoVND/8F0P/AMTX&#10;QUUAc/8A8IJ4P/6FTQ//AAXQ/wDxNH/CCeD/APoVND/8F0P/AMTXQUUAV7Gws9Ms47OwtILS1jzs&#10;hgjEaLkknCjgZJJ/GrFFFABRRRQAUUUUAFFFFABRRRQAUUUUAFeP/tHf8k80/wD7Csf/AKKlr2Cv&#10;H/2jv+Seaf8A9hWP/wBFS0AH7OP/ACTzUP8AsKyf+ioq9grx/wDZx/5J5qH/AGFZP/RUVewUAFFF&#10;FABRRRQAUUUUAFFFFABRRRQAUUUUAFFFFABRRRQAUUUUAFFFFABRRRQAV8T+L/8AkpviL/sK3f8A&#10;6Mevtivifxf/AMlN8Rf9hW7/APRj13ZZ/v1H/FH80TP4WVaKKK/YzzgooooAKKKKACiiigAooooA&#10;K6P4Jf8AJXtC/wC3j/0nkrnK6P4Jf8le0L/t4/8ASeSvhuM/+XP/AG9+h1YfqfX9FFFfDnSFFFFA&#10;BRRRQAUUUUAFFFFABRRRQAUUUUAFFFFABRRRQAUUUUAFeN/Er4a+LPEfjy18Q+Hb20tWt7ZI0ked&#10;o5FcFySMKezV7JRQB4H/AMIF8af+hvT/AMD5P/iKzNI+D/xQ0B7h9J12zs2uSDMYbyRTIRnGfk5+&#10;8fzr6PooA8D/AOEC+NP/AEN6f+B8n/xFexeErLVtO8K2Fprt0LrU4kIuJg5fedxIOSATxitqigAo&#10;oooAKKKKACiiigAooooA+QPjb/yV7Xf+3f8A9J46+v6+QPjb/wAle13/ALd//SeOvr+gAooooAKK&#10;KKAOH+L9/eaZ8LdZvLC7ntLqPyNk0Ehjdczxg4YcjIJH4181afrXxK1aBp9N1PxZeQq2xpLae5kU&#10;NgHGVJGcEce9fRvxt/5JDrv/AG7/APpRHXG/AH/kRL7/ALCcn/oqKvLzjMJYDCuvCKbulZ+foXTh&#10;zyseXef8Wv8Anr41/wC+rqjz/i1/z18a/wDfV1X1NRXyf+uVf/n1H75HR9XXc+WfP+LX/PXxr/31&#10;dUef8Wv+evjX/vq6r6moo/1yr/8APqP3yD6uu58p3cXxQ1C1ktb2Pxhc20gw8MwuXRx6EHg06AfF&#10;S1t4re3/AOEyhgiQJHHH9qVUUDAAA4AA4xX1VRR/rlX/AOfUfvkH1ddz5Z8/4tf89fGv/fV1R5/x&#10;a/56+Nf++rqvqaij/XKv/wA+o/fIPq67nyz5/wAWv+evjX/vq6o8/wCLX/PXxr/31dV9TUUf65V/&#10;+fUfvkH1ddz5L1HxD8RdH8v+09Y8U2Xm58v7Tc3Ee/GM43EZxkfmK+tfBc8114F8PXFxLJNPLpls&#10;8kkjFmdjEpJJPJJPOa8N/aJ/5lv/ALev/aVe3eBP+SeeGv8AsFWv/opa+wyvGyxuEhiJKzd9F5No&#10;55x5ZWOgooor0CAooooAK+YP2jv+Sh6f/wBgqP8A9Gy19P18wftHf8lD0/8A7BUf/o2WgDzyiiiv&#10;3E8wKKKKACiiigAooooAKKKKACuj+CX/ACV7Qv8At4/9J5K5yuj+CX/JXtC/7eP/AEnkr4bjP/lz&#10;/wBvfodWH6n1/RRRXw50hRRRQAUUUUAFFFFABRRRQAUUUUAFFFFABRRRQAUUUUAFFFFABRRRQAUU&#10;UUAFFFFABRRRQAUUUUAFFFFABRRRQAUUUUAFFFFABRRRQAUUUUAFFFFAHyB8bf8Akr2u/wDbv/6T&#10;x19f18gfG3/kr2u/9u//AKTx19f0AFFFFABRRRQBz/jv/knniX/sFXX/AKKavEf2dv8AmZP+3X/2&#10;rXt3jv8A5J54l/7BV1/6KavEf2dv+Zk/7df/AGrXh8Sf8iyr8v8A0pGtH40e40UUV+UncFFFFABR&#10;RRQAUUUUAFFFFAHD/GH/AJJXrP8A2w/9Hx1U/Zx/5J5qH/YVk/8ARUVW/jD/AMkr1n/th/6Pjqp+&#10;zj/yTzUP+wrJ/wCioq/R+EP9xl/if5I48R8R7BRRRX1ZgFFFFABRRRQAUUUUAFFFFABXj/7R3/JP&#10;NP8A+wrH/wCipa9grx/9o7/knmn/APYVj/8ARUtAHQfBL/kkOhf9vH/pRJXoFef/AAS/5JDoX/bx&#10;/wClElegUAFFFFABRRRQAUUUUAFFFFABRRRQAUUUUAFFFFABRRRQAUUUUAFFFFABRRRQAUUUUAFF&#10;FFABRRRQAUUUUAFFFFABRRRQAUUUUAFFFFABXj/7R3/JPNP/AOwrH/6Klr2CvH/2jv8Aknmn/wDY&#10;Vj/9FS0AH7OP/JPNQ/7Csn/oqKvYK8f/AGcf+Seah/2FZP8A0VFXsFABRRRQAUUUUAcfrfxS8G+H&#10;NYn0nVtZ+z30G3zIvssz7dyhhyqEHgg8Gs//AIXb8PP+hh/8krj/AON14d8U9O/tj4+Xmmeb5P2y&#10;5s7fzNu7ZviiXOMjOM9M10f/AAzt/wBTT/5T/wD7bXn43NMJgpKOInZvVaN/ki4wlLY9O/4Xb8PP&#10;+hh/8krj/wCN1xfjL4rw6hqNvJ4T+IdlplosW2WOfS5nLPk8gmBuMYHXtWL/AMM7f9TT/wCU/wD+&#10;20f8M7f9TT/5T/8A7bXH/rJln/P38Jf5Fexn2K3/AAsnxJ/0VvSv/BNJ/wDI1H/CyfEn/RW9K/8A&#10;BNJ/8jVZ/wCGdv8Aqaf/ACn/AP22j/hnb/qaf/Kf/wDbaP8AWTLP+fv4S/yD2M+xkv8AFXxcusR2&#10;i/Eixe1aLe18NKxGjc/IVNvvzwOQuOevWrv/AAsnxJ/0VvSv/BNJ/wDI1Wf+Gdv+pp/8p/8A9to/&#10;4Z2/6mn/AMp//wBto/1kyz/n7+Ev8g9jPsVv+Fk+JP8Aorelf+CaT/5Grc8JfFVrHWvO8T/Eix1H&#10;TvKYeRBpUqNv4wci3X371mf8M7f9TT/5T/8A7bR/wzt/1NP/AJT/AP7bR/rJln/P38Jf5B7GfY9O&#10;/wCF2/Dz/oYf/JK4/wDjdH/C7fh5/wBDD/5JXH/xuvMf+Gdv+pp/8p//ANto/wCGdv8Aqaf/ACn/&#10;AP22j/WTLP8An7+Ev8g9jPserWHxf8CanqNtYWeu+ZdXUqQwp9knG52ICjJTAySOtdxXx5aeHf8A&#10;hE/jZo2ifavtX2bVbL995ezduaN/u5OPvY69q+w69ilVjVhGpB3TV16Mzas7MKKKK0EFFFFABXxP&#10;4v8A+Sm+Iv8AsK3f/ox6+2K+J/F//JTfEX/YVu//AEY9d2Wf79R/xR/NEz+FlWiiiv2M84KKKKAC&#10;iiigAooooAKKKKACuj+CX/JXtC/7eP8A0nkrnK6P4Jf8le0L/t4/9J5K+G4z/wCXP/b36HVh+p9f&#10;0UUV8OdIUUUUAFFFFABRRRQAUUUUAFFFFABRRRQAUUUUAFFFFABRRRQAUUUUAFFFFABRRRQAUUUU&#10;AFFFFABRRRQAUUUUAfIHxt/5K9rv/bv/AOk8dfX9fIHxt/5K9rv/AG7/APpPHX1/QAUUUUAFFFFA&#10;Hn/xt/5JDrv/AG7/APpRHXG/AH/kRL7/ALCcn/oqKuy+Nv8AySHXf+3f/wBKI6434A/8iJff9hOT&#10;/wBFRV83xX/yLX/ij+bNqHxnqtFFFfmJ2hRRRQAUUUUAFFFFABRRRQB4d+0T/wAy3/29f+0q9u8C&#10;f8k88Nf9gq1/9FLXiP7RP/Mt/wDb1/7Sr27wJ/yTzw1/2CrX/wBFLX6tw3/yLKXz/wDSmcNb42dB&#10;RRRXuGQUUUUAFfMH7R3/ACUPT/8AsFR/+jZa+n6+YP2jv+Sh6f8A9gqP/wBGy0AeeUUUV+4nmBRR&#10;RQAUUUUAFFFFABRRRQAV0fwS/wCSvaF/28f+k8lc5XR/BL/kr2hf9vH/AKTyV8Nxn/y5/wC3v0Or&#10;D9T6/ooor4c6QooooAKKKKACiiigAooooAKKKKACiiigAooooAKKKKACiiigAooooAKKKKACiiig&#10;AooooAKKKKACiiigAooooAKKKKACiiigAooooAKKKKACiiigD5A+Nv8AyV7Xf+3f/wBJ46+v6+QP&#10;jb/yV7Xf+3f/ANJ46+v6ACiiigAooooA5/x3/wAk88S/9gq6/wDRTV4j+zt/zMn/AG6/+1a9u8d/&#10;8k88S/8AYKuv/RTV4j+zt/zMn/br/wC1a8PiT/kWVfl/6UjWj8aPcaKKK/KTuCiiigAooooAKKKK&#10;ACiiigDh/jD/AMkr1n/th/6Pjqp+zj/yTzUP+wrJ/wCioqt/GH/kles/9sP/AEfHVT9nH/knmof9&#10;hWT/ANFRV+j8If7jL/E/yRx4j4j2CiiivqzAKKKKACiiigAooooAKKKKACub8a+CtN8eaNDpeqT3&#10;cMEVwtwrWrqrFgrLg7lYYw57eldJRQBj+FvDdn4R8OWmh2Ek8lra79jzsC53OznJAA6se1bFFFAB&#10;RRRQAUUUUAFFFFABRRRQAUUUUAFFFFABRRRQAUUUUAFFFFABRRRQAUUUUAFFFFABRRRQAUUUUAFF&#10;FFABRRRQAUUUUAFFFFABRRRQAV4/+0d/yTzT/wDsKx/+ipa9grx/9o7/AJJ5p/8A2FY//RUtAB+z&#10;j/yTzUP+wrJ/6Kir2CvH/wBnH/knmof9hWT/ANFRV7BQAUUUUAFFFFAHy545/wCTmYv+wnp3/oEN&#10;fQ1fPPjn/k5mL/sJ6d/6BDX0NX5/xl/Hpf4X/wClHXh9mFFFFfGnQFFFFABRRRQAUUUUAFFFFAHz&#10;r4m/5OWs/wDsK6d/KGvqevljxN/yctZ/9hXTv5Q19T1+yZX/ALjR/wAMfyR50/iYUUUV3EhRRRQA&#10;V8T+L/8AkpviL/sK3f8A6Mevtivifxf/AMlN8Rf9hW7/APRj13ZZ/v1H/FH80TP4WVaKKK/Yzzgo&#10;oooAKKKKACiiigAooooAK6P4Jf8AJXtC/wC3j/0nkrnK6P4Jf8le0L/t4/8ASeSvhuM/+XP/AG9+&#10;h1YfqfX9FFFfDnSFFFFABRRRQAUUUUAFFFFABRRRQAUUUUAFFFFABRRRQAUUUUAFFFFABRRRQAUU&#10;UUAFFFFABRRRQAUUUUAFFFFAHyB8bf8Akr2u/wDbv/6Tx19f18gfG3/kr2u/9u//AKTx19f0AFFF&#10;FABRRRQB5/8AG3/kkOu/9u//AKUR1xvwB/5ES+/7Ccn/AKKirsvjb/ySHXf+3f8A9KI6434A/wDI&#10;iX3/AGE5P/RUVfN8V/8AItf+KP5s2ofGeq0UUV+YnaFFFFABRRRQAUUUUAFFFFAHh37RP/Mt/wDb&#10;1/7Sr27wJ/yTzw1/2CrX/wBFLXiP7RP/ADLf/b1/7Sr27wJ/yTzw1/2CrX/0Utfq3Df/ACLKXz/9&#10;KZw1vjZ0FFFFe4ZBRRRQAV8wftHf8lD0/wD7BUf/AKNlr6fr5g/aO/5KHp//AGCo/wD0bLQB55RR&#10;RX7ieYFFFFABRRRQAUUUUAFFFFABXR/BL/kr2hf9vH/pPJXOV0fwS/5K9oX/AG8f+k8lfDcZ/wDL&#10;n/t79Dqw/U+v6KKK+HOkKKKKACiiigAooooAKKKKACiiigAooooAKKKKACiiigAooooAKKKKACii&#10;igAooooAKKKKACiiigAooooAKKKKAIrm5gsrWW6upo4beFC8ksjBVRQMkknoK84n+PPgWC+NuLy7&#10;lQHBnjtmMf64J/AVifH7Uru5g0DwlZPtfV7oeYM/ewyqin2LNn6qK62w+D/gmz0NNMl0SC5Pl7ZL&#10;qUfvnPdt45U/TGKAOs0jWNP17TIdR0u7jurSYZSWM8H1B7gj0PIq9XhPwtjm8DfFzX/ApneWxkTz&#10;rcuecgKyn0yUbBx3UV7tQAV51q/xv8EaRfvZm+mu5I22u9rCXRT/AL3AP4Zpnxx8QTaD8N7hLaVo&#10;59QmWzDr1CkFn/NVK/8AAqh8CfCPwxp/hGy/tXSLe+1G5gWW4kuU3lWYZ2r6AZxkc96AO18NeK9F&#10;8Xacb7RL5LmFW2uMFWRvRlOCP69q2a+f7bSo/hV8eNMstNeRdF1tBGInctt3kqFyTztcKQTzhsc8&#10;mvoCgAooooA+QPjb/wAle13/ALd//SeOvr+vkD42/wDJXtd/7d//AEnjr6/oAKKKKACiiigDn/Hf&#10;/JPPEv8A2Crr/wBFNXiP7O3/ADMn/br/AO1a9u8d/wDJPPEv/YKuv/RTV4j+zt/zMn/br/7Vrw+J&#10;P+RZV+X/AKUjWj8aPcaKKK/KTuCiiigAooooAKKKKACiiigDh/jD/wAkr1n/ALYf+j46qfs4/wDJ&#10;PNQ/7Csn/oqKrfxh/wCSV6z/ANsP/R8dVP2cf+Seah/2FZP/AEVFX6Pwh/uMv8T/ACRx4j4j2Cii&#10;ivqzAKKKKACiiigAooooAKKKKACiiigAooooAKKKKACiiigAooooAKKKKACiiigAooooAKKKKACi&#10;iigAooooAKKKKACiiigAooooAKKKKACiiigAoorn/HOsSaB4G1rVIW2zQWrmJvRyNqn/AL6IoA5P&#10;xZ8cPDHhfVJdMRLnUruFikwtQuyNh1UsTyR7Zwcg4IrR8EfFjw745uTZWhntNQClhbXQALgdShBI&#10;bHpwevGK5f4G+CNKTwbF4ivrGK51HUHdhJcIHMcasVAXPTJBOe+RWL8aPDtp4M1PQ/G3h+2isriO&#10;9CTJAuxJHwXU4HAyFcN65+tAHvtFRW863NtFcJ9yVA6/QjNPd1jRnY4VQST7UAcV43+Kfh7wLKlr&#10;fNNc37ruFrbAFlHYsSQFH6+1Y/hb45+F/EuqRabLHc6bczNtiNyF8t2PRdwPBPuB9a4/4PaFaeOv&#10;E3iHxprtql4xusW8VwodUY5Y8Hg7V2Aen5V0Xxt8BaRe+C7rXLOwht9S08LJ5kCBPMjyAytgc4By&#10;CeRj0JoA9dorl/hzrcviL4e6Jqc7mSeS32SueruhKMx9yVJ/GuooAK8f/aO/5J5p/wD2FY//AEVL&#10;XsFeP/tHf8k80/8A7Csf/oqWgA/Zx/5J5qH/AGFZP/RUVewV4/8As4/8k81D/sKyf+ioq9goAKKK&#10;KACiiigD5c8c/wDJzMX/AGE9O/8AQIa+hq+efHP/ACczF/2E9O/9Ahr6Gr8/4y/j0v8AC/8A0o68&#10;Pswooor406AooooAKKKKACiiigAooooA+dfE3/Jy1n/2FdO/lDX1PXyx4m/5OWs/+wrp38oa+p6/&#10;ZMr/ANxo/wCGP5I86fxMKKKK7iQooooAK+J/F/8AyU3xF/2Fbv8A9GPX2xXxP4v/AOSm+Iv+wrd/&#10;+jHruyz/AH6j/ij+aJn8LKtFFFfsZ5wUUUUAFFFFABRRRQAUUUUAFdH8Ev8Akr2hf9vH/pPJXOV0&#10;fwS/5K9oX/bx/wCk8lfDcZ/8uf8At79Dqw/U+v6KKK+HOkKKKKACiiigAooooAKKKKACiiigAooo&#10;oAKKKKACiiigAooooAKKKKACiiigAooooAKKKKACoZ7y1tdv2i5hh3fd8xwufzrA8f8Aif8A4Q/w&#10;TqOsoqvPEgSBWGQZGIVcjuATk+wNeZeDfhBaeLtDi8TeM7++vtS1RPPUCbaI425Xtycc9gAQAOM0&#10;Ae4ghgCCCDyCKWvD/CMmofDD4pp4Hur6a70LU4/M09pTkxMc49hkqykDqSp4r3CgAooooA+QPjb/&#10;AMle13/t3/8ASeOvr+vkD42/8le13/t3/wDSeOvr+gAooooAKKKKAPP/AI2/8kh13/t3/wDSiOuN&#10;+AP/ACIl9/2E5P8A0VFXZfG3/kkOu/8Abv8A+lEdcb8Af+REvv8AsJyf+ioq+b4r/wCRa/8AFH82&#10;bUPjPVaKKK/MTtCiiigAooooAKKKKACiiigDw79on/mW/wDt6/8AaVe3eBP+SeeGv+wVa/8Aopa8&#10;R/aJ/wCZb/7ev/aVe3eBP+SeeGv+wVa/+ilr9W4b/wCRZS+f/pTOGt8bOgooor3DIKKKKACvmD9o&#10;7/koen/9gqP/ANGy19P18wftHf8AJQ9P/wCwVH/6NloA88ooor9xPMCiiigAooooAKKKKACiiigA&#10;ro/gl/yV7Qv+3j/0nkrnK6P4Jf8AJXtC/wC3j/0nkr4bjP8A5c/9vfodWH6n1/RRRXw50hRRRQAU&#10;UUUAFFFFABRRRQAUUUUAFFFFABRRRQAUUUUAFFFFABRRRQAUUUUAFFFFABRRRQAUUUUAFFFFABRR&#10;RQB4b8WBJ/wuj4fk/wCq+02+36/aFz/Svcq8d+PmjXv9naL4p06Nnn0a53SYGdqkqwcj0DIB/wAC&#10;rX0/46+CbnQ1vru+ktboIDJZGF2cN6KQMNz0OfrigDmJ1lb9rC2Medq2xMmDj5fszDn15Ir3KvCv&#10;hMt340+J2v8Aj+4tmhtCpgtgw/iIVQM9ysagH3avW9Y8W6F4fvrSy1XUY7a5uziCNlYl+ccYB7kU&#10;AeX/ALSQf/hEtHI/1f247vr5bY/rXsln/wAeVv8A9c1/lXCfGjw1P4l+HV1HaRNLd2Ui3kUaDJba&#10;CGAHc7WY47kCsDwJ8bvDMvhS0t9fvjYajZwLFKHidhNtAG9SoPJ9ODnOARzQBnfGEOfiv4AEed5u&#10;o9uDjnz0xXrviXUptG8K6vqlusbT2VlNcRrICVLIhYA4IOMj1FeI6TqX/C2PjpZ6vaW0g0XRI1ZX&#10;kXGdpYox9CznIHXC+xr6CoA+YP8Aho7xh/0DdD/78Tf/AB2j/ho7xh/0DdD/AO/E3/x2vp+igD4Y&#10;8U+JLzxd4ju9cv44I7q62b0gUhBtRUGAST0Ud69I/wCGjvGH/QN0P/vxN/8AHa+n6KAPmD/ho7xh&#10;/wBA3Q/+/E3/AMdo/wCGjvGH/QN0P/vxN/8AHa+n6KAPmD/ho7xh/wBA3Q/+/E3/AMdo/wCGjvGH&#10;/QN0P/vxN/8AHa+n6KAPlTVvj74q1nRr7S7jT9GWC9t5LeRo4ZQwV1KkjMhGcH0Ncr4M8f6r4G+2&#10;/wBmW9lN9s8vzPtKM2Nm7GNrD+8f0r7VorKvQp16bp1Y3i+jGm07o+Vf+F/eKv8AoH6N/wB+Zf8A&#10;45R/wv7xV/0D9G/78y//AByvqqivP/sLLf8AnzH8f8y/az7nyr/wv7xV/wBA/Rv+/Mv/AMco/wCF&#10;/eKv+gfo3/fmX/45X1VRR/YWW/8APmP4/wCYe1n3PlX/AIX94q/6B+jf9+Zf/jlH/C/vFX/QP0b/&#10;AL8y/wDxyvavjb/ySHXf+3f/ANKI65/9nH/knmof9hWT/wBFRUf2Flv/AD5j+P8AmHtZ9zzX/hf3&#10;ir/oH6N/35l/+OUf8L+8Vf8AQP0b/vzL/wDHK+qqKP7Cy3/nzH8f8w9rPufKv/C/vFX/AED9G/78&#10;y/8Axyj/AIX94q/6B+jf9+Zf/jlfVVFH9hZb/wA+Y/j/AJh7Wfc+QPEnxf8AEHijQLrRr6z0yO2u&#10;dm9oIpA42sGGCXI6qO1R+Cvizr3gPRptL0u002aCW4a4ZrqN2YMVVcDa6jGEHb1r7Dortw2EoYWH&#10;JQiorfQhyctWfMH/AA0d4w/6Buh/9+Jv/jtH/DR3jD/oG6H/AN+Jv/jtfT9FdAj5g/4aO8Yf9A3Q&#10;/wDvxN/8do/4aO8Yf9A3Q/8AvxN/8dr6fooA+YP+GjvGH/QN0P8A78Tf/HaP+GjvGH/QN0P/AL8T&#10;f/Ha+n6KAPmD/ho7xh/0DdD/AO/E3/x2j/ho7xh/0DdD/wC/E3/x2vp+igD5Q1v48+Ldc0a5014N&#10;NtFnUAz2iSxypgg/K3mHHT0rh/8AhLPEn/Qwar/4Gyf419z0UAfDH/CWeJP+hg1X/wADZP8AGj/h&#10;LPEn/Qwar/4Gyf419z18/wD7TX/Mrf8Ab3/7RoA8Y/4SzxJ/0MGq/wDgbJ/jR/wlniT/AKGDVf8A&#10;wNk/xr7H8Cf8k88Nf9gq1/8ARS10FAHwx/wlniT/AKGDVf8AwNk/xr0WP9ovxfHEiDT9EbaoGWhl&#10;JOPX97X1FRQB8wf8NHeMP+gbof8A34m/+O0f8NHeMP8AoG6H/wB+Jv8A47X0/RQB8wf8NHeMP+gb&#10;of8A34m/+O0f8NHeMP8AoG6H/wB+Jv8A47X0/RQB8wf8NHeMP+gbof8A34m/+O0f8NHeMP8AoG6H&#10;/wB+Jv8A47X0/RQB8wf8NHeMP+gbof8A34m/+O0f8NHeMP8AoG6H/wB+Jv8A47X0/RQB4P8ADv41&#10;+JPF3jvTdDv7LSo7W683e8EUgcbYncYJkI6qO1e8UUUAFFFFABRRRQAUUUUAFFFFABRRRQAUUUUA&#10;FFFFABRRRQAVwnxmjkl+EuvLEcMEiY844EyE/oDXd1meItITX/DepaRI21by2eHd/dLAgH8Dg/hQ&#10;BzfwgZX+FGgFWDDyXGQc8iRga5b9o8j/AIV9p4yMnVYzj/tlLXK/Dn4nR/Dq3ufB3i+zurc2U7+V&#10;JGm7Zk7ipXrgk7gwznd6c1F4l8SS/G7xnpHh7Q7S5j0a1lMtxLKMErkBpDjO0Bcheckt+QB774dR&#10;4vDOkxyHLrZwqxznJCCrGpo8mlXiRnDtA4U++04qDWtYsfDeh3GqXxZLO1QFyi7iBkAYA+oqPw54&#10;i0/xVokOr6W7vaTFgjOhU5UlTwfcGgDy39m4j/hC9VGRkaiTj/tmldz8USF+GHiIkgD7Gw5/CvIN&#10;F16X4IfEDWNI1aynfQdQk823kiGdqZOxlBwDgHaw68e3M3xH+KsXjzT4vCHg+zu7qS/lVZZGTaXA&#10;IYIgznqMknAAHocgA9D+ByMvwk0gseGecr9POcfzBri/iJ4l+K2n+O9StfDVvqr6QnlfZzBpKzIc&#10;xIWw5jOfmLd+OleweFNEHhvwnpej7lZrS3SN2Xoz4+Yj6tk1sUAfMH/CZfHP/n11z/wRL/8AGax/&#10;Elz8WvF2nR2GuaTrl3axyiZU/sYx4cAgHKRg9GP519b0UAfJHhu5+LXhHTpLDQ9J1y0tZJTMyf2M&#10;ZMuQATl4yeij8q2P+Ey+Of8Az665/wCCJf8A4zX0/RQB8wf8Jl8c/wDn11z/AMES/wDxmj/hMvjn&#10;/wA+uuf+CJf/AIzX0/RQB8wf8Jl8c/8An11z/wAES/8Axmj/AITL45/8+uuf+CJf/jNfT9FAHxvf&#10;aX8SNS8TDxHd6BrkmrCWOYXH9lOPnjChDtCbeNq9u3NdD/wk3xr/AOfHXP8AwRj/AONV9T0Vz1sJ&#10;h67TrQUmu6T/ADGpNbM+WP8AhJvjX/z465/4Ix/8ao/4Sb41/wDPjrn/AIIx/wDGq+p6Kx/svA/8&#10;+Y/+Ar/IfPLufLH/AAk3xr/58dc/8EY/+NUf8JN8a/8Anx1z/wAEY/8AjVfU9FH9l4H/AJ8x/wDA&#10;V/kHPLufIkPxK+J1zqh0uC9u5dQDshtE02JpQy53DYI85GDkY4wa1P8AhJvjX/z465/4Ix/8aqx4&#10;N/5Ohuf+wrqX/oM1fT9H9l4H/nzH/wABX+Qc8u58sf8ACTfGv/nx1z/wRj/41R/wk3xr/wCfHXP/&#10;AARj/wCNV9T0Uf2Xgf8AnzH/AMBX+Qc8u58sf8JN8a/+fHXP/BGP/jVH/CTfGv8A58dc/wDBGP8A&#10;41X1PRR/ZeB/58x/8BX+Qc8u58bXOlfEe88TJ4in0DXH1ZJY5luP7KcYePGw7Qm3javbtzXVf8Jl&#10;8c/+fXXP/BEv/wAZr6forsjGMIqMVZIk+YP+Ey+Of/Prrn/giX/4zR/wmXxz/wCfXXP/AARL/wDG&#10;a+n6KoD5g/4TL45/8+uuf+CJf/jNH/CZfHP/AJ9dc/8ABEv/AMZr6fooA+YP+Ey+Of8Az665/wCC&#10;Jf8A4zXE3nhXx1f6nc6lc+Gdcku7mV5pZP7MkG52JLHATAySegr7VoqoylCSlF2aA+J/+EQ8b/8A&#10;Qsa5/wCC2X/4mj/hEPG//Qsa5/4LZf8A4mvtiiuz+08d/wA/pf8AgT/zJ5I9j4n/AOEQ8b/9Cxrn&#10;/gtl/wDiaP8AhEPG/wD0LGuf+C2X/wCJr7Yoo/tPHf8AP6X/AIE/8w5I9j4n/wCEQ8b/APQsa5/4&#10;LZf/AImsvTbXWtZuGt9Ls7u+nVC7R2tuZWC5AyQoJxkgZ9xX3ZXzB+zj/wAlD1D/ALBUn/o2Kj+0&#10;8d/z+l/4E/8AMOSPY4b/AIRDxv8A9Cxrn/gtl/8AiaP+EQ8b/wDQsa5/4LZf/ia+2KKP7Tx3/P6X&#10;/gT/AMw5I9j4n/4RDxv/ANCxrn/gtl/+Jo/4RDxv/wBCxrn/AILZf/ia+2KKP7Tx3/P6X/gT/wAw&#10;5I9j4n/4RDxv/wBCxrn/AILZf/ias6J4f+IHhzWINW0nw5rlvfQbvLl/suR9u5Sp4ZCDwSORX2fR&#10;WFbFV69vbTcrd23+Y1FLY+YP+Ey+Of8Az665/wCCJf8A4zR/wmXxz/59dc/8ES//ABmvp+isBnzB&#10;/wAJl8c/+fXXP/BEv/xmj/hMvjn/AM+uuf8AgiX/AOM19P0UAfMH/CZfHP8A59dc/wDBEv8A8Zo/&#10;4TL45/8APrrn/giX/wCM19P0UAcv8O73XdQ8CabdeJUnTV3837QJ4BC4xK4XKADHyhe3PWuooooA&#10;KKKKACiiigAooooAKKKKACiiigAooooAKKKKACiiigAooooAKKKKAPIv2i5Xj+HVmqtgSanGrj1H&#10;lyn+YFem6DGkPh3TIoxhEtIlUegCCuL+N2jy6x8MNQMKb5LJ0uwP9lThj+Clj+Fa/wANfEVr4k8B&#10;aTcwTpJNDbpBcqGyUlRQGBHUZxkexFAHAfGIeR8T/h7cx/6z7Yo+oE0ZH8zXrmu6n/Ynh7U9W8nz&#10;vsNpLc+Vu279iFtucHGcYzg1474kuofGv7Qfh7TtNdbiHQ8TXUsZyEdG3sM+xEa/Ukdq9qv7G31P&#10;TrmwvI/MtbqJ4Zk3EbkYEMMjkZBPSgDwf/hpr/qUf/Kl/wDaqP8Ahpr/AKlH/wAqX/2qvQP+FJfD&#10;z/oXv/J24/8AjlH/AApL4ef9C9/5O3H/AMcoA+YPG3if/hMfF99r/wBj+x/avL/ceb5m3bGqfewM&#10;5256d69f/wCGmv8AqUf/ACpf/aq9A/4Ul8PP+he/8nbj/wCOUf8ACkvh5/0L3/k7cf8AxygDz/8A&#10;4aa/6lH/AMqX/wBqo/4aa/6lH/ypf/aq9A/4Ul8PP+he/wDJ24/+OUf8KS+Hn/Qvf+Ttx/8AHKAP&#10;P/8Ahpr/AKlH/wAqX/2qj/hpr/qUf/Kl/wDaq9A/4Ul8PP8AoXv/ACduP/jlH/Ckvh5/0L3/AJO3&#10;H/xygDyDxt8dP+Ex8IX2gf8ACOfY/tXl/v8A7d5m3bIr/d8sZztx171jeAPir/wg2gz6Z/Yv23zb&#10;lrjzPtXl4yqrjGw/3eue9e8f8KS+Hn/Qvf8Ak7cf/HKP+FJfDz/oXv8AyduP/jlc2LwlHF0/ZV1e&#10;O/Vbeg4ycXdHmP8Aw0T/ANSt/wCVD/7VR/w0T/1K3/lQ/wDtVenf8KS+Hn/Qvf8Ak7cf/HKP+FJf&#10;Dz/oXv8AyduP/jleZ/q3ln/Pr8Zf5mntp9zzH/hon/qVv/Kh/wDaqP8Ahon/AKlb/wAqH/2qvTv+&#10;FJfDz/oXv/J24/8AjlH/AApL4ef9C9/5O3H/AMco/wBW8s/59fjL/MPbT7nmP/DRP/Urf+VD/wC1&#10;Uf8ADRP/AFK3/lQ/+1VP8a/h34V8I+DbO/0PSvsl1JqCQs/2iWTKGOQkYdiOqj8q1/hb8LfBviP4&#10;caTq2raN9ovp/O8yX7VMm7bM6jhXAHAA4FH+reWf8+vxl/mHtp9zB/4aJ/6lb/yof/aqP+Gif+pW&#10;/wDKh/8Aaq9O/wCFJfDz/oXv/J24/wDjlH/Ckvh5/wBC9/5O3H/xyj/VvLP+fX4y/wAw9tPueY/8&#10;NE/9St/5UP8A7VR/w0T/ANSt/wCVD/7VXp3/AApL4ef9C9/5O3H/AMco/wCFJfDz/oXv/J24/wDj&#10;lH+reWf8+vxl/mHtp9z54+InxE/4T7+zf+JV9h+xeb/y8ebv37P9lcY2e/Wu40L9of8AsTw9pmk/&#10;8It532G0itvN/tDbv2IF3Y8s4zjOMmvT/wDhSXw8/wChe/8AJ24/+OUf8KS+Hn/Qvf8Ak7cf/HK9&#10;XDYalhqSo0VaK2X49TNtyd2ef/8ADTX/AFKP/lS/+1Uf8NNf9Sj/AOVL/wC1V6B/wpL4ef8AQvf+&#10;Ttx/8co/4Ul8PP8AoXv/ACduP/jlbiPP/wDhpr/qUf8Aypf/AGqj/hpr/qUf/Kl/9qr0D/hSXw8/&#10;6F7/AMnbj/45R/wpL4ef9C9/5O3H/wAcoA8//wCGmv8AqUf/ACpf/aq8w+I/jr/hYHiG31b+zvsH&#10;k2i23lef5ucO7bs7V/v4xjtX0f8A8KS+Hn/Qvf8Ak7cf/HKP+FJfDz/oXv8AyduP/jlAHyd/aX/T&#10;L/x7/wCtR/aX/TL/AMe/+tX1j/wpL4ef9C9/5O3H/wAco/4Ul8PP+he/8nbj/wCOV7n+smZ/8/fw&#10;j/kZexh2Pk7+0v8Apl/49/8AWo/tL/pl/wCPf/Wr6x/4Ul8PP+he/wDJ24/+OUf8KS+Hn/Qvf+Tt&#10;x/8AHKP9ZMz/AOfv4R/yD2MOx8nf2l/0y/8AHv8A61H9pf8ATL/x7/61fWP/AApL4ef9C9/5O3H/&#10;AMcrwjw14W0bUPjzP4aurPzNIXUL2EW/muMJGspQbgd3G1e/OOaP9ZMz/wCfv4R/yD2MOxwv9pf9&#10;Mv8Ax7/61H9pf9Mv/Hv/AK1fWP8AwpL4ef8AQvf+Ttx/8co/4Ul8PP8AoXv/ACduP/jlH+smZ/8A&#10;P38I/wCQexh2Pk7+0v8Apl/49/8AWo/tL/pl/wCPf/Wr6x/4Ul8PP+he/wDJ24/+OUf8KS+Hn/Qv&#10;f+Ttx/8AHKP9ZMz/AOfv4R/yD2MOx8nf2l/0y/8AHv8A61aXgnxP/wAId4vsdf8Asf2z7L5n7jzf&#10;L3bo2T72DjG7PTtX0/8A8KS+Hn/Qvf8Ak7cf/HKP+FJfDz/oXv8AyduP/jlcONzLFY3l+sSvbbRL&#10;f0RcYRjsef8A/DTX/Uo/+VL/AO1Uf8NNf9Sj/wCVL/7VXoH/AApL4ef9C9/5O3H/AMco/wCFJfDz&#10;/oXv/J24/wDjlcJR5/8A8NNf9Sj/AOVL/wC1Uf8ADTX/AFKP/lS/+1V6B/wpL4ef9C9/5O3H/wAc&#10;o/4Ul8PP+he/8nbj/wCOUAef/wDDTX/Uo/8AlS/+1Uf8NNf9Sj/5Uv8A7VXoH/Ckvh5/0L3/AJO3&#10;H/xyj/hSXw8/6F7/AMnbj/45QB0HgnxP/wAJj4Qsdf8Asf2P7V5n7jzfM27ZGT72BnO3PTvXQVn6&#10;JomneHNHg0nSbf7PYwbvLi3s+3cxY8sSTySeTWhQAUUUUAFFFFABRRRQAUUUUAFFFFABRRRQAUUU&#10;UAFFFFABRRRQAUUUUAFFFFABRRRQAUUUUANkjSaJ4pUV43BVlYZDA9QR3FcJcfBjwDc3xu30BFYn&#10;cY455EjJ/wB0MAPoMCu9ooAr2FhZ6XZRWVhbRW1rENscUKBVUewFYviDwPoPifUrHUNVtHmubE5t&#10;2WZk28hugIB5A610VFABXE6v8I/A+t6g99d6HGtxId0jQSvEHPUkqpAyfXGTXbUUAZuiaBpPhvTx&#10;Y6PYQ2dtncUiXG44xlj1Y4A5OTxWlRRQAUUUUAFFFFABRRRQAUUUUAFFFFABRRRQAUUUUAef/G3/&#10;AJJDrv8A27/+lEdc/wDs4/8AJPNQ/wCwrJ/6Kir0Dxt4Y/4THwhfaB9s+x/avL/f+V5m3bIr/dyM&#10;524696z/AIceBf8AhX/h640n+0ft/nXbXPm+R5WMoi7cbm/uZznvQB2FFFFABRRRQAUUUUAFFFFA&#10;BRRRQAUUUUAFFFFABRRRQAV8/wD7TX/Mrf8Ab3/7Rr6Arz/4m/DL/hY39l/8Tf8As/7B5v8Ay7eb&#10;v37P9tcY2e/WgDoPAn/JPPDX/YKtf/RS10FZ+haZ/Ynh7TNJ87zvsNpFbebt279iBd2MnGcZxk1o&#10;UAFFFFABRRRQAUUUUAFFFFABRRRQAUUUUAFFFFABRRRQAUUUUAFFFFABRRRQAUUUUAFFFFABRRRQ&#10;AUUUUAZGs+FtB8QlG1fSLO9dBhXmhDMo9A3UCp9I0LSdAtjb6RptrYxMcstvEE3H1OOp9zWhRQBV&#10;1HTrPVrCaxv7dLi1mGJIpBlWGc8/iKbpWk2GiaelhplpHa2kZJSKIYUEnJ/U1cooAoaroul67ai2&#10;1XT7a9hByEuIg4U+oz0PuKraN4T8P+HnaTSNGsrORhhpIYQGI9N3XHtWxRQAUUUUAFFFFABRRRQA&#10;UUUUAFFFFABRRRQAUUUUAFFFFAHzB4N/5Ohuf+wrqX/oM1fT9cHpnwm0HSvHj+MILvUm1B7ie4Mb&#10;yIYt0oYMMBAcfOcc+nWu8oAKKKKACiiigAooooAKKKKACiiigAooooAKKKKACiiigAr5g/Zx/wCS&#10;h6h/2CpP/RsVfT9cH4K+E2g+A9Zm1TS7vUpp5bdrdlupEZQpZWyNqKc5Qd/WgDvKKKKACiiigAoo&#10;ooAKKKKACiiigAooooAKKKKACiiigAooooAKKKKACiiigAooooAKKKKACiiigAooooAKKKKACiii&#10;gBGVXQo6hlYYIIyCK8s1H4E6BNqM15pGp6nownz5kNpKBHg84AxkD2zj0FeqUUAct4L+H+heBLOS&#10;HSYpGmmx51zOwaSTHQEgAAD0AFdTRRQAUUUUAFFFFABRRRQAUUUUAFFFFABRRRQAUUUUAeP/ALR3&#10;/JPNP/7Csf8A6KlroPgl/wAkh0L/ALeP/SiSpPiz4K1Lx54VtdL0ue0hnivUuGa6dlUqEdcDarHO&#10;XHb1rU+Hfhu88I+BNN0O/kgkurXzd7wMSh3Su4wSAejDtQB1FFFFABRRRQAUUUUAFFFFABRRRQAU&#10;UUUAFFFFABRRRQAV8weDf+Tobn/sK6l/6DNX0/XjegfCbXtK+MsvjCe701tPe9u7gRpI5l2yiQKM&#10;FAM/OM8+vWgD2SiiigAooooAKKKKACiiigAooooAKKKKACiiigAooooAKKKKACiiigAooooAKKKK&#10;ACiiigAooooAKKKKACiiigAooooAKKKKACiiigAooooAKKKKACiiigAooooAKKKKACiiigAooooA&#10;KKKKACiiigAooooAKKKKACiiigAopGZUUszBVAySTgCloAKKKKACiiigAooooAKKKKACiiigAooo&#10;oAKKKKACiiigAooooAKKKKACiiigAooooAKKKKACiiigAooooAKKKKACiiigAooooAKKKKACiiig&#10;AooooAKKKKACiiigAooooAKKKKACiiigAooooAKKKKACiiigAooooAKKKKACiiigAooooAKKKKAC&#10;iiigAooooAKKYk0UjukciO0Zw6qwJU+h9Kf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hIVSxOABkmoL2+tdNs&#10;pr29uI7e2hUvJLI21VHqTXmsHx+8FTa0LDdfRwM20XzwARZ9SM7gPcr+XWgDkfGfiKy+Lnivw74W&#10;0PWZYtMnmnF2NpXcYxuDYPUFVO3Pc+owPeLC1+w6fbWnnyz+REsfmzEF32jG5iAAScc8V438S/hn&#10;cLfR+O/A3yalCwupre3wRN382MDgse69GHvkN2nw3+JFh4+0n+C31aBR9qtc/wDj6eqn9Oh7EgHc&#10;UUUUAFFFFABRRRQAUUUUAFFFFABRRRQAUUUUAFFZ2vJqsmg3qaHLBFqhiItnnXKB+2f89ex6VjeC&#10;LnxBb+ErEeM3t4dUd/KXMgDP/dDdi554H880AaHirxPp/g/w9cazqTMIYsBUTlpHPRV9z+nJ7V5a&#10;PEvxn1m1TXNL0GwttPfDwWUm0ySRnoTuYN/6DnsKsftCCSPR/D13LC02mwajuuowMhuOAfqA4/Gv&#10;XLC9tdS0+3vbKVZbWeNZInToykZFABYG8bTrZtQWFL0xKZ1hJKK+PmCk8kZzVivPPjPqet6L4BfU&#10;tD1FrKSC4j85kUFmQnGAT0+Yr9RkV2ehaidY8PabqbRmM3lrFcFD/DvQNj9aANCiiigAooooAKKK&#10;KACiiigAooooAKKKKACiiigAooooAKKKKACiiigAooooAKKKKACiiigAooooAKKKKACiiigAoooo&#10;AKKKKACiiigAooooAKKKKACiiigAooooAKKKKACiiigArzv4n/EWy8KWNxpAmuLfVbywmktbhYjs&#10;jYAhfm/vEggYzg4zjIpPGfxm8N+DtRbTXWfUL9P9bFagYi9mYnGfYZ98Ui3PhD44eEZ7eNmEkJ6O&#10;oW4s5COGx3B9uDgjqOACL4LeFE0LwhHq5v7i5utajS6nDvlFJyRgdd2Dyc8n6V6XXgXgrxRqPwl1&#10;7/hCPGAC6TI5exvxnYgY9c/3CeT3Uk54PHvisroHRgysMgg5BFAC0UUUAFFFFABRRRQAUUUUAFFF&#10;FABRRRQAUUUUAFFcPqln47/4Wdpt1p15anwuYStxC4xs6bsjqznjaRwMEEDnd19pqFnqCTNZXcFw&#10;IZGhkMThwki8FTjoR3FAHmPiLx94l1/xRdeFfh5bQvPZgi+1OcAxwN0wucjIPHIOSDgYBNbfgGP4&#10;jQ3t7B41nsZ7WNR5E0SLvlYnqCmAFAB4Kg8j3ri/2f7+Owm8ReGtQ/d61FdmaQSNlpAPkbB6nawy&#10;f9+vcKACivKfh1rmuP8AE7xnoGr6jLfxQSCaF34EYzgBQOFypXIHGVz3JPq1ABRRRQAUUUUAFFFF&#10;ABRRRQAUUUUAFFFFABRRRQAUUUUAFFFFABRRRQAUUUUAFFFFABRRRQAUUUUAFFFFABRRRQAUUUUA&#10;FFFFABRRRQAUUUUAFFFFABRRRQAUUUUAFFFFABUN5eW2n2c13dzxwW0KF5JZGwqKOpJpl/qFnpdj&#10;Le39zFbWsI3SSysFVR7k1yWm/EXwN4zuZdBg1KC6a4Vozb3ELIs47gbwA3060AcU3iDxD8RPivBa&#10;+GNdFr4c0yOC9M0RO24BCsQ6jBYliUKMQBtOeeD7XXzvqnh/Ufgd41j8S6THLeeGLk+TcRg5aJGP&#10;3G9wcFWPpg9efeNF1rT/ABDpFvqml3K3FpOu5HXt6gjsR0IPSgDQooooAKKKKACiiigAooooAKKK&#10;KACiiigAooooAKK4fxtrXjTStf0FPDmjRahp082y8OfmyexP/LNcZO/nkYOOjduGBJGRkdQD0oA4&#10;rx38R7Pwa9vYW9lNquuXf/Hvp1vneR/ebAJA4OMAk4+pGf4N8eeLNc8R/wBk634JudLi8lpTdMWC&#10;KB0HzLg5Jxwc+3XHNeAZ4p/j94zOrbTqoLLZbx0hVgPlz32eX+Ge2a9roAKK880rxnrT/GbVfCep&#10;QQLYi1E9k0Q5wMHJPckMQewKjHqfQ6ACiiigAooooAKKKKACiiigAooooAKKKKACiiigAooooAKK&#10;KKACiiigAooooAKKKKACiiigAooooAKKKKACiiigAooooAKKKKACiiigAooooAKKKKACiiigAooo&#10;oAKKKKACiiigAooooAKKKKACiiigAoqC9vbXTrOW8vbiK3toV3SSysFVR6kmvOH+PngVbvyRc3rR&#10;5x54tW2fXB+b9KAMjx4z+OPi1pPgOe5aHR7eL7ZeRqxU3DYLBR68Y+mWPUCnfGCz8NaV4Qs/DGna&#10;FZyavfyJDpsEMYV4zuGXyMH25PJPORmu307SPCnifXrPx1YPHfXSQeRBcRyHao55K9nAYjnkelee&#10;/Cp7fxh8SfE3ifVZVk1S1l8mztnP/HvESy5UH2AXj1bP3qAM3wl4t1j4Sa+ng3xo2/SXAa0vFJZY&#10;VJ6g9Smcgjqp9q6XxP8AC6XUPFOn+MfAmp2+nXksyyXDocxSKesq44JI6r0bOeDnNbxdZaT8Tfiz&#10;pfh9Qbqw0e1nfUpoXwFZwAqBh/EGCnH1HYivS/C3hfTPB+hQ6RpSOtvGSxaRtzyMerMfU+wA9qAN&#10;hQwUBiC2OSBjJpaKKACiiigAooooAKKKKACiiigAooooAKKKZNNFbxmSaVIox1Z2CgfiaAPGo/ir&#10;qfgrx1rOjeOLeVdOlmluNPuY03FIySUUY+8pAwD1VuDx92/rmiT/ABm+H9nrENtd6JqUEjzaes0p&#10;2SLn5WOOgYAYbAIPTK8nV8b/AAys/iNqVvf3GuzraQWskVvBAFZFlYj95nuOBkd8DkVxfgrxrqvw&#10;111fA3jlitipC2GoMcpGvRfmPWI9j/B0PH3QC74R8YQ+MLG8+HPxBgaHWAPI3TfKZyORz0Eg4IPR&#10;uCPfM0+0+Inwdu5rOx0yXxJ4bdi8awqxKE9cBctGfXgqfrXefEz4Z2vjixW+sXW1162XNtdKcCQD&#10;kI5Hb0PUH8RTvhT4i8S6xpF3YeKNMuIL7TJfs7Xcq4E5Hr6sOMkcHINAHIXVv42+MN1Z2eq6LJ4b&#10;8LwyrNcJMW864I7DIUn2+UAZzyQBXtkMMdvBHDEgSONQiKOgAGAKfRQAUUUUAFFFFABRRRQAUUUU&#10;AFFFFABRRRQAUUUUAFFFFABRRRQAUUUUAFFFFABRRRQAUUUUAFFFFABRRRQAUUUUAFFFFABRRRQA&#10;UUUUAFFFFABRRRQAUUUUAFFFFABRRRQAVxvxT8SXXhb4e6lqNiSt2QsMLj/lmzkLu+oBJHviqXi7&#10;4xeFfB9+2n3Elxe3ycSQWaBvKPozEgA+wJI9Kq6d478DfFfTZ/D00ksb3QANldgRSPtO4FCCQSMZ&#10;4OeOlAB4A8OeHfBvw9h168MEs1zaLe32oTDezblDYBPOBnAHc89TXj8Nl4lszf8AxX8K2SabpovH&#10;2WSj71vkBiyjgpn7wHQgkYABHb/GRrSyuvBvg0SLpnhuaZftOw7VEauqjJ9FBY89yCeldl8SNe0b&#10;wl8ObrS4fJWW7smsdPsYsFnDLsG1e6qDk/l1IoAoWmo+FPjl4NazuAIL+MbmhLAzWkmPvp/eT36E&#10;cHB6b3w28Ma14R8Mf2VrOqrfmOVhbhAcQxdFUE8n1x2zgdKzfAPws0PwzDpery6eBrqWaJM7OWVJ&#10;SvzlQeA3UZHb6nPodABRRRQAUUUUAFFFFABRRRQAUUUUAFFFFABXDfFS58U2HhiDUvCuTcWN0txc&#10;Io3F4QrArt/iXJBI64HFdzWLqV5per2t3osWuxW93cRtDm2uUE8ZIxlRnIIoA4Lwx8ZU8ZazpGka&#10;ZoFzLJcRM2ptvAW0HTIP8QzznjggDJOByetaLrXwO8SnxB4fWS88K3Thbm1ZifKyeFY/j8r/AIHr&#10;80niD4V6r8OYrLxR4Hvbi4u7CPF9E4yZl6swUdVPdOwAIORmvTPBPjbRfiV4bl/dReds8q/0+XDb&#10;cjB4P3kPOD+HWgDhvEnhGH4gLafEL4eaisGsrhnTcELuo6HssgHBB+VhjtyS38f/ABae3/so+A2b&#10;VcbRevGyQ/U5OzP/AAPHtjiqNz4U8TfCXxrDqPg+2uNU8P6lMsUtgpLFCTwrHtjnbIenRv8Aa95U&#10;llBKlSRkg9qAOH+G3gWbwjZXt9qt0LzXtVk86+nByAckhR+LEk8ZJ9AK7miigAooooAKKKKACiii&#10;gAooooAKKKKACiiigAooooAKKKKACiiigAooooAKKKKACiiigAooooAKKKKACiiigAooooAKKKKA&#10;CiiigAooooAKKKKACiiigAooooAKKKKACiobu7trC0luryeK3t4l3SSyuFVB6kngVyEHxc8BXF99&#10;jTxJbCXON0iOkf8A38ZQv60AcTq9rJ8V/iveeHru5eHw54ew01vGxVrmXoc+nORnsBxgtkZPxY8I&#10;+HE1bQPDnhLSorbxPcTBk+yt5YSIA/NJ75GQeuFJ+vpf/CNaN4R1HxN4+t2nmnuLR7iSMSfu9qpv&#10;baB1LFc5OevGOc8t8EdNXWINS8d6lOt3rWpXDxFv+eCLj5R6Z4/4CFHrkAb8PfiGNd+0eBfHUCpr&#10;EYa2YXKjbdAcFW7b8fg3UVN4Y8AeJPAXxD2eH7hJvCN9ukuIriTmAjoB3LdMEdRw3QGsG88G6T8V&#10;/il4muYriaCysIobcXtqBiS4GMnkfNgKV/AHpivcLCyTTtPt7OOSaRIIwgeeQyO2O7MeSaALNFFF&#10;ABRRRQAUUUUAFFFFABRRRQAUUUUAFc/431HV9J8Hajf6Dam61KBA8UW3dkbhuOO+F3HA5OOK6CkO&#10;SpwcHHBxQB5hpHxy8OajpGmStFcnVLu4W2fTreMySRscZYeqc5GOT0xkHHL+LYPE/wAJ/G9z4xsJ&#10;7jVNA1KYG+imckoScBWPYDojduFPbdV1n4VeKvB83/CbaLqaahrtvdS3NzDFbBFeNic7UHXgncvv&#10;xyOfT/BPjbRfiV4bl/dReds8q/0+XDbcjB4P3kPOD+HWgDh/Fnh0ePodP+Inw8vdmswAb0DBHcqP&#10;unPAkA+Ug8MpA6Yy3T/j5Nawpp2veFNSTXlG0wQptErY67W+Zc+mGrK1jQ9c+CPif+3vDqS3vha8&#10;kCXFoSW8vJ4Rvz+R/wDgJzn5ve7K5+2WNvdeTLD50ayeVMu10yM4YdiO4oA81+HXhzXNQ8Vaj4/8&#10;UW32O+vo/Js7E8GCHj7wPIOFA5wfvEgZr1GiigAooooAKKKKACiiigAooooAKKKKACiiigAooooA&#10;KKKKACiiigAooooAKKKKACiiigAooooAKKKKACiiigAooooAKKKKACiiigAooooAKKKKACiiigAo&#10;oooAKKKKACiiigAooooAKKKKACiiigDnvGXjPSvA+jpqWq+cY5JlhjSFNzMx5+nABPJHT1wK1tM1&#10;Oy1jTYNQ0+4S4tJ03xyochh/Q+3amaxo9hr2lXGmanbJc2dwu2SN+/oQexB5BHIIzXg8UuufATxO&#10;IJzNqPg2/l+R+pjP8hIB24DgZ4x8oB0PxUkbxL8TPCngWeeSHTLgfa7pVbHncvhfyjYD3fPatP4j&#10;av4Y8J+H4vC9h4esNQ1K+UR2WlJbhlBPAkYDnr0/iYjg9SKXxU8PzeMNC0jxt4OuDc32mjz4Gt+W&#10;ljyGyo7spGdvX7wxniuZ+EHiTweL2+8QeJtaH/CV3EjF59QwiqnT9233eRx2IAwAB1ANbw7a2vwI&#10;8Ix6hrzXdzqGqzIj28DEww45x6FgM5PU4wOMmtnxL8DdF8Qa9LrWn6ndaXJckvMkChkdjyWXkYz1&#10;PUVgfELW7b4s6zpXgvws5vIIrkXV9fop8uFQCvB74DN7E7QCe3ucaCONY1+6oAH0FAHP+DvBWj+C&#10;NJ+waTC2XO6aeQgyTN6sf5AcD866KiigAooooAKKKKACiiigAooooAKKKKACiiquo6nYaRaNd6le&#10;29nbKQDLcSiNQT0GSaAH3V7a2KRvd3MMCySLEhlcKGdjhVGepJ6CvEfD/heT403F74n8TaheJpC3&#10;Lw6bYW7hFVF/iOQeecHuSD2wK9A8X+GNC+KfhMRW+oQzBGL2l7bSCRY5MYOcHBHYj+Rrz34T+I5v&#10;AWr3Xw+8WAWUxmMtlO5/duW42humGxlT65BwcCgCt4i8BeIfhKz+JvBGqXM+mw/PeWU/z4X1ZRgO&#10;vqcAqOc9SO7a00D43fDu3uZY/JmIIV1+aSznA+YZ7jpxxuBB4OMd/dSW8VnNJdtGtssbGVpMbQmO&#10;c57YryP9n23aPRfEE9uHXSpdRP2MNnkAcnn2KD8KAMzw/wDDP4irqmmadq/iR4NA0ebzLdraf53A&#10;6BcDPTj5jhQSAMcV7rRRQAUUUUAFFFFABRRRQAUUUUAFFFFABRRRQAUUUUAFFFFABRRRQAUUUUAF&#10;FFFABRRRQAUUUUAFFFFABRRRQAUUUUAFFFFABRRRQAUUUUAFFFFABRRRQAUUUUAFFFFABQTgZooo&#10;A4/wj8StA8Zalf6fYPLFd2kjKIbhNjyoDjeoPOM9jyOMgZq74+1m48P+A9a1S0O25gtm8pv7rthQ&#10;34E5/CuJ+Jvwyuby9Xxf4QZrTxFanzXSH5ftGO4/28fgw4Pva8F+ONN+KXhm+8O6ygtdXMDwXlt9&#10;0uCNpkjB9D1HVT+BoAg+F1n4e8H/AAvh8VahNAs91G1zeahJ8znLEBAeTnoNo6tnjJrmNB8Lt8U/&#10;Gj+N7vS/7J8P27A2sUCbJ71kOQzFec5HJHoFBOC1cTNpUvhDxXp3hX4g3V83he0ne4gWAExS5/jw&#10;OdvqBkjLAdSa9q1v4x+DNC8P50e9hv7gRBLOxtEI5xhQeMIo498dATxQBWtpPDfx58M3YubO4tRY&#10;3jR20wYCVPlBD9CMN3Xnp6gGrPg74KeG/CWqrqhkuNRvIjmFrnbtiP8AeCgfe9znHbBp/wAGvCV/&#10;4X8IyzaspTUdTnN1LERgxqQAqsPXqT6bsdq9GoAKKKKACiiigAooooAKKKKACiiigAooooAKKKwo&#10;fGfhi61b+yYde06W+JKeQtwpJboV68n260AcL8RfEs/iDUNE8HeGNXhQ6tdy299d28oLQrEFLpx0&#10;OCTjjoB0NQ337PHhSbSWt7K4v7e9C/JdPIHy3qy4AI9hiuX8e/Dy7+HviS28deEoN9hazie4s1H+&#10;o/vY/wCmZBIP93Pp09o8J+LdJ8ZaLFqelXCurAebCT88L91Ydj+h6jIoA8x+H3i7xD4W8Zn4feM5&#10;Wndv+Qfeu2S391dx+8rAHBPII2+y2fF/wl1W38SDxN8Pr6PS7+QkXFvu2Ic9WXgjB7qRjuPSoPjB&#10;5Go/ELwLpunkPrKXnmMIz80ce9CC3oPlY/QGvaaAOM+G3gy98G6DNDqeqzahqF3MZ7hmlZo0c8nb&#10;u55JJLcEk812dFFABRRRQAUUUUAFFFFABRRRQAUUUUAFFFFABRRRQAUUUUAFFFFABRRRQAUUUUAF&#10;FFFABRRRQAUUUUAFFFFABRRRQAUUUUAFFFFABRRRQAUUUUAFFFFABRRRQAUUUUAYXiPxjoXhM2Q1&#10;q/S1N5L5UO4E59WPooyMk8DIrcVldA6MGVhkEHIIrD8W+EtL8Z6HLpWqxbkb5opV+/C/ZlPY/wA+&#10;hryfwr4q1b4U6+ngzxnIZNHc/wDEu1M52oueBn+56jqh/wBnBABo+NI5/Hvxfs/A9zcSQ6HY2wvb&#10;uKNtpuG64J9OVHtlj6YqfFXSvA+k6TD4a0rwzaT+I70BLKGyjCSxk8B3YckegOc/QEhfi3pet+G/&#10;FFl8SPDWJPKh8q7AG9QMEB2A6qVOPYgGp/g+3hY2s/ifUPENrfeJ7zLXct3KEktweqqrY4x/EOOw&#10;4FAGl4Saz+HGjaL4N8T6pLeajrUhSO1xvit1cbdm4/w5+XqcluBjJrJf4B3NrqF1HovjG+07Rrps&#10;y2iK24r/AHCQ4D9+SPwNQ+ILu2+Jvxi8O2ugt9q0/QX+0Xl/HzF94NtB752AAjqWPYE17jQBjeF/&#10;C+meENCh0jSYikEfzM7nLyuerse5P5dAMAAVs0UUAFFFFABRRRQAUUUUAFFFFABRRRQAUUVDLd20&#10;MqRS3EUckn3EdwC30HegDk/iR4vm8KeFLq400Rzaq7xwQRkglHkJCsV/4C2M8Ej61xB+BN3qlsmo&#10;a14v1KTxCy7zOp3RxOey5+YgdOCv0FUvjH8M9QN5P4y8OSTvPlZb22DFmymMSJ64wPl7YyPSvTvA&#10;njbT/HPh6G/tJEW6RQt3bZ+aGTHI/wB09j3HvkUAec+E/GviTwN4vj8GePJnuYLhgljqTHOc8Llj&#10;yyk8ZPKnrx0u+OPhrrGmeIV8Y/Dwi31XcftNkpVVmz1YBvl5/iU8HqOerv2iIbCXwRYmZQdR+2qt&#10;oFGXbKneB3xjGfcLXq9gJl0+2FwSZxEokyed2Bn9aAOH+G+k+Nom1HVfGmos0t6waLTgVZIMY54y&#10;F4AG1T7nJPHoFFFABRRRQAUUUUAFFFFABRRRQAUUUUAFFFFABRRRQAUUUUAFFFFABRRRQAUUUUAF&#10;FFFABRRRQAUUUUAFFFFABRRRQAUUUUAFFFFABRRRQAUUUUAFFFFABRRRQAUUUUAFFFFABRRRQAUU&#10;UUAFFFFABUc80VtBJPM6xxRqXd2OAqgZJNLNNFbQSTzyJFFGpd3dsKqjkkk9BXO+OrefVfh3rkOm&#10;nzpbiwk8ryznzAVzgEdcjj3zQB50fFfxD+JFxdTeBTbaToVvIY47y6A33DDr1VsduAOO56iu08N6&#10;Jr+t+DLrSviNHZ3kk7tGUjUAmMHhiV43ZG4FQCOO/TI+BWuafqXw4tNOtnRbvTmeO5hB5G52ZWx6&#10;EHr6gjtXomow3Fzpl1Ba3JtbiSJlinABMbEHDYIIODzQB4FFLrnwE8TiCczaj4Nv5fkfqYz/ACEg&#10;HbgOBnjHy+mXfgHwB48jh106ZbXQuh5i3VtI8Xm56lthGTxg55HNc38Hpz48+Fl9pniVX1GBLuS3&#10;Z7hi7SKQsmSx53BnODnI4x0r0Twt4X0zwfoMOkaVG628ZLM8jZeRz1Zj6n8BQBLoPhrRvDFl9j0X&#10;TobOEnLCMZLn1Zjksfck1q0UUAFFFFABRRRQAUUUUAFFFFABRRRQAUUVT1LVtO0a1N1qd9bWdvnH&#10;mXEoRc+mT3oAXU9Rt9I0q71K7YrbWkLzSkDJCqCTgdzxXi3h3wfd/GKc+MPGFxPFpjs6adpsD7VW&#10;MHBO76jqACxGeBgV6nqS6X468H6lY6dqVtc295BJAJ7eQSKjEcE4PY4OK4DxBfX/AMHvg5ZaTBem&#10;81aVzbW8ypxEzlnYqDyQvIGe5HGOKAPPH1SX4S/EfVf+ETludS0G1aNdRhcEpGW42M443A8BsDk7&#10;TnnPr+uaH4a+NHguG8s51EoBNtdBf3ltJ3Rx6dMr9COxq14O8Eab4N8BXNnq3lTPdQtNq88rblkJ&#10;U7wSf4QMj8z1JrzX4L+BfEUS6d4o0/XjZ6TdtJ9ptNmWlVHKgYIKnOD83BHbOaAOX0TSJI/FbeB/&#10;iJrut2VqpRbaJbs/Znwfl+9kBTgYIHBGDg9Pp/SNIsNB0q30zTLZLazt12xxp29ST1JJySTyScmu&#10;e8f+ANM8e6KbW6AhvogTa3arlom9D6qe4/rWp4T0a78P+F7DS77UZNQubeII9xJ39h3wOgzzgUAb&#10;VFFFABRRRQAUUUUAFFFFABRRRQAUUUUAFFFFABRRRQAUUUUAFFFFABRRRQAUUUUAFFFFABRRRQAU&#10;UUUAFFFFABRRRQAUUUUAFFFFABRRRQAUUUUAFFFFABRRRQAUUUUAFecePvHWq2euWng/wjbpceI7&#10;xd7SSAFLWPn5jnjOATzwB2OQK7231Gyu7q6tba7hluLVgtxEjgtESMgMO2RXiy6jH4R/aZv59YPl&#10;W2sWixW1xIQFG5Y9pJ7DdEU/H0oA6Lwz4d+KmneJ7SXWvFFle6U2Wu0VQx6fdUFFI57gj6dqr/E3&#10;4ZXN5er4v8IM1p4itT5rpD8v2jHcf7ePwYcH39ZryLxBqOraT+0T4fhi1Geax1CzKNZl/kjGHDYU&#10;e6K2TzkEdAKALngnxjoXxV0ZtG8R6datq9r/AMfFncR8MRwZI88j3HVc+nJ6jRPhv4P8O3ovNL0K&#10;2huQ25ZXLSsh9VLk7fwxViPwP4ei8YP4qTT0XVmj2GQdMngvt6biOCfT6muhoAKKKKACiiigAooo&#10;oAKKKKACiiigAooooAKKKxIPGXhm51X+y4Nf02W+3bRAlyhYt/dHPJ46daAOC+JOtav4g8U2Xw48&#10;PXH2WW8i87Ubz/nlDzlRjnoMkcZyozya5T4mfC7wZ4L8A/braa7g1WN0S3laUu1w+eQV4AGMnIxj&#10;HfofTpvAHmfFaHxrHqLwhLXyXtkX/Wtgrkk/w7SvGM5Gc1xHhiN/ip8Ur7xDqJ/4k3h2bydPtc5D&#10;vk4dv++Qx99oyQpoAsfDT4nzy3J8G+N1a11mHEMUt2Nvn56I+f4yCMH+IEd+vKfFD4YXvg+8l8Ve&#10;EXuYNPOTdQWkhR7YE8lSOfLPp/D9OnQfFrwvaeNfib4c0K1lWC/ls52up1TeY41GYyw443Bh1/ir&#10;1Dwhomp6J4Zg07W9Yk1i6UEPNKoxt6BBxlgB3YknJ7YAAOM+EGi+DJtOPiLQ5Lm81OUbLqbUJRJc&#10;QseqnAAGfUDkd69SrzzQPhVaeGPiDP4h0fUZrTT5oiG0yMfIXPYn+4OoXGQe+OK9DoAKKKKACiii&#10;gAooooAKKKKACiiigAooooAKKKKACiiigAooooAKKKKACiiigAooooAKKKKACiiigAooooAKKKKA&#10;CiiigAooooAKKKKACiiigAooooAKKKKACiiigAqC9vbbTbC4vbyVYba3jaWWRuiqBkmpZJY4Ymkl&#10;dY41GWZjgAe5riPjFbXd38KdcSz3b1jSRwvUxq6s/wCG0En2FAHIR+MviV47a41DwVp9pY6JHIUg&#10;mvAvmXGOp+bI/IYB4ySDXXr4XvvHPw+j0/x9aW0epSZbNqMNbt0VgckbsdccHOKf8JdYsNX+Gujf&#10;YWUG0t1tZ4x1SVAA2fr976NWv44e/i8D61Ppl79ivIbSSaOfj5do3Hr0yARntnNAHk/hjxPqfwu1&#10;seCPG5E2iTZWw1BxlAh4wc/wc4IP3P8Adwa67UPgf4E1S7F7HZTWyv8AMY7ScrG30HOB/u4qv4S0&#10;23+KPwY0yDxKrTzFXjF1n96rI7IsgY5O7AGSevOeteh6PpNroWj2ml2KutraxCKMO5Y4HqTQBB4f&#10;8N6P4W04WGi2MVpb53MEyS59WY8sfcmtWiigAooooAKKKKACiiigAooooAKKKKACiis+/wBd0fS5&#10;4oNQ1WxtJpTiOO4uEjZ/oCRmgDm/iX40k8G+Ho2sYfP1e/l+zWEOM5kP8WO4GRx3JA7153ffBBLr&#10;w9e6/wCMPE90NbMTXE85KtDDgZwwIywH+yQOwFd38Q/At54y1Pwzf6ffxWsmlXZmLyLuG07WyAOp&#10;zGvGQOTzXMeP7u8+IHxAt/htYTNBp1uq3Wrzp94gYYKO3G5MdfmYZ+7QBj/CX4uXEJtPDni6SRBM&#10;o+wX9xkb1JwFcnqMggN7YNTfE/4Z6hol5N4y8DSXFnOoL3ltZuUYDqXTHb+8v41pfG7wzpcnhTw3&#10;p1nBHBdrfw2FgFH3UYEFfUjhT9QPWuw+HGh+LPD+jzWHifVoL9In2WflglkiAx8znBOewIJHqegA&#10;OA+E+i6H40uLfxPq2u6hrWuWGN1pfOCts/ZgvORkZU9M9Rkce515ldfCYWnxHsfFPhvUf7JjMha/&#10;t414kHUhR0w3Qg8DqOa9NoAKKKKACiiigAooooAKKKKACiiigAooooAKKKKACiiigAooooAKKKKA&#10;CiiigAooooAKKKKACiiigAooooAKKKKACiiigAooooAKKKKACiiigAooooAKKKKACiiigAooooAK&#10;KKKACiiigAoopDnaduM44zQAtFeJaP8AE3xB4R8dXfh/4ieWsF1KXtr2NNsUQJwuPWL3PKnOe+O2&#10;+Jug6/4i8KL/AMIxqstteW8i3KRxOFFzjkLv7HOCOcE9exAB0Hifw9aeKvDt5ot80qQXK4LROVZS&#10;DkH3wQDg8GvGvC3inWPhF4hXwf4wdpdDkP8AoOoAErGueo/2PVeqn269h8L/AIoJ4rjbRNbX7J4j&#10;tcpJE67PP28EgHowx8y9uo4yB1Xjbwpp3jHwzdabqCIDtLwTkcwSAcMD/P1GRQB5r4m+GWtaL4l/&#10;4TT4b3MYml/eS2IZQjhsE7P4WRuu09+QemC41n4veMLE6InhyDQxODFdag5KbVPBKZJIzyPlDHng&#10;jrVH4E694qiSz0i70+4u9AuYpJbW87WuxipUse24fd6jII4zXvVAGF4P8LWfg3wza6LZMXWEFpJW&#10;GDK55Zj6fTsMCt2iigAooooAKKKKACiiigAooooAKKKKACiiigClqmr6dolkbzVL2CztgyoZZnCr&#10;knAGTXjmm+Ex8XPGuva14jupn0bS76TT7Gyhk2g7PvEkdAQVPHJJ64UA7Wk6ppvxl0vxD4d1/Tfs&#10;V3p92VSINmSAcqrg/wB8EMDjj8DXH+DdXvvgr4ruPC3idf8AiS38nm298i/IG4XzPoQFDDquB26g&#10;FrXvBmsfB7Vf+Es8GyTXejdL+wlO4rH7kdV64bGV75Ga6rxHYaX8cfh3DPol8sN1BL5say/8spdp&#10;BikAyQCD1HsRkdfT1aK5gDKUlhkXIIIZXUj9QRXmul/C258MfElNc8NaktjolwrG9sCCwJ7Ko6bS&#10;TkHquDjIOKAOatvA/wAVPFFrBofizXI7XQ48CcwsjTXCA/dyo56dWPuQxr2nT7C20vTrawsohFbW&#10;0axRIP4VAwKs0UAFFFFABRRRQAUUUUAFFFFABRRRQAUUUUAFFFFABRRRQAUUUUAFFFFABRRRQAUU&#10;UUAFFFFABRRRQAUUUUAFFFFABRRRQAUUUUAFFFFABRRRQAUUUUAFFFFABRRRQAUUV5j8V9U8a+G5&#10;tO8RaBIk2j2OTfWYTls9Wc90xxxjaeeewB6dRXNeFvFmmePfDLXulXMkLOhjmRSPNtnI98jI6g4w&#10;f0ryTStf174LeKm0XxNLPqHhm+laSC9OWKEnLOOpzk5dOuTuGc/MAWvHXg/Wfh54jl8f+DGdrZmM&#10;mo2RywUE5Ykd4yeT3U8jj7vRXdr4a+PHgqOaCX7LqVt0OA0lpIRyrD+JDj2zjsRgenW9xb31pFc2&#10;0sc9tMgeORGDK6kcEHuCK+dPEmjar4E+MU8vgG3Z2+wjUJtPhBZTGX2vGEHUZwwA6Z46CgDd0u4+&#10;NXg+D+xho9prcEY2W9zI4cAYGBu3qdo/2xn3xiuq8CeA9Yh8RT+M/Gd0lz4gnTy4YYyDHaIRjAxx&#10;nHHHGCeSSTXoOnz3Fzp1tPdWrWlxJEry27OGMTEcrkcHB4yKs0AFFFFABRRRQAUUUUAFFFFABRRR&#10;QAUUUUAFFFcH49+IEvgrX/DkE1ov9l6hOyXV4x4iAwMD0wWDEnspAHoAYfxM8Ttr8Wm+EvC+rQ/a&#10;NV1BrC8nhbd5CqAXUkdPvevIVh61V1X9nrw8+gCHR7m6ttWiG6O7lkLCRh2dRwB7rgj36HF+JPw0&#10;u/C+sR+OvBcQT7LKLm4s0XIjIOS6gdUP8S9gTjjp6j4C8e6Z490MXlmRFdxALd2jNloW/qp5w3f2&#10;IIABwnw3+JOoWGrHwP463wavAwitruc/670R27sf4W/i+vLVLz4X+OfC3irUdQ8Aaxb29lqLb3jm&#10;K5TknaVZWUgEnB64JHue5+JHw3sPH2k/wW+rQKfst1j/AMcf1U/p1HcHd8Iabq2keFNPsNb1H+0N&#10;Rhi2y3GOvoM9WwMDceTjJ60AYHw/+H8nheS71jWb46n4k1Af6VeMSQq8fIhPOOB6dBwAAK7qiigA&#10;ooooAKKKKACiiigAooooAKKKKACiiigAooooAKKKKACiiigAooooAKKKKACiiigAooooAKKKKACi&#10;iigAooooAKKKKACiiigAooooAKKKKACiiigAooooAKKKRt207SA2OCRkZoAWivFdD+JeveEvG914&#10;b+IrRrFcyl7XUEXbFGGPAz3iPYnlT97jO3rvijo/ijVNCtrzwlqs9veWEv2n7NCQPtOOgz3I5+U/&#10;K2eR0oA2vG/hODxr4WutFnuZrbzcPHLGT8rryu5f4lz1B/QgEea+BfHWo+FdYPgDx+AkqAR2d7Kc&#10;pIh4VSx+8p6Bj9Dgjjrvhp8S7XxxYNa3SLaa9ajF1aHjdjgugPO3PUdVPB7Ey/Fbwhp3inwTfSXS&#10;Il3p8Elza3HQxsqliCf7rYwR9D1AoA4fVfh34s8AeJJvEHw6ZbizuDmfS5CMAdcYJAdQScYIYZwM&#10;8mpb+4+KPxHsjocuhw+G9Mn+W9upSd7JnlVBOSCOwHPQsBmrvwU8S+KLuyj0XXdOupbVLVbiz1Js&#10;FTEThUZs8ng478EEcV6/QBm6Bodn4b0Gz0fT0K21pGETPVj1LH3JJJ9ya0qKKACiiigAooooAKKK&#10;KACiiigAooooAKKK5rx/4ku/CXgrUNasbIXdxbqu1GJ2ruYLubHJAzkgfmOoAI/HHjG08K6BqMsd&#10;zbnVYrN57e1dhubkKG25yVDEZ+h9K840P4HWviTQxrXivVdRm13UkFw7o6gRFhlQQQckDGeg4wMY&#10;zV3xp4HsPi34QsfFuhbItXktg6gsNswHWJz0DK2VB9Rg8dLfwl+JA1SCPwjr6tZ+INPXyFWb5TcK&#10;gx36OAOR3xkdwADnPC/irWfhH4iXwh4xkebRJD/oOoclY16Aj/Y6ZXqp9uur4z8FeLLPx4PHfgKS&#10;G6mu4lE9uzphhtAyNxAZGCqeucjI9vSfFvhLS/Gehy6VqsW5G+aKVfvwv2ZT2P8APoawvhf4U8Q+&#10;D9Gu9L1rVIb21jnIsEQEmOMZ5JPTPXbztx1OeADI8KeCfEureJ4PFvj+4ie9tFxYadCQY7Ynqxxk&#10;Z+hPY54GPUaKKACiiigAooooAKKKKACiiigAooooAKKKKACiiigAooooAKKKKACiiigAooooAKKK&#10;KACiiigAooooAKKKKACiiigAooooAKKKKACiiigAooooAKKKKACiiigAooooAKKKKACiiigAoooo&#10;AKKKKAMvV/EmiaA8CavqtnYtcEiL7RMqbsdcZ7DI59xVyz1Cy1GETWN3b3MR/jgkDr+YNeX/ABh+&#10;Fj+Mbca1pJb+2baLZ5LN8txGMnaM8KwycdjnB9R5R8P/AAJo/i7zLO11+/0LxPaZ8y3mQNvx1KYK&#10;MMdCDkj3oA+ivG3gnS/HOhtp+oJslXLW9yo+eB/Ueo9R3+uCPJ/BfjTVvhhr48EeNyRp4OLK+JJW&#10;NSeDnvGfzU8HjpbHgj4x+HyTpHjCPUIh0S4mLsfbEqsB/wB9Vzfja5+JOs6EdO8WeCFu/LyYL20g&#10;LSwP67o2ZcHuMYP1waAPRPiX8L/+Emki8S+GJls/EcG2RZI32Lcgfdyw6OOMN36HjBHLNq/xj8WW&#10;DeGJtDTTvMXyLvU5ITFlDwSGztORnOwH2xTfgP4w8QtfyeEr+yubmytoyyzuMNZDsjZ/hPQDqO3H&#10;T32gDI8LeHrbwr4ZsNEtGLRWke3eRguxJLN+LEn8a16KKACiiigAooooAKKKKACiiigAooooAKK8&#10;x+JfxFv9H1G28KeFLc3fiW+A27VDfZwehweC2MnngAZPFcxL8HvH1zanU5vH9z/bR+fyRLKEDdcC&#10;QNx6cLgdqAPY9e17TfDWjz6pqtytvawjljyWPZVHcn0qv4e8WaF4rtTcaLqUF2oGXRTh0/3kPI/E&#10;UaZo0z+FrXS/EksOsTiELdSTQqUlbv8ALjBA6Zxk4z1rzzxB8B9Mkuv7S8Jalc6DqCncixuxjz7E&#10;Hen4EgdhQBn+M1/4V18ZdK8Xxjy9K1kG11AgYVW4DEnt0R/co1eoeLPCeleNNCk0vVIt0bfNFMv3&#10;4X7Op9f0I4NeEeN9R8d2HhS78P8AjzR/7RsiN9rq9sAfKlX7jFgMYOdvzBWwW616h8F/Ff8Awk/g&#10;C2ink3X2m4tJ89WUD5G/FcDPcqaAKPwr0bxr4V1HUfDesqlzoNoN1neF+Tk8Kg64xnIP3T068+pU&#10;UUAFFFFABRRRQAUUUUAFFFFABRRRQAUUUUAFFFFABRRRQAUUUUAFFFFABRRRQAUUUUAFFFFABRRR&#10;QAUUUUAFFFFABRRRQAUUUUAFFFFABRRRQAUUUUAFFFFABRRRQAVDeXltp9nNd3c8cFtCheSWRsKi&#10;jqSamrI8T+HLDxZ4futG1JXNtcAfNG2GRgcqwPqCAeePXIoAraZ458K6wVWw8Q6bM7DIj+0Kr/8A&#10;fJIP6VvEJLGQQrowwQeQQa+Qr/wHZeDfGg0bxq15Hplx/wAe2p2RABGeHIIbIGRuXqOCCRjd6TF8&#10;Etf02Bbnwf4+mjhcCSBNzxIwPI+aNiCD67aAGeL/AAhq3ws19vGvgpSdLJzf6eMlUXPPH/PP9UPt&#10;09Dsb7wx8YfBDo6CW3kAE0LECW1lxwQexHY9CPxFcE0Xx10AMh+xa7bbeQ3lOMenOxzn8a830++8&#10;Z+CvGv8AbFj4YvNLe4kCyaeltKIJsnlFBzwT0AJwTxQB3dhpXxW+GE82jaBZxa5o8jk2zSJvWPPf&#10;AZSh9QflzyOpru/ht4K1jS7/AFDxV4ruBN4j1NQkiqQRBHwdmRxnhenA2jFd9ZTTXNjbz3Fs1rNJ&#10;GryQOwYxMRkqSODg8ZFT0AFFFFABRRRQAUUUUAFFFFABRRRQAUUVleJPEFj4W0C71nUXK29sm4qu&#10;NznoFXPcnAFAGrRXgdhpnxA+MSvq13rMnhzQXJFrBAGPmDPB2grvH+0x69ABXafDzwL4q8IaxeLq&#10;Xil9S0bywLeBtxLOTyxDZ2Yx0UnO72oA2k+J3g5/Ec+gnW7eO9hbYTJlY2buokPykg8Yz14pPiX4&#10;VXxl4EvrCJA92i/aLQjn96oyAP8AeGV/4FSeK/hh4V8Xh5L/AE5Ybxv+Xy1xHLn1Jxhv+BA154PB&#10;/wATPhq2/wAK6ouvaOhz9gnHzAegQn6fcYEntQB2fwd8VnxR4CtluH3X+n/6Jcg9TtHysfquMn1B&#10;rk/GHw31vwv4qg8X/DqPbO8gW505MBDuIzgZAMZPVeNvUYx8vJ+AvG8Wl/GedpLCbSbbXGEV7ZTZ&#10;HkXLcgjIBwXJ6gYEh9Mn6YoAitmma1ia5RI5ygMiI25VbHIBwMjPfAqWiigAooooAKKKKACiiigA&#10;ooooAKKKKACiiigAooooAKKKKACiiigAooooAKKKKACiiigAooooAKKKKACiiigAooooAKKKKACi&#10;iigAooooAKKKKACiiigAooooAKKKKAMjWfFOheHZLePWNVtbF7jPlCeQLux1P096uWGq6dqkfmaf&#10;f2t3HjO63mWQY+oJrzL4w/CtvGEH9t6Rn+2reLaYWb5biMZIUZ6MMnHY9D6jyb4f+B/D/jB3046z&#10;qGh+J7YtmKRQyyY6lB8rBh3UnPfpnAB9GeNvBOl+OdDbT9QTZKuWt7lR88D+o9R6jv8AXBHlngrx&#10;rqvw111fA3jlitipC2GoMcpGvRfmPWI9j/B0PH3Zx8PPiz4f/wCQH43W8iXolzKxP4LIHX9a5rxr&#10;D8UtX0RtP8T+EYtRWIlob21hDzRN/eUxMRg9wV/LHAB3/wARvhldahqMfi/wZL9j8R27eYViYKLn&#10;jqD03Y4OeGBwa5ybUPiz8Q7L/hG7rQ00S0kPlX99JA8W5O+Nx+YH0TOfUDNW/gP4h8UyfaPDerad&#10;dPp1lGDFczqUa29Iju+8DzgdVxjpjHt9AFHRdJt9C0Sx0q1z5FnAkKFupCjGT7nqavUUUAFFFFAB&#10;RRRQAUUUUAFFFFABRRRQAUV4r4h8aeJPiB4qm8J+AZ2tLK1JW/1YcAdQdrdQM5wV+ZiOMAE0+w+E&#10;PjLRdasL2x+IN1KomBuvNVx8nfCl3Vz2wwA5z2oA9B8SfEDwz4S1G0sNZ1Jbe4uuVUKW2L/efGdq&#10;k8An39DjX3aZ4j0WVI5re+0+8iaNmicOkiMMEZHHQ1X1/wAL6J4otPs2tabBeIAQpdfnT/dYcr+B&#10;ryu7+D3iHwndPqPw78ST25zuaxun+V/bONregDL+NAE3wfvJ/C/iXX/h3qMpL2czXFiz/wAcZxnH&#10;1BR8e7Vs/FD4Xp4rjXW9Eb7J4jtcPHKjbPP28gEjowx8rduh4wR5F4s8Y+ItO8aaHruvaBJpfiLT&#10;X2SyRgrFeQg8gZyM4ZlJUkHf2wBX1Bp99b6pp1tf2kgkt7mJZYnHdWGR/OgDD8BXPiO78H2Uviq1&#10;S31XBDgcM6j7rOo4Vj3A/TOB0tFFABRRRQAUUUUAFFFFABRRRQAUUUUAFFFFABRRRQAUUUUAFFFF&#10;ABRRRQAUUUUAFFFFABRRRQAUUUUAFFFFABRRRQAUUUUAFFFFABRRRQAUUUUAFFFFABRRRQAUUUUA&#10;FFFFABRRRQAUUUUAFFFFABRRRQAV5V8TvhjNq9wvinwsxtPElqRJ+6O37Tt6c9nHY9+h7Eeq0UAe&#10;c/DH4nQ+MbdtL1RRaeIrUFZ4GG3zdvBZQehHde30r0avM/H3wpHiLWbTxD4evV0jXYpkMlwoIEig&#10;/eOP4wOnr0PqPSYUeOCNJJTLIqgNIQAWOOTgcDNAD8DOcc0UUUAFFFFABRRRQAUUUUAFFFFABRRR&#10;QAUUUUAeB+DtV0/Rfj54vbxLcxW15NJIlnNdMFUIXBVdx4BMezHsMfXrfGvxu8PeG42ttJkTWdTP&#10;Cx275iQ/7UgyD9Fyexx1rf8AGXwz8N+OHSfVbeWO7jXYt1bPsk2+hyCCPTIOKi8K/Czwj4PnjuLG&#10;x86+X7l1eN5kgPqvAVT15UA0AeaW/h74w+Pl/tO+1p9Atn+aK2Er2/HbCJzj/fOa3Phj4t8T6f4y&#10;vPAXjKU3F5DGXtbl23MwABxu6upX5gT83BB9B63qGoWelWE19f3MdtawruklkbCqK8W8AyTfEH4y&#10;6l44SFo9JsIzbWjOMFmKbAPrtLMfTcBQB7iyq6FHUMrDBBGQRXivhz7L4d/aO1bSNHKCx1C08ye3&#10;iACwyhQ/b3zx28zFe11zXh/wD4d8Maxf6rpVj5V3ekmR2cttBOSq5+6Cecf0AAAOlooooAKKKKAC&#10;iiigAooooAKKKKACiiigAooooAKKKKACiiigAooooAKKKKACiiigAooooAKKKKACiiigAooooAKK&#10;KKACiiigAooooAKKKKACiiigAooooAKKKKACiiigAooooAxfFXhXS/GOhzaTq0O+F/mSReHhfs6H&#10;sR+vIOQSK8Z8OeI9Z+DPiNfCnitnuPD07E2V8qkiMZ+8vtz8ydVJyM5+b6ArF8VeFdL8Y6HNpOrQ&#10;74X+ZJF4eF+zoexH68g5BIoA14ZormCOeCRJYpFDo6NlWU8ggjqKfXG/DbwdqPgjw9Lpd/rB1FfP&#10;ZoFC4SGPsBnnnqRnAJwO5PZUAFFFFABRRRQAUUUUAFFFFABRRRQAUUUUAFeOftGJcN4M0x1WRrRN&#10;QBnCcfwMFyccdxn1Ir2OqupabZavp0+n6hbR3NpOu2SKQZDD/PftQByq/EjwLpfhi2vYtbsY7FYV&#10;EFvE4MoAAwgjHzAjgYxx3rzS6+Ifjv4m6g+n+BLGXTNNVtsl6+A3T+OTkJ2O1ct7muwtvgH4Ht9Q&#10;N00F9PHkEW0tz+7H5AMfxJr0awsrPT7GK10+3ht7WNcRxwIFQD2A4oA+f9W034l/CiGDxHN4jbWL&#10;FZFW7gkuJJEG445D9icDcMHJFe96LqsGuaHY6rbAiG8gSdA3VQwBwfcZxXk3xt8Ww39kngHRV+3a&#10;xqE0azRQnPlAMGVSezFgOOwBJxkV6j4Y0b/hHvC2l6PvEjWdskLOBgMwHJH1OTQBwHx80vTJfAEm&#10;qzCOLUrOeI2kwAEjEsAUB642ktj/AGc9q7zwjqVxrHg3RdSusfaLqyhllI6FigJP4nmqvirwLoHj&#10;NrJtbtGnazctEVkK8HGVOOqnA/KugiijgiSKJFSNFCoijAUDgAD0oAfRRRQAUUUUAFFFFABRRRQA&#10;UUUUAFFFFABRRRQAUUUUAFFFFABRRRQAUUUUAFFFFABRRRQAUUUUAFFFFABRRRQAUUUUAFFFFABR&#10;RRQAUUUUAFFFFABRRRQAUUUUAFFFFABXlHxR+F0muSjxP4YJtfEdsRIRE2z7Tt6c9pBjg9+h7Eer&#10;0UAeZfC74ox+LYjo2sgWviK2BWSN12eft6kDswx8y/iOMgem15v44+Etr4n1+y17S71tI1WKZGnu&#10;IRzIoP3hjpIOx79D2x6MilI1UuzkAAs2Mn3OOKAHUUUUAFFFFABRRRQAUUUUAFFFFABRRRQAVR1l&#10;LmXQ9Qjs8/amtpFh2nB3lTtx+OKvUUAeFfAvxb4W0Lwfe6fqOoWum6il08s4u5BGZBgBSpbrjGNo&#10;5BBOOebHiX423eq3/wDYXw806XUL6TKi7MJYD3RD2H95sAehFdl4h+EHg7xLqr6leWEkV1I26Zra&#10;UxiU+rDpn3GCa6Dw74a8P+FoHsNDsbe1wA0gQ7pGz0LMSWPQ4zQB44fhr8WJrN9Ym8YzLqo/erZL&#10;eyYz125HyA9eANvviu++EXje78aeFZG1MAapYS/Z7khdu/jKuR2J5BHqDwOlaXxA8faZ4E0KS5uZ&#10;Fkv5VItLQH55W7Ejso7n8OpAPPfA3wze6H4Pn1DUo2jvNWn+0lGGCI8fLkdics30IoA7fxVYaVqX&#10;hfUbbWjEmntA/myy4xEMffBPQjqDXB/s/anc3/w3NvcBitjeSQQse6YV8fgXI/KvRNb0PTvEekT6&#10;XqtstxaTDDI3HPYgjkEeopdG0bT/AA/pMGmaXbJbWcC4SNf1JJ5JPUk8mgC/RRRQAUUUUAFFFFAB&#10;RRRQAUUUUAFFFFABRRRQAUUUUAFFFFABRRRQAUUUUAFFFFABRRRQAUUUUAFFFFABRRRQAUUUUAFF&#10;FFABRRRQAUUUUAFFFFABRRRQAUUUUAFFFFABRRRQAUUUUAFFFFABRRRQAUUUUAFFFFABRRRQAUUU&#10;UAFFFFABRRRQAUUUUAFFFFABRRRQAUUUUAFef/Ef4d3/AIznsL/S/ENzpl9YBvJUE+Xk9WBUhlbt&#10;nngYxXoFFAHhlv8ABPxTr91C3jjxhLeWkTbvs8E0kueMcFwAp99pr2XSNIsNB0q30zTLZLazt12x&#10;xp29ST1JJ5JPJPJq9RQAUUUUAFFFFABRRRQAUUUUAFFFFABRRRQAUUUUAFFFFABRRRQAUUUUAFFF&#10;FABRRRQAUUUUAFFFFABRRRQAUUUUAFFFFABRRRQAUUUUAFFFFABRRRQAUUUUAFFFFABRRRQAUUUU&#10;AFFFFABRRRQAUUUUAFFFFABRRRQAUUUUAFFFFABRRRQAUUUUAFFFFAFPVbD+1NJu7D7TPbfaYmi8&#10;+3bbJHkYyp7GvEo/g14+0pTpujeOmi0hiQV8+aIqOvCLkDPfDDNe80UAcH4A+FmkeBt955r6hq8o&#10;IkvZlwQD1CDnaD3OST69q7yiigAooooAKKKKACiiigAooooAKKKKACiiigAooooAKKKKACiiigAo&#10;oooAKKKKACiiigAooooAKKKKACiiigAooooAKKKKACiiigAooooAKKKKACiiigAooooAKKKKACii&#10;igAooooAKKKKACiiigAooooAKKKKACiiigAooooAKKKKACiiigAooooAK8l8W/Bq71bxNdeIdB8U&#10;3umXt2czqzMc8AYV1YELgD5Tn2wBivWqKAPKPCfwQsNK1ZdZ8R6nNr2oq25BMp8tW4wTkkuR2yce&#10;3evV6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D//2VBLAwQUAAYACAAAACEAaPFR0+EAAAAKAQAADwAAAGRycy9kb3ducmV2&#10;LnhtbEyPQWuDQBSE74X+h+UVemtWTZXE+AwhtD2FQpNC6W2jLypx34q7UfPvuzk1x2GGmW+y9aRb&#10;MVBvG8MI4SwAQVyYsuEK4fvw/rIAYZ3iUrWGCeFKFtb540Om0tKM/EXD3lXCl7BNFULtXJdKaYua&#10;tLIz0xF772R6rZyXfSXLXo2+XLcyCoJEatWwX6hVR9uaivP+ohE+RjVu5uHbsDufttffQ/z5swsJ&#10;8flp2qxAOJrcfxhu+B4dcs90NBcurWgRkshfcQhxuARx8+evSQTiiLCIgxhknsn7C/kfAAAA//8D&#10;AFBLAwQUAAYACAAAACEAWGCzG7oAAAAiAQAAGQAAAGRycy9fcmVscy9lMm9Eb2MueG1sLnJlbHOE&#10;j8sKwjAQRfeC/xBmb9O6EJGmbkRwK/UDhmSaRpsHSRT79wbcKAgu517uOUy7f9qJPSgm452ApqqB&#10;kZNeGacFXPrjagssZXQKJ+9IwEwJ9t1y0Z5pwlxGaTQhsUJxScCYc9hxnuRIFlPlA7nSDD5azOWM&#10;mgeUN9TE13W94fGTAd0Xk52UgHhSDbB+DsX8n+2HwUg6eHm35PIPBTe2uAsQo6YswJIy+A6b6hpI&#10;A+9a/vVZ9wIAAP//AwBQSwECLQAUAAYACAAAACEAihU/mAwBAAAVAgAAEwAAAAAAAAAAAAAAAAAA&#10;AAAAW0NvbnRlbnRfVHlwZXNdLnhtbFBLAQItABQABgAIAAAAIQA4/SH/1gAAAJQBAAALAAAAAAAA&#10;AAAAAAAAAD0BAABfcmVscy8ucmVsc1BLAQItABQABgAIAAAAIQA5hRWJvwMAAB8LAAAOAAAAAAAA&#10;AAAAAAAAADwCAABkcnMvZTJvRG9jLnhtbFBLAQItAAoAAAAAAAAAIQBjtHTYRYoBAEWKAQAVAAAA&#10;AAAAAAAAAAAAACcGAABkcnMvbWVkaWEvaW1hZ2UxLmpwZWdQSwECLQAUAAYACAAAACEAaPFR0+EA&#10;AAAKAQAADwAAAAAAAAAAAAAAAACfkAEAZHJzL2Rvd25yZXYueG1sUEsBAi0AFAAGAAgAAAAhAFhg&#10;sxu6AAAAIgEAABkAAAAAAAAAAAAAAAAArZEBAGRycy9fcmVscy9lMm9Eb2MueG1sLnJlbHNQSwUG&#10;AAAAAAYABgB9AQAAnpIB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39021;width:81546;height:116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Y+kAxwAAAOMAAAAPAAAAZHJzL2Rvd25yZXYueG1sRE9fa8Iw&#10;EH8X9h3CDfamycp0tRplKIM9TXQq+HY0Z1tsLqXJbPftF0Hw8X7/b77sbS2u1PrKsYbXkQJBnDtT&#10;caFh//M5TEH4gGywdkwa/sjDcvE0mGNmXMdbuu5CIWII+ww1lCE0mZQ+L8miH7mGOHJn11oM8WwL&#10;aVrsYritZaLURFqsODaU2NCqpPyy+7UaDt/n0/FNbYq1HTed65VkO5Vavzz3HzMQgfrwEN/dXybO&#10;T8bTdPKepgncfooAyMU/AAAA//8DAFBLAQItABQABgAIAAAAIQDb4fbL7gAAAIUBAAATAAAAAAAA&#10;AAAAAAAAAAAAAABbQ29udGVudF9UeXBlc10ueG1sUEsBAi0AFAAGAAgAAAAhAFr0LFu/AAAAFQEA&#10;AAsAAAAAAAAAAAAAAAAAHwEAAF9yZWxzLy5yZWxzUEsBAi0AFAAGAAgAAAAhAC1j6QDHAAAA4wAA&#10;AA8AAAAAAAAAAAAAAAAABwIAAGRycy9kb3ducmV2LnhtbFBLBQYAAAAAAwADALcAAAD7AgAAAAA=&#10;" filled="f" stroked="f">
                  <v:textbox>
                    <w:txbxContent>
                      <w:p w14:paraId="0ECE6960" w14:textId="245967DB" w:rsidR="005B3791" w:rsidRPr="005B3791" w:rsidRDefault="005B3791" w:rsidP="005B3791">
                        <w:pPr>
                          <w:rPr>
                            <w:rFonts w:ascii="Aptos" w:hAnsi="Aptos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ptos" w:hAnsi="Aptos"/>
                            <w:b/>
                            <w:bCs/>
                            <w:sz w:val="24"/>
                            <w:szCs w:val="24"/>
                          </w:rPr>
                          <w:t>Supplementary Figure X –</w:t>
                        </w:r>
                        <w:r w:rsidRPr="00EE7076">
                          <w:rPr>
                            <w:rFonts w:ascii="Aptos" w:hAnsi="Aptos"/>
                            <w:b/>
                            <w:bCs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Aptos" w:hAnsi="Aptos"/>
                            <w:b/>
                            <w:bCs/>
                            <w:sz w:val="24"/>
                            <w:szCs w:val="24"/>
                          </w:rPr>
                          <w:t xml:space="preserve">qPCR on nuclear and synaptic fractions prior to vault immunoprecipitation. </w:t>
                        </w:r>
                        <w:r>
                          <w:rPr>
                            <w:rFonts w:ascii="Aptos" w:hAnsi="Aptos"/>
                            <w:sz w:val="24"/>
                            <w:szCs w:val="24"/>
                          </w:rPr>
                          <w:t>PGK1 was used as a control in both compartments, Polr2a was the nuclear reference gene, PSD95 was the synaptic reference gene (n = 3-4).  Analysed via unpaired t-test with Welch’s correction. A) Polr2a was significantly lower in the synaptic compartment (F</w:t>
                        </w:r>
                        <w:r>
                          <w:rPr>
                            <w:rFonts w:ascii="Aptos" w:hAnsi="Aptos"/>
                            <w:sz w:val="24"/>
                            <w:szCs w:val="24"/>
                            <w:vertAlign w:val="subscript"/>
                          </w:rPr>
                          <w:t>3,2</w:t>
                        </w:r>
                        <w:r>
                          <w:rPr>
                            <w:rFonts w:ascii="Aptos" w:hAnsi="Aptos"/>
                            <w:sz w:val="24"/>
                            <w:szCs w:val="24"/>
                          </w:rPr>
                          <w:t xml:space="preserve"> = 1274, p = 0.0009). B) PSD95 was significantly lower in the nuclear compartment (F</w:t>
                        </w:r>
                        <w:r>
                          <w:rPr>
                            <w:rFonts w:ascii="Aptos" w:hAnsi="Aptos"/>
                            <w:sz w:val="24"/>
                            <w:szCs w:val="24"/>
                            <w:vertAlign w:val="subscript"/>
                          </w:rPr>
                          <w:t>2,3</w:t>
                        </w:r>
                        <w:r>
                          <w:rPr>
                            <w:rFonts w:ascii="Aptos" w:hAnsi="Aptos"/>
                            <w:sz w:val="24"/>
                            <w:szCs w:val="24"/>
                          </w:rPr>
                          <w:t xml:space="preserve"> = 239.7, p = 0.0241). C) Vaultrc5 was significantly more enriched in the synaptic, than nuclear compartment (F</w:t>
                        </w:r>
                        <w:r>
                          <w:rPr>
                            <w:rFonts w:ascii="Aptos" w:hAnsi="Aptos"/>
                            <w:sz w:val="24"/>
                            <w:szCs w:val="24"/>
                            <w:vertAlign w:val="subscript"/>
                          </w:rPr>
                          <w:t>2,</w:t>
                        </w:r>
                        <w:proofErr w:type="gramStart"/>
                        <w:r>
                          <w:rPr>
                            <w:rFonts w:ascii="Aptos" w:hAnsi="Aptos"/>
                            <w:sz w:val="24"/>
                            <w:szCs w:val="24"/>
                            <w:vertAlign w:val="subscript"/>
                          </w:rPr>
                          <w:t>3</w:t>
                        </w:r>
                        <w:r>
                          <w:rPr>
                            <w:rFonts w:ascii="Aptos" w:hAnsi="Aptos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>
                          <w:rPr>
                            <w:rFonts w:ascii="Aptos" w:hAnsi="Aptos"/>
                            <w:sz w:val="24"/>
                            <w:szCs w:val="24"/>
                          </w:rPr>
                          <w:t xml:space="preserve"> =</w:t>
                        </w:r>
                        <w:proofErr w:type="gramEnd"/>
                        <w:r>
                          <w:rPr>
                            <w:rFonts w:ascii="Aptos" w:hAnsi="Aptos"/>
                            <w:sz w:val="24"/>
                            <w:szCs w:val="24"/>
                          </w:rPr>
                          <w:t xml:space="preserve"> 53.20, p = 0.0364). </w:t>
                        </w:r>
                      </w:p>
                      <w:p w14:paraId="1FAD3A3B" w14:textId="77777777" w:rsidR="005B3791" w:rsidRPr="00EE7076" w:rsidRDefault="005B3791" w:rsidP="005B3791">
                        <w:pPr>
                          <w:rPr>
                            <w:rFonts w:ascii="Aptos" w:hAnsi="Aptos"/>
                            <w:sz w:val="24"/>
                            <w:szCs w:val="24"/>
                          </w:rPr>
                        </w:pPr>
                      </w:p>
                      <w:p w14:paraId="2295323F" w14:textId="7074A80A" w:rsidR="005B3791" w:rsidRDefault="005B3791"/>
                    </w:txbxContent>
                  </v:textbox>
                </v:shape>
                <v:group id="Group 2" o:spid="_x0000_s1028" style="position:absolute;left:3827;width:70384;height:37699" coordsize="70383,376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RCQgzAAAAOMAAAAPAAAAZHJzL2Rvd25yZXYueG1sRI9BS8NA&#10;EIXvgv9hGcGb3SRFjWm3pZQqHopgK0hvQ3aahGZnQ3ZN0n/vHASPM/Pmvfct15Nr1UB9aDwbSGcJ&#10;KOLS24YrA1/H14ccVIjIFlvPZOBKAdar25slFtaP/EnDIVZKTDgUaKCOsSu0DmVNDsPMd8RyO/ve&#10;YZSxr7TtcRRz1+osSZ60w4YlocaOtjWVl8OPM/A24riZp7thfzlvr6fj48f3PiVj7u+mzQJUpCn+&#10;i/++363Uf8nS5yzJc6EQJlmAXv0CAAD//wMAUEsBAi0AFAAGAAgAAAAhANvh9svuAAAAhQEAABMA&#10;AAAAAAAAAAAAAAAAAAAAAFtDb250ZW50X1R5cGVzXS54bWxQSwECLQAUAAYACAAAACEAWvQsW78A&#10;AAAVAQAACwAAAAAAAAAAAAAAAAAfAQAAX3JlbHMvLnJlbHNQSwECLQAUAAYACAAAACEAsEQkIMwA&#10;AADjAAAADwAAAAAAAAAAAAAAAAAHAgAAZHJzL2Rvd25yZXYueG1sUEsFBgAAAAADAAMAtwAAAAAD&#10;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9" type="#_x0000_t75" style="position:absolute;width:70383;height:376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NPF6ygAAAOIAAAAPAAAAZHJzL2Rvd25yZXYueG1sRI9Ba8JA&#10;FITvhf6H5RW8BN3YsFZSV5FCQRCkag8eH9nXJDT7NmTXGP+9Kwgeh5n5hlmsBtuInjpfO9YwnaQg&#10;iAtnai41/B6/x3MQPiAbbByThit5WC1fXxaYG3fhPfWHUIoIYZ+jhiqENpfSFxVZ9BPXEkfvz3UW&#10;Q5RdKU2Hlwi3jXxP05m0WHNcqLClr4qK/8PZatjtUCY+SVWyTur+Z7tXp/KstB69DetPEIGG8Aw/&#10;2hujQU0zNf/IshncL8U7IJc3AAAA//8DAFBLAQItABQABgAIAAAAIQDb4fbL7gAAAIUBAAATAAAA&#10;AAAAAAAAAAAAAAAAAABbQ29udGVudF9UeXBlc10ueG1sUEsBAi0AFAAGAAgAAAAhAFr0LFu/AAAA&#10;FQEAAAsAAAAAAAAAAAAAAAAAHwEAAF9yZWxzLy5yZWxzUEsBAi0AFAAGAAgAAAAhAN408XrKAAAA&#10;4gAAAA8AAAAAAAAAAAAAAAAABwIAAGRycy9kb3ducmV2LnhtbFBLBQYAAAAAAwADALcAAAD+AgAA&#10;AAA=&#10;">
                    <v:imagedata r:id="rId5" o:title=""/>
                  </v:shape>
                  <v:shape id="Text Box 2" o:spid="_x0000_s1030" type="#_x0000_t202" style="position:absolute;left:744;top:2339;width:68999;height:50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0kIqyQAAAOIAAAAPAAAAZHJzL2Rvd25yZXYueG1sRI/NasMw&#10;EITvhb6D2EJvjeyU/NSNEkLaQg69JHHui7W1TK2VsTax8/ZVodDjMDPfMKvN6Ft1pT42gQ3kkwwU&#10;cRVsw7WB8vTxtAQVBdliG5gM3CjCZn1/t8LChoEPdD1KrRKEY4EGnEhXaB0rRx7jJHTEyfsKvUdJ&#10;sq+17XFIcN/qaZbNtceG04LDjnaOqu/jxRsQsdv8Vr77uD+Pn2+Dy6oZlsY8PozbV1BCo/yH/9p7&#10;a2A+W+Qvy8XzFH4vpTug1z8AAAD//wMAUEsBAi0AFAAGAAgAAAAhANvh9svuAAAAhQEAABMAAAAA&#10;AAAAAAAAAAAAAAAAAFtDb250ZW50X1R5cGVzXS54bWxQSwECLQAUAAYACAAAACEAWvQsW78AAAAV&#10;AQAACwAAAAAAAAAAAAAAAAAfAQAAX3JlbHMvLnJlbHNQSwECLQAUAAYACAAAACEAy9JCKskAAADi&#10;AAAADwAAAAAAAAAAAAAAAAAHAgAAZHJzL2Rvd25yZXYueG1sUEsFBgAAAAADAAMAtwAAAP0CAAAA&#10;AA==&#10;" filled="f" stroked="f">
                    <v:textbox style="mso-fit-shape-to-text:t">
                      <w:txbxContent>
                        <w:p w14:paraId="157CFCA7" w14:textId="700B2F59" w:rsidR="000A06D1" w:rsidRPr="000A06D1" w:rsidRDefault="000A06D1">
                          <w:pPr>
                            <w:rPr>
                              <w:b/>
                              <w:bCs/>
                              <w:sz w:val="36"/>
                              <w:szCs w:val="36"/>
                            </w:rPr>
                          </w:pPr>
                          <w:r w:rsidRPr="000A06D1">
                            <w:rPr>
                              <w:b/>
                              <w:bCs/>
                              <w:sz w:val="36"/>
                              <w:szCs w:val="36"/>
                            </w:rPr>
                            <w:t>A</w:t>
                          </w:r>
                          <w:r>
                            <w:rPr>
                              <w:b/>
                              <w:bCs/>
                              <w:sz w:val="36"/>
                              <w:szCs w:val="36"/>
                            </w:rPr>
                            <w:t xml:space="preserve">                                          B                                           C</w:t>
                          </w:r>
                        </w:p>
                      </w:txbxContent>
                    </v:textbox>
                  </v:shape>
                </v:group>
                <w10:wrap type="square"/>
              </v:group>
            </w:pict>
          </mc:Fallback>
        </mc:AlternateContent>
      </w:r>
    </w:p>
    <w:sectPr w:rsidR="006C0A10" w:rsidSect="006C52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2A3"/>
    <w:rsid w:val="000A06D1"/>
    <w:rsid w:val="000F6E56"/>
    <w:rsid w:val="00416A28"/>
    <w:rsid w:val="004A2C33"/>
    <w:rsid w:val="005B3791"/>
    <w:rsid w:val="005D151C"/>
    <w:rsid w:val="006C0A10"/>
    <w:rsid w:val="006C52A3"/>
    <w:rsid w:val="009F529C"/>
    <w:rsid w:val="00BD67BA"/>
    <w:rsid w:val="00DF2FE2"/>
    <w:rsid w:val="00F1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59845"/>
  <w15:chartTrackingRefBased/>
  <w15:docId w15:val="{E6C1BBEC-15CF-43E6-BF0B-2E75D6F31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2A3"/>
  </w:style>
  <w:style w:type="paragraph" w:styleId="Heading1">
    <w:name w:val="heading 1"/>
    <w:basedOn w:val="Normal"/>
    <w:next w:val="Normal"/>
    <w:link w:val="Heading1Char"/>
    <w:uiPriority w:val="9"/>
    <w:qFormat/>
    <w:rsid w:val="006C52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52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52A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52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52A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52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52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52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52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52A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52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52A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52A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52A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52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52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52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52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52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52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52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52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52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52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52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52A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2A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2A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52A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4</TotalTime>
  <Pages>1</Pages>
  <Words>0</Words>
  <Characters>0</Characters>
  <Application>Microsoft Office Word</Application>
  <DocSecurity>0</DocSecurity>
  <Lines>1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 Musgrove</dc:creator>
  <cp:keywords/>
  <dc:description/>
  <cp:lastModifiedBy>Mason Musgrove</cp:lastModifiedBy>
  <cp:revision>4</cp:revision>
  <dcterms:created xsi:type="dcterms:W3CDTF">2026-02-09T07:41:00Z</dcterms:created>
  <dcterms:modified xsi:type="dcterms:W3CDTF">2026-02-19T0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6-02-19T00:29:5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a56ee497-27f9-4642-b202-0832ba21e431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